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8F" w:rsidRPr="00BD5719" w:rsidRDefault="00C5738F" w:rsidP="00007F52">
      <w:pPr>
        <w:spacing w:line="480" w:lineRule="auto"/>
        <w:rPr>
          <w:rFonts w:ascii="Times New Roman" w:hAnsi="Times New Roman"/>
          <w:b/>
          <w:color w:val="auto"/>
          <w:sz w:val="24"/>
          <w:szCs w:val="24"/>
        </w:rPr>
      </w:pPr>
      <w:bookmarkStart w:id="0" w:name="_Toc515876831"/>
      <w:bookmarkStart w:id="1" w:name="_GoBack"/>
      <w:r w:rsidRPr="00BD5719">
        <w:rPr>
          <w:rFonts w:ascii="Times New Roman" w:hAnsi="Times New Roman"/>
          <w:b/>
          <w:color w:val="auto"/>
          <w:sz w:val="24"/>
          <w:szCs w:val="24"/>
        </w:rPr>
        <w:t>Supplementary Material</w:t>
      </w:r>
      <w:bookmarkEnd w:id="0"/>
    </w:p>
    <w:p w:rsidR="00145134" w:rsidRPr="00BD5719" w:rsidRDefault="00145134" w:rsidP="00007F52">
      <w:pPr>
        <w:spacing w:line="48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</w:p>
    <w:p w:rsidR="00145134" w:rsidRPr="00BD5719" w:rsidRDefault="00145134" w:rsidP="00007F52">
      <w:pPr>
        <w:spacing w:line="48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</w:p>
    <w:p w:rsidR="00C5738F" w:rsidRPr="00BD5719" w:rsidRDefault="00C5738F" w:rsidP="00007F52">
      <w:pPr>
        <w:spacing w:line="48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  <w:r w:rsidRPr="00BD5719">
        <w:rPr>
          <w:rFonts w:ascii="Times New Roman" w:hAnsi="Times New Roman"/>
          <w:b/>
          <w:color w:val="auto"/>
          <w:sz w:val="24"/>
          <w:szCs w:val="24"/>
        </w:rPr>
        <w:t xml:space="preserve">Supplementary Table </w:t>
      </w:r>
      <w:r w:rsidR="00C419AC" w:rsidRPr="00BD5719">
        <w:rPr>
          <w:rFonts w:ascii="Times New Roman" w:hAnsi="Times New Roman"/>
          <w:b/>
          <w:color w:val="auto"/>
          <w:sz w:val="24"/>
          <w:szCs w:val="24"/>
        </w:rPr>
        <w:t>1</w:t>
      </w:r>
    </w:p>
    <w:p w:rsidR="00007F52" w:rsidRPr="00BD5719" w:rsidRDefault="00007F52" w:rsidP="00007F52">
      <w:pPr>
        <w:spacing w:line="48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86"/>
        <w:gridCol w:w="4253"/>
      </w:tblGrid>
      <w:tr w:rsidR="00BD5719" w:rsidRPr="00BD5719" w:rsidTr="001E2518">
        <w:tc>
          <w:tcPr>
            <w:tcW w:w="90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5738F" w:rsidRPr="00BD5719" w:rsidRDefault="00704BC2" w:rsidP="00C419AC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D5719">
              <w:rPr>
                <w:rFonts w:ascii="Times New Roman" w:hAnsi="Times New Roman"/>
                <w:b/>
                <w:color w:val="auto"/>
              </w:rPr>
              <w:t>Supplementary</w:t>
            </w:r>
            <w:r w:rsidR="00C5738F" w:rsidRPr="00BD5719">
              <w:rPr>
                <w:rFonts w:ascii="Times New Roman" w:hAnsi="Times New Roman"/>
                <w:b/>
                <w:color w:val="auto"/>
              </w:rPr>
              <w:t xml:space="preserve"> Table </w:t>
            </w:r>
            <w:r w:rsidR="00C419AC" w:rsidRPr="00BD5719">
              <w:rPr>
                <w:rFonts w:ascii="Times New Roman" w:hAnsi="Times New Roman"/>
                <w:b/>
                <w:color w:val="auto"/>
              </w:rPr>
              <w:t>1</w:t>
            </w:r>
            <w:r w:rsidR="00C5738F" w:rsidRPr="00BD5719">
              <w:rPr>
                <w:rFonts w:ascii="Times New Roman" w:hAnsi="Times New Roman"/>
                <w:b/>
                <w:color w:val="auto"/>
              </w:rPr>
              <w:t>.</w:t>
            </w:r>
            <w:r w:rsidR="00C5738F" w:rsidRPr="00BD5719">
              <w:rPr>
                <w:rFonts w:ascii="Times New Roman" w:hAnsi="Times New Roman"/>
                <w:color w:val="auto"/>
              </w:rPr>
              <w:t xml:space="preserve"> </w:t>
            </w:r>
            <w:r w:rsidR="00C5738F" w:rsidRPr="00BD5719">
              <w:rPr>
                <w:rFonts w:ascii="Times New Roman" w:hAnsi="Times New Roman"/>
                <w:b/>
                <w:color w:val="auto"/>
              </w:rPr>
              <w:t>Main Legislations and measures covering carcinogens in the EU</w:t>
            </w:r>
          </w:p>
        </w:tc>
      </w:tr>
      <w:tr w:rsidR="00BD5719" w:rsidRPr="00BD5719" w:rsidTr="001E2518">
        <w:tc>
          <w:tcPr>
            <w:tcW w:w="4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738F" w:rsidRPr="00BD5719" w:rsidRDefault="00C5738F" w:rsidP="00007F52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D5719">
              <w:rPr>
                <w:rFonts w:ascii="Times New Roman" w:hAnsi="Times New Roman"/>
                <w:b/>
                <w:color w:val="auto"/>
              </w:rPr>
              <w:t>Legislation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738F" w:rsidRPr="00BD5719" w:rsidRDefault="00C5738F" w:rsidP="00007F52">
            <w:pPr>
              <w:jc w:val="right"/>
              <w:rPr>
                <w:rFonts w:ascii="Times New Roman" w:hAnsi="Times New Roman"/>
                <w:b/>
                <w:color w:val="auto"/>
              </w:rPr>
            </w:pPr>
            <w:r w:rsidRPr="00BD5719">
              <w:rPr>
                <w:rFonts w:ascii="Times New Roman" w:hAnsi="Times New Roman"/>
                <w:b/>
                <w:color w:val="auto"/>
              </w:rPr>
              <w:t>Domain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5738F" w:rsidRPr="00BD5719" w:rsidRDefault="00C5738F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Regulation EC 1907/2006 REACH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5738F" w:rsidRPr="00BD5719" w:rsidRDefault="00C5738F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Registration, Evaluation, Authorisation and Restriction of Chemicals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38F" w:rsidRPr="00BD5719" w:rsidRDefault="00C5738F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Regulation EC 1272/2008 CL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38F" w:rsidRPr="00BD5719" w:rsidRDefault="00C5738F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CLP hazards of</w:t>
            </w:r>
          </w:p>
          <w:p w:rsidR="00C5738F" w:rsidRPr="00BD5719" w:rsidRDefault="00C5738F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substances and mixtures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38F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Directive 89/391 - OSH Framework Directiv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38F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Safety and Health at Work</w:t>
            </w:r>
            <w:r w:rsidRPr="00BD5719" w:rsidDel="007B45B2">
              <w:rPr>
                <w:rFonts w:ascii="Times New Roman" w:hAnsi="Times New Roman"/>
                <w:color w:val="auto"/>
              </w:rPr>
              <w:t xml:space="preserve"> 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936" w:rsidRPr="00BD5719" w:rsidRDefault="007B45B2" w:rsidP="00D34936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Directive 2004/37/EC</w:t>
            </w:r>
            <w:r w:rsidR="00036180" w:rsidRPr="00BD5719">
              <w:rPr>
                <w:rFonts w:ascii="Times New Roman" w:hAnsi="Times New Roman"/>
                <w:i/>
                <w:color w:val="auto"/>
              </w:rPr>
              <w:t xml:space="preserve"> -</w:t>
            </w:r>
            <w:r w:rsidR="00D34936" w:rsidRPr="00BD5719">
              <w:rPr>
                <w:rFonts w:ascii="Times New Roman" w:hAnsi="Times New Roman"/>
                <w:i/>
                <w:color w:val="auto"/>
              </w:rPr>
              <w:t>(under revision)</w:t>
            </w:r>
            <w:r w:rsidR="00036180" w:rsidRPr="00BD5719">
              <w:rPr>
                <w:rFonts w:ascii="Times New Roman" w:hAnsi="Times New Roman"/>
                <w:i/>
                <w:color w:val="auto"/>
              </w:rPr>
              <w:t xml:space="preserve"> </w:t>
            </w:r>
          </w:p>
          <w:p w:rsidR="007B45B2" w:rsidRPr="00BD5719" w:rsidRDefault="00036180" w:rsidP="00D34936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 xml:space="preserve">COM(2018) 171 final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036180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 xml:space="preserve">Protection of workers from the risks related to exposure of carcinogens and mutagens at work </w:t>
            </w:r>
            <w:r w:rsidR="007B45B2" w:rsidRPr="00BD5719">
              <w:rPr>
                <w:rFonts w:ascii="Times New Roman" w:hAnsi="Times New Roman"/>
                <w:color w:val="auto"/>
              </w:rPr>
              <w:t>Occupational exposure Levels (OELs) values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Directive 98/24/EC (under revision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Chemical agents in the workplace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Regulation EU 528/20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Biocides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Regulation EU 283-284/20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Pesticides (PPPs)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Regulation EC 1223/200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Cosmetic Ingredients</w:t>
            </w:r>
          </w:p>
        </w:tc>
      </w:tr>
      <w:tr w:rsidR="00BD5719" w:rsidRPr="00BD5719" w:rsidTr="001E2518">
        <w:trPr>
          <w:trHeight w:val="57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EU Water Framework Directive 2000/60/E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Protection and enhancement of freshwater resources</w:t>
            </w:r>
          </w:p>
        </w:tc>
      </w:tr>
      <w:tr w:rsidR="00BD5719" w:rsidRPr="00BD5719" w:rsidTr="001E2518">
        <w:trPr>
          <w:trHeight w:val="57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7B45B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 xml:space="preserve">Drinking water Directive 98/83/EC (under revision)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Limits for carcinogens in drinking water</w:t>
            </w:r>
          </w:p>
        </w:tc>
      </w:tr>
      <w:tr w:rsidR="00BD5719" w:rsidRPr="00BD5719" w:rsidTr="001E2518">
        <w:trPr>
          <w:trHeight w:val="57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Directive2010/75/EU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Solvents used in industrial environment</w:t>
            </w:r>
          </w:p>
        </w:tc>
      </w:tr>
      <w:tr w:rsidR="00BD5719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Regulation EU 110/20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Materials in contact with food</w:t>
            </w:r>
          </w:p>
        </w:tc>
      </w:tr>
      <w:tr w:rsidR="007B45B2" w:rsidRPr="00BD5719" w:rsidTr="001E2518">
        <w:trPr>
          <w:trHeight w:val="454"/>
        </w:trPr>
        <w:tc>
          <w:tcPr>
            <w:tcW w:w="4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45B2" w:rsidRPr="00BD5719" w:rsidRDefault="007B45B2" w:rsidP="00007F52">
            <w:pPr>
              <w:jc w:val="left"/>
              <w:rPr>
                <w:rFonts w:ascii="Times New Roman" w:hAnsi="Times New Roman"/>
                <w:i/>
                <w:color w:val="auto"/>
              </w:rPr>
            </w:pPr>
            <w:r w:rsidRPr="00BD5719">
              <w:rPr>
                <w:rFonts w:ascii="Times New Roman" w:hAnsi="Times New Roman"/>
                <w:i/>
                <w:color w:val="auto"/>
              </w:rPr>
              <w:t>Seveso III Directive 2012/18/EU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45B2" w:rsidRPr="00BD5719" w:rsidRDefault="007B45B2" w:rsidP="00007F52">
            <w:pPr>
              <w:jc w:val="right"/>
              <w:rPr>
                <w:rFonts w:ascii="Times New Roman" w:hAnsi="Times New Roman"/>
                <w:color w:val="auto"/>
              </w:rPr>
            </w:pPr>
            <w:r w:rsidRPr="00BD5719">
              <w:rPr>
                <w:rFonts w:ascii="Times New Roman" w:hAnsi="Times New Roman"/>
                <w:color w:val="auto"/>
              </w:rPr>
              <w:t>Industrial accidents</w:t>
            </w:r>
          </w:p>
        </w:tc>
      </w:tr>
      <w:bookmarkEnd w:id="1"/>
    </w:tbl>
    <w:p w:rsidR="004532D9" w:rsidRPr="00BD5719" w:rsidRDefault="004532D9">
      <w:pPr>
        <w:jc w:val="left"/>
        <w:rPr>
          <w:rFonts w:ascii="Times New Roman" w:hAnsi="Times New Roman"/>
          <w:color w:val="auto"/>
          <w:sz w:val="24"/>
          <w:szCs w:val="24"/>
        </w:rPr>
      </w:pPr>
    </w:p>
    <w:sectPr w:rsidR="004532D9" w:rsidRPr="00BD5719" w:rsidSect="00F2721E"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0FE4E4" w15:done="0"/>
  <w15:commentEx w15:paraId="2B3EB3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CD804C" w16cid:durableId="1FAD00BF"/>
  <w16cid:commentId w16cid:paraId="578B13A7" w16cid:durableId="1FAE8DEC"/>
  <w16cid:commentId w16cid:paraId="32824994" w16cid:durableId="1FAE92FC"/>
  <w16cid:commentId w16cid:paraId="5CC4D4C9" w16cid:durableId="1FAE945F"/>
  <w16cid:commentId w16cid:paraId="1819C3CD" w16cid:durableId="1FAE8F91"/>
  <w16cid:commentId w16cid:paraId="7E62BDE0" w16cid:durableId="1FAE9500"/>
  <w16cid:commentId w16cid:paraId="1C39D4FC" w16cid:durableId="1FAE9691"/>
  <w16cid:commentId w16cid:paraId="1BA0A32E" w16cid:durableId="1FAE97B3"/>
  <w16cid:commentId w16cid:paraId="58ABAEA9" w16cid:durableId="1FAE9E3E"/>
  <w16cid:commentId w16cid:paraId="05196693" w16cid:durableId="1FAE9EF4"/>
  <w16cid:commentId w16cid:paraId="79F8D8DF" w16cid:durableId="1FAD1CAD"/>
  <w16cid:commentId w16cid:paraId="4C16A884" w16cid:durableId="1FAD1D9F"/>
  <w16cid:commentId w16cid:paraId="4E121F1B" w16cid:durableId="1FAD1E6E"/>
  <w16cid:commentId w16cid:paraId="7EE263BC" w16cid:durableId="1FAD2320"/>
  <w16cid:commentId w16cid:paraId="76E980C7" w16cid:durableId="1FAD3E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C12" w:rsidRDefault="00FC7C12" w:rsidP="00CF5718">
      <w:r>
        <w:separator/>
      </w:r>
    </w:p>
    <w:p w:rsidR="00FC7C12" w:rsidRDefault="00FC7C12"/>
  </w:endnote>
  <w:endnote w:type="continuationSeparator" w:id="0">
    <w:p w:rsidR="00FC7C12" w:rsidRDefault="00FC7C12" w:rsidP="00CF5718">
      <w:r>
        <w:continuationSeparator/>
      </w:r>
    </w:p>
    <w:p w:rsidR="00FC7C12" w:rsidRDefault="00FC7C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7C12" w:rsidRPr="00B1248C" w:rsidRDefault="00FC7C12" w:rsidP="00CF5718">
    <w:pPr>
      <w:pStyle w:val="Footer"/>
      <w:rPr>
        <w:color w:val="auto"/>
      </w:rPr>
    </w:pPr>
    <w:r w:rsidRPr="00B1248C">
      <w:rPr>
        <w:color w:val="auto"/>
      </w:rPr>
      <w:fldChar w:fldCharType="begin"/>
    </w:r>
    <w:r w:rsidRPr="00B1248C">
      <w:rPr>
        <w:color w:val="auto"/>
      </w:rPr>
      <w:instrText xml:space="preserve"> PAGE   \* MERGEFORMAT </w:instrText>
    </w:r>
    <w:r w:rsidRPr="00B1248C">
      <w:rPr>
        <w:color w:val="auto"/>
      </w:rPr>
      <w:fldChar w:fldCharType="separate"/>
    </w:r>
    <w:r w:rsidR="00F2721E">
      <w:rPr>
        <w:noProof/>
        <w:color w:val="auto"/>
      </w:rPr>
      <w:t>2</w:t>
    </w:r>
    <w:r w:rsidRPr="00B1248C">
      <w:rPr>
        <w:color w:val="auto"/>
      </w:rPr>
      <w:fldChar w:fldCharType="end"/>
    </w:r>
  </w:p>
  <w:p w:rsidR="00FC7C12" w:rsidRDefault="00FC7C12" w:rsidP="00CF5718">
    <w:pPr>
      <w:pStyle w:val="Footer"/>
    </w:pPr>
  </w:p>
  <w:p w:rsidR="00FC7C12" w:rsidRDefault="00FC7C1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7C12" w:rsidRDefault="00FC7C12">
    <w:pPr>
      <w:pStyle w:val="Footer"/>
      <w:jc w:val="center"/>
    </w:pPr>
    <w:r w:rsidRPr="006D0359">
      <w:fldChar w:fldCharType="begin"/>
    </w:r>
    <w:r w:rsidRPr="006D0359">
      <w:instrText xml:space="preserve"> PAGE   \* MERGEFORMAT </w:instrText>
    </w:r>
    <w:r w:rsidRPr="006D0359">
      <w:fldChar w:fldCharType="separate"/>
    </w:r>
    <w:r w:rsidR="00F2721E">
      <w:rPr>
        <w:noProof/>
      </w:rPr>
      <w:t>1</w:t>
    </w:r>
    <w:r w:rsidRPr="006D0359">
      <w:fldChar w:fldCharType="end"/>
    </w:r>
  </w:p>
  <w:p w:rsidR="00FC7C12" w:rsidRDefault="00FC7C12">
    <w:pPr>
      <w:pStyle w:val="Footer"/>
    </w:pPr>
  </w:p>
  <w:p w:rsidR="00FC7C12" w:rsidRDefault="00FC7C1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C12" w:rsidRDefault="00FC7C12" w:rsidP="00CF5718">
      <w:r>
        <w:separator/>
      </w:r>
    </w:p>
    <w:p w:rsidR="00FC7C12" w:rsidRDefault="00FC7C12"/>
  </w:footnote>
  <w:footnote w:type="continuationSeparator" w:id="0">
    <w:p w:rsidR="00FC7C12" w:rsidRDefault="00FC7C12" w:rsidP="00CF5718">
      <w:r>
        <w:continuationSeparator/>
      </w:r>
    </w:p>
    <w:p w:rsidR="00FC7C12" w:rsidRDefault="00FC7C1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F2A07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9AEFD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201C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93C2C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0EEBD4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CF41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EBACA0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85A9D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53CB6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5EBE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648FF"/>
    <w:multiLevelType w:val="hybridMultilevel"/>
    <w:tmpl w:val="2CB44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2ED76FE"/>
    <w:multiLevelType w:val="hybridMultilevel"/>
    <w:tmpl w:val="A4BEB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701EA0"/>
    <w:multiLevelType w:val="hybridMultilevel"/>
    <w:tmpl w:val="3CFCDD1C"/>
    <w:lvl w:ilvl="0" w:tplc="061E0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A463A0"/>
    <w:multiLevelType w:val="hybridMultilevel"/>
    <w:tmpl w:val="7B5E6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32C3D22"/>
    <w:multiLevelType w:val="hybridMultilevel"/>
    <w:tmpl w:val="FEF6C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BDE544E"/>
    <w:multiLevelType w:val="hybridMultilevel"/>
    <w:tmpl w:val="FA82F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0C55814"/>
    <w:multiLevelType w:val="hybridMultilevel"/>
    <w:tmpl w:val="740EB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325013"/>
    <w:multiLevelType w:val="hybridMultilevel"/>
    <w:tmpl w:val="D8827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357B7D"/>
    <w:multiLevelType w:val="hybridMultilevel"/>
    <w:tmpl w:val="8FBC8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1570DD"/>
    <w:multiLevelType w:val="hybridMultilevel"/>
    <w:tmpl w:val="C74A18EC"/>
    <w:lvl w:ilvl="0" w:tplc="DA88514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51B51FE"/>
    <w:multiLevelType w:val="hybridMultilevel"/>
    <w:tmpl w:val="A7A02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02656D"/>
    <w:multiLevelType w:val="hybridMultilevel"/>
    <w:tmpl w:val="C8DAE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2526FC"/>
    <w:multiLevelType w:val="hybridMultilevel"/>
    <w:tmpl w:val="716832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BB510A"/>
    <w:multiLevelType w:val="hybridMultilevel"/>
    <w:tmpl w:val="5DE22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870E21"/>
    <w:multiLevelType w:val="hybridMultilevel"/>
    <w:tmpl w:val="54CC9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2022EA"/>
    <w:multiLevelType w:val="hybridMultilevel"/>
    <w:tmpl w:val="716832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2"/>
  </w:num>
  <w:num w:numId="13">
    <w:abstractNumId w:val="25"/>
  </w:num>
  <w:num w:numId="14">
    <w:abstractNumId w:val="15"/>
  </w:num>
  <w:num w:numId="15">
    <w:abstractNumId w:val="17"/>
  </w:num>
  <w:num w:numId="16">
    <w:abstractNumId w:val="12"/>
  </w:num>
  <w:num w:numId="17">
    <w:abstractNumId w:val="16"/>
  </w:num>
  <w:num w:numId="18">
    <w:abstractNumId w:val="20"/>
  </w:num>
  <w:num w:numId="19">
    <w:abstractNumId w:val="13"/>
  </w:num>
  <w:num w:numId="20">
    <w:abstractNumId w:val="14"/>
  </w:num>
  <w:num w:numId="21">
    <w:abstractNumId w:val="18"/>
  </w:num>
  <w:num w:numId="22">
    <w:abstractNumId w:val="11"/>
  </w:num>
  <w:num w:numId="23">
    <w:abstractNumId w:val="24"/>
  </w:num>
  <w:num w:numId="24">
    <w:abstractNumId w:val="21"/>
  </w:num>
  <w:num w:numId="25">
    <w:abstractNumId w:val="23"/>
  </w:num>
  <w:num w:numId="26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lio13">
    <w15:presenceInfo w15:providerId="None" w15:userId="Folio13"/>
  </w15:person>
  <w15:person w15:author="Andrew">
    <w15:presenceInfo w15:providerId="None" w15:userId="Andre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  <w:docVar w:name="Total_Editing_Time" w:val="1"/>
  </w:docVars>
  <w:rsids>
    <w:rsidRoot w:val="00C97478"/>
    <w:rsid w:val="000001DA"/>
    <w:rsid w:val="0000020F"/>
    <w:rsid w:val="0000087E"/>
    <w:rsid w:val="00000963"/>
    <w:rsid w:val="00000A05"/>
    <w:rsid w:val="00000A13"/>
    <w:rsid w:val="00000B11"/>
    <w:rsid w:val="00000B34"/>
    <w:rsid w:val="00000F2C"/>
    <w:rsid w:val="00001A04"/>
    <w:rsid w:val="00001B95"/>
    <w:rsid w:val="00001C56"/>
    <w:rsid w:val="000022D4"/>
    <w:rsid w:val="000026A1"/>
    <w:rsid w:val="00002866"/>
    <w:rsid w:val="00003106"/>
    <w:rsid w:val="00003C22"/>
    <w:rsid w:val="00005694"/>
    <w:rsid w:val="000057C4"/>
    <w:rsid w:val="00005A66"/>
    <w:rsid w:val="00006381"/>
    <w:rsid w:val="000063D8"/>
    <w:rsid w:val="000064E1"/>
    <w:rsid w:val="00006BF0"/>
    <w:rsid w:val="00007CF8"/>
    <w:rsid w:val="00007F52"/>
    <w:rsid w:val="000100AA"/>
    <w:rsid w:val="00010214"/>
    <w:rsid w:val="00010CDA"/>
    <w:rsid w:val="00011C1D"/>
    <w:rsid w:val="00011D19"/>
    <w:rsid w:val="00012323"/>
    <w:rsid w:val="0001339F"/>
    <w:rsid w:val="0001436F"/>
    <w:rsid w:val="000143EC"/>
    <w:rsid w:val="00015979"/>
    <w:rsid w:val="00016743"/>
    <w:rsid w:val="0001684B"/>
    <w:rsid w:val="00017F02"/>
    <w:rsid w:val="00020EAA"/>
    <w:rsid w:val="00020FAE"/>
    <w:rsid w:val="000219DC"/>
    <w:rsid w:val="00021CA2"/>
    <w:rsid w:val="00021D6C"/>
    <w:rsid w:val="00022734"/>
    <w:rsid w:val="00022B58"/>
    <w:rsid w:val="0002329B"/>
    <w:rsid w:val="0002398F"/>
    <w:rsid w:val="00023FE2"/>
    <w:rsid w:val="00024A69"/>
    <w:rsid w:val="00025337"/>
    <w:rsid w:val="000254D0"/>
    <w:rsid w:val="0002559E"/>
    <w:rsid w:val="00025A5B"/>
    <w:rsid w:val="00025C39"/>
    <w:rsid w:val="00025E7C"/>
    <w:rsid w:val="00026B37"/>
    <w:rsid w:val="0002765C"/>
    <w:rsid w:val="000278FD"/>
    <w:rsid w:val="00027D66"/>
    <w:rsid w:val="00030DCD"/>
    <w:rsid w:val="00030F28"/>
    <w:rsid w:val="000312CB"/>
    <w:rsid w:val="000319C1"/>
    <w:rsid w:val="00031A57"/>
    <w:rsid w:val="00031C86"/>
    <w:rsid w:val="0003201E"/>
    <w:rsid w:val="00032401"/>
    <w:rsid w:val="0003256A"/>
    <w:rsid w:val="00032C0C"/>
    <w:rsid w:val="0003353F"/>
    <w:rsid w:val="00034264"/>
    <w:rsid w:val="00034AA9"/>
    <w:rsid w:val="00034E21"/>
    <w:rsid w:val="000350BD"/>
    <w:rsid w:val="000356DA"/>
    <w:rsid w:val="00035E15"/>
    <w:rsid w:val="00035F47"/>
    <w:rsid w:val="00036057"/>
    <w:rsid w:val="00036180"/>
    <w:rsid w:val="00036371"/>
    <w:rsid w:val="00037AA2"/>
    <w:rsid w:val="000401A8"/>
    <w:rsid w:val="00040BA9"/>
    <w:rsid w:val="00041813"/>
    <w:rsid w:val="00041D0E"/>
    <w:rsid w:val="00041F38"/>
    <w:rsid w:val="00042616"/>
    <w:rsid w:val="00042B26"/>
    <w:rsid w:val="0004326F"/>
    <w:rsid w:val="00043650"/>
    <w:rsid w:val="000436E0"/>
    <w:rsid w:val="00043967"/>
    <w:rsid w:val="000439B0"/>
    <w:rsid w:val="000440A7"/>
    <w:rsid w:val="000444DF"/>
    <w:rsid w:val="00044714"/>
    <w:rsid w:val="000451B4"/>
    <w:rsid w:val="000461AA"/>
    <w:rsid w:val="00046358"/>
    <w:rsid w:val="000469FA"/>
    <w:rsid w:val="0004708D"/>
    <w:rsid w:val="00047181"/>
    <w:rsid w:val="00047D46"/>
    <w:rsid w:val="0005023A"/>
    <w:rsid w:val="000508C9"/>
    <w:rsid w:val="00050AAE"/>
    <w:rsid w:val="00051864"/>
    <w:rsid w:val="0005201B"/>
    <w:rsid w:val="00052455"/>
    <w:rsid w:val="00052CA0"/>
    <w:rsid w:val="00053703"/>
    <w:rsid w:val="000543CB"/>
    <w:rsid w:val="00055318"/>
    <w:rsid w:val="000555FA"/>
    <w:rsid w:val="00056E86"/>
    <w:rsid w:val="000573D2"/>
    <w:rsid w:val="00057ED9"/>
    <w:rsid w:val="000602CC"/>
    <w:rsid w:val="000604AF"/>
    <w:rsid w:val="00061359"/>
    <w:rsid w:val="00061B57"/>
    <w:rsid w:val="00061B6E"/>
    <w:rsid w:val="00061DAB"/>
    <w:rsid w:val="00062002"/>
    <w:rsid w:val="00062169"/>
    <w:rsid w:val="00062DCD"/>
    <w:rsid w:val="000634B6"/>
    <w:rsid w:val="00063F03"/>
    <w:rsid w:val="000655C3"/>
    <w:rsid w:val="000659FD"/>
    <w:rsid w:val="00067050"/>
    <w:rsid w:val="00071511"/>
    <w:rsid w:val="00072D37"/>
    <w:rsid w:val="00073148"/>
    <w:rsid w:val="00074A34"/>
    <w:rsid w:val="00074BD9"/>
    <w:rsid w:val="00074C2E"/>
    <w:rsid w:val="00074D4C"/>
    <w:rsid w:val="00074F47"/>
    <w:rsid w:val="000753DE"/>
    <w:rsid w:val="000756D2"/>
    <w:rsid w:val="000757FA"/>
    <w:rsid w:val="000759A6"/>
    <w:rsid w:val="00075A11"/>
    <w:rsid w:val="00075C4A"/>
    <w:rsid w:val="00076110"/>
    <w:rsid w:val="0007691A"/>
    <w:rsid w:val="000771B2"/>
    <w:rsid w:val="00077C2C"/>
    <w:rsid w:val="00077E69"/>
    <w:rsid w:val="000805D6"/>
    <w:rsid w:val="00081892"/>
    <w:rsid w:val="00081A91"/>
    <w:rsid w:val="00081C8E"/>
    <w:rsid w:val="00081FD5"/>
    <w:rsid w:val="00082ACC"/>
    <w:rsid w:val="000830C1"/>
    <w:rsid w:val="00083973"/>
    <w:rsid w:val="000842CB"/>
    <w:rsid w:val="000843C9"/>
    <w:rsid w:val="000843E0"/>
    <w:rsid w:val="00085669"/>
    <w:rsid w:val="0008591B"/>
    <w:rsid w:val="00085A03"/>
    <w:rsid w:val="00086704"/>
    <w:rsid w:val="000867D9"/>
    <w:rsid w:val="00086C13"/>
    <w:rsid w:val="00086D16"/>
    <w:rsid w:val="00087056"/>
    <w:rsid w:val="000875DD"/>
    <w:rsid w:val="00087E82"/>
    <w:rsid w:val="000900DF"/>
    <w:rsid w:val="00090388"/>
    <w:rsid w:val="000905F5"/>
    <w:rsid w:val="0009064C"/>
    <w:rsid w:val="000910DD"/>
    <w:rsid w:val="000927D2"/>
    <w:rsid w:val="00092D93"/>
    <w:rsid w:val="00092FB6"/>
    <w:rsid w:val="00093B1D"/>
    <w:rsid w:val="000941D8"/>
    <w:rsid w:val="00094FD6"/>
    <w:rsid w:val="0009612E"/>
    <w:rsid w:val="00096699"/>
    <w:rsid w:val="00097FF5"/>
    <w:rsid w:val="000A04D4"/>
    <w:rsid w:val="000A056B"/>
    <w:rsid w:val="000A0F9C"/>
    <w:rsid w:val="000A1EFC"/>
    <w:rsid w:val="000A234B"/>
    <w:rsid w:val="000A2A18"/>
    <w:rsid w:val="000A2E2E"/>
    <w:rsid w:val="000A4234"/>
    <w:rsid w:val="000A423A"/>
    <w:rsid w:val="000A5607"/>
    <w:rsid w:val="000A70B1"/>
    <w:rsid w:val="000A7518"/>
    <w:rsid w:val="000B28CF"/>
    <w:rsid w:val="000B28D3"/>
    <w:rsid w:val="000B3BA9"/>
    <w:rsid w:val="000B3D84"/>
    <w:rsid w:val="000B412B"/>
    <w:rsid w:val="000B47E7"/>
    <w:rsid w:val="000B4A92"/>
    <w:rsid w:val="000B5D4E"/>
    <w:rsid w:val="000B5DDD"/>
    <w:rsid w:val="000B5DE6"/>
    <w:rsid w:val="000B636F"/>
    <w:rsid w:val="000B6AF4"/>
    <w:rsid w:val="000B6C0B"/>
    <w:rsid w:val="000B77B6"/>
    <w:rsid w:val="000B7D5F"/>
    <w:rsid w:val="000C02DC"/>
    <w:rsid w:val="000C02FE"/>
    <w:rsid w:val="000C067A"/>
    <w:rsid w:val="000C09DD"/>
    <w:rsid w:val="000C0BD1"/>
    <w:rsid w:val="000C0DD0"/>
    <w:rsid w:val="000C1091"/>
    <w:rsid w:val="000C1C6F"/>
    <w:rsid w:val="000C2D6D"/>
    <w:rsid w:val="000C3025"/>
    <w:rsid w:val="000C364D"/>
    <w:rsid w:val="000C446C"/>
    <w:rsid w:val="000C54BF"/>
    <w:rsid w:val="000C5695"/>
    <w:rsid w:val="000C62C1"/>
    <w:rsid w:val="000C7BAC"/>
    <w:rsid w:val="000D0B3A"/>
    <w:rsid w:val="000D0E69"/>
    <w:rsid w:val="000D1054"/>
    <w:rsid w:val="000D15E5"/>
    <w:rsid w:val="000D1987"/>
    <w:rsid w:val="000D2A04"/>
    <w:rsid w:val="000D2E48"/>
    <w:rsid w:val="000D303A"/>
    <w:rsid w:val="000D32DA"/>
    <w:rsid w:val="000D3635"/>
    <w:rsid w:val="000D4348"/>
    <w:rsid w:val="000D4810"/>
    <w:rsid w:val="000D48B4"/>
    <w:rsid w:val="000D50D1"/>
    <w:rsid w:val="000D5284"/>
    <w:rsid w:val="000D61B2"/>
    <w:rsid w:val="000D6B26"/>
    <w:rsid w:val="000D7617"/>
    <w:rsid w:val="000D7920"/>
    <w:rsid w:val="000E0FD0"/>
    <w:rsid w:val="000E1351"/>
    <w:rsid w:val="000E1F4B"/>
    <w:rsid w:val="000E261F"/>
    <w:rsid w:val="000E2829"/>
    <w:rsid w:val="000E2AE5"/>
    <w:rsid w:val="000E313A"/>
    <w:rsid w:val="000E36A2"/>
    <w:rsid w:val="000E39AC"/>
    <w:rsid w:val="000E53E1"/>
    <w:rsid w:val="000E58AF"/>
    <w:rsid w:val="000E5C1E"/>
    <w:rsid w:val="000E6210"/>
    <w:rsid w:val="000E76CB"/>
    <w:rsid w:val="000E772C"/>
    <w:rsid w:val="000E7EA4"/>
    <w:rsid w:val="000F043F"/>
    <w:rsid w:val="000F12F1"/>
    <w:rsid w:val="000F1560"/>
    <w:rsid w:val="000F1623"/>
    <w:rsid w:val="000F1C2E"/>
    <w:rsid w:val="000F1F2C"/>
    <w:rsid w:val="000F20F8"/>
    <w:rsid w:val="000F2274"/>
    <w:rsid w:val="000F22DD"/>
    <w:rsid w:val="000F498A"/>
    <w:rsid w:val="000F4A77"/>
    <w:rsid w:val="000F5147"/>
    <w:rsid w:val="000F558B"/>
    <w:rsid w:val="000F570F"/>
    <w:rsid w:val="000F67AB"/>
    <w:rsid w:val="000F6D42"/>
    <w:rsid w:val="000F6E59"/>
    <w:rsid w:val="000F6F24"/>
    <w:rsid w:val="000F6FF5"/>
    <w:rsid w:val="000F7686"/>
    <w:rsid w:val="0010004A"/>
    <w:rsid w:val="0010024F"/>
    <w:rsid w:val="001002D5"/>
    <w:rsid w:val="00100C14"/>
    <w:rsid w:val="0010192B"/>
    <w:rsid w:val="00101E16"/>
    <w:rsid w:val="00102690"/>
    <w:rsid w:val="00102CBB"/>
    <w:rsid w:val="001030C8"/>
    <w:rsid w:val="0010313E"/>
    <w:rsid w:val="0010353A"/>
    <w:rsid w:val="00103AEB"/>
    <w:rsid w:val="00103CC5"/>
    <w:rsid w:val="00104842"/>
    <w:rsid w:val="00104903"/>
    <w:rsid w:val="00104EFA"/>
    <w:rsid w:val="00105413"/>
    <w:rsid w:val="0010604C"/>
    <w:rsid w:val="0010676D"/>
    <w:rsid w:val="001068EE"/>
    <w:rsid w:val="00106D23"/>
    <w:rsid w:val="00107773"/>
    <w:rsid w:val="001102CF"/>
    <w:rsid w:val="00111164"/>
    <w:rsid w:val="00111929"/>
    <w:rsid w:val="0011292C"/>
    <w:rsid w:val="00112A21"/>
    <w:rsid w:val="00112AF4"/>
    <w:rsid w:val="001134F9"/>
    <w:rsid w:val="00113BE9"/>
    <w:rsid w:val="001143BF"/>
    <w:rsid w:val="00114E3F"/>
    <w:rsid w:val="0011561A"/>
    <w:rsid w:val="00115BE7"/>
    <w:rsid w:val="00115D6E"/>
    <w:rsid w:val="00115E74"/>
    <w:rsid w:val="001162C5"/>
    <w:rsid w:val="00116EB0"/>
    <w:rsid w:val="001174E9"/>
    <w:rsid w:val="0011763B"/>
    <w:rsid w:val="00117E15"/>
    <w:rsid w:val="00120F36"/>
    <w:rsid w:val="001211EE"/>
    <w:rsid w:val="0012158B"/>
    <w:rsid w:val="0012200E"/>
    <w:rsid w:val="00123295"/>
    <w:rsid w:val="00123312"/>
    <w:rsid w:val="0012335D"/>
    <w:rsid w:val="00124585"/>
    <w:rsid w:val="00124716"/>
    <w:rsid w:val="00124A46"/>
    <w:rsid w:val="00124F13"/>
    <w:rsid w:val="00125666"/>
    <w:rsid w:val="00126510"/>
    <w:rsid w:val="0012684F"/>
    <w:rsid w:val="00127396"/>
    <w:rsid w:val="00127E0A"/>
    <w:rsid w:val="00130360"/>
    <w:rsid w:val="00130399"/>
    <w:rsid w:val="00130C07"/>
    <w:rsid w:val="00130D6D"/>
    <w:rsid w:val="0013179C"/>
    <w:rsid w:val="00131ECB"/>
    <w:rsid w:val="001322DF"/>
    <w:rsid w:val="00132CF2"/>
    <w:rsid w:val="00132EA9"/>
    <w:rsid w:val="00133321"/>
    <w:rsid w:val="00133F73"/>
    <w:rsid w:val="00134C21"/>
    <w:rsid w:val="00135DDC"/>
    <w:rsid w:val="00135E0C"/>
    <w:rsid w:val="00135F62"/>
    <w:rsid w:val="001365FC"/>
    <w:rsid w:val="00137C57"/>
    <w:rsid w:val="001402C1"/>
    <w:rsid w:val="00140D30"/>
    <w:rsid w:val="001416D2"/>
    <w:rsid w:val="00141F51"/>
    <w:rsid w:val="001424D8"/>
    <w:rsid w:val="0014299F"/>
    <w:rsid w:val="00142D67"/>
    <w:rsid w:val="0014325A"/>
    <w:rsid w:val="00143473"/>
    <w:rsid w:val="00143856"/>
    <w:rsid w:val="0014468F"/>
    <w:rsid w:val="00144A18"/>
    <w:rsid w:val="00144E2D"/>
    <w:rsid w:val="0014510E"/>
    <w:rsid w:val="00145134"/>
    <w:rsid w:val="001451C5"/>
    <w:rsid w:val="0014551F"/>
    <w:rsid w:val="00145F60"/>
    <w:rsid w:val="00145FEF"/>
    <w:rsid w:val="0015079B"/>
    <w:rsid w:val="00150B21"/>
    <w:rsid w:val="001510C6"/>
    <w:rsid w:val="00152090"/>
    <w:rsid w:val="00152149"/>
    <w:rsid w:val="001522A3"/>
    <w:rsid w:val="00153958"/>
    <w:rsid w:val="00153E6D"/>
    <w:rsid w:val="0015417A"/>
    <w:rsid w:val="0015424E"/>
    <w:rsid w:val="00154BEF"/>
    <w:rsid w:val="0015579D"/>
    <w:rsid w:val="0015584A"/>
    <w:rsid w:val="001558BC"/>
    <w:rsid w:val="00156E9A"/>
    <w:rsid w:val="001579F1"/>
    <w:rsid w:val="001605F1"/>
    <w:rsid w:val="00160818"/>
    <w:rsid w:val="001610A5"/>
    <w:rsid w:val="00161697"/>
    <w:rsid w:val="00162E27"/>
    <w:rsid w:val="001633B2"/>
    <w:rsid w:val="00163DA1"/>
    <w:rsid w:val="0016406A"/>
    <w:rsid w:val="00164A6B"/>
    <w:rsid w:val="00164BFE"/>
    <w:rsid w:val="00164E43"/>
    <w:rsid w:val="00165316"/>
    <w:rsid w:val="00165C81"/>
    <w:rsid w:val="001662CC"/>
    <w:rsid w:val="00166540"/>
    <w:rsid w:val="001667E5"/>
    <w:rsid w:val="0016700A"/>
    <w:rsid w:val="0016771C"/>
    <w:rsid w:val="00167782"/>
    <w:rsid w:val="001679EB"/>
    <w:rsid w:val="00170842"/>
    <w:rsid w:val="00170AF0"/>
    <w:rsid w:val="00171BE2"/>
    <w:rsid w:val="0017314F"/>
    <w:rsid w:val="00173AD1"/>
    <w:rsid w:val="00173C5E"/>
    <w:rsid w:val="00173EB4"/>
    <w:rsid w:val="001741E6"/>
    <w:rsid w:val="00174CD2"/>
    <w:rsid w:val="0017507B"/>
    <w:rsid w:val="00175528"/>
    <w:rsid w:val="00175677"/>
    <w:rsid w:val="00175DF4"/>
    <w:rsid w:val="00175EA6"/>
    <w:rsid w:val="00176077"/>
    <w:rsid w:val="0017638C"/>
    <w:rsid w:val="00176CE7"/>
    <w:rsid w:val="00177124"/>
    <w:rsid w:val="00177135"/>
    <w:rsid w:val="00177235"/>
    <w:rsid w:val="001779B6"/>
    <w:rsid w:val="00177D70"/>
    <w:rsid w:val="00180A16"/>
    <w:rsid w:val="00181158"/>
    <w:rsid w:val="00182C15"/>
    <w:rsid w:val="00183F1C"/>
    <w:rsid w:val="00184AED"/>
    <w:rsid w:val="00184C25"/>
    <w:rsid w:val="001852C7"/>
    <w:rsid w:val="001852DB"/>
    <w:rsid w:val="00185639"/>
    <w:rsid w:val="001857FC"/>
    <w:rsid w:val="00185C5F"/>
    <w:rsid w:val="0018694D"/>
    <w:rsid w:val="0018698D"/>
    <w:rsid w:val="001871DF"/>
    <w:rsid w:val="00187479"/>
    <w:rsid w:val="00187A39"/>
    <w:rsid w:val="00190397"/>
    <w:rsid w:val="00190550"/>
    <w:rsid w:val="00190B4D"/>
    <w:rsid w:val="00191C5F"/>
    <w:rsid w:val="00192012"/>
    <w:rsid w:val="00192F59"/>
    <w:rsid w:val="001931E5"/>
    <w:rsid w:val="00193CFB"/>
    <w:rsid w:val="001943DD"/>
    <w:rsid w:val="00194B4E"/>
    <w:rsid w:val="00194F1D"/>
    <w:rsid w:val="00194F50"/>
    <w:rsid w:val="00195B6A"/>
    <w:rsid w:val="00195E65"/>
    <w:rsid w:val="0019610D"/>
    <w:rsid w:val="0019651D"/>
    <w:rsid w:val="001972B7"/>
    <w:rsid w:val="00197843"/>
    <w:rsid w:val="00197C5F"/>
    <w:rsid w:val="001A057D"/>
    <w:rsid w:val="001A069F"/>
    <w:rsid w:val="001A0E97"/>
    <w:rsid w:val="001A1381"/>
    <w:rsid w:val="001A150C"/>
    <w:rsid w:val="001A2401"/>
    <w:rsid w:val="001A290A"/>
    <w:rsid w:val="001A300E"/>
    <w:rsid w:val="001A31B8"/>
    <w:rsid w:val="001A3D18"/>
    <w:rsid w:val="001A41A4"/>
    <w:rsid w:val="001A4B98"/>
    <w:rsid w:val="001A4DF4"/>
    <w:rsid w:val="001A4E25"/>
    <w:rsid w:val="001A712A"/>
    <w:rsid w:val="001A722D"/>
    <w:rsid w:val="001A77B5"/>
    <w:rsid w:val="001A7BB1"/>
    <w:rsid w:val="001B0E0F"/>
    <w:rsid w:val="001B0E44"/>
    <w:rsid w:val="001B1397"/>
    <w:rsid w:val="001B1CD4"/>
    <w:rsid w:val="001B1EE5"/>
    <w:rsid w:val="001B21BF"/>
    <w:rsid w:val="001B239D"/>
    <w:rsid w:val="001B3C2E"/>
    <w:rsid w:val="001B41B4"/>
    <w:rsid w:val="001B490B"/>
    <w:rsid w:val="001B4A06"/>
    <w:rsid w:val="001B4A1D"/>
    <w:rsid w:val="001B5301"/>
    <w:rsid w:val="001B5944"/>
    <w:rsid w:val="001B61CA"/>
    <w:rsid w:val="001B6D3D"/>
    <w:rsid w:val="001B7159"/>
    <w:rsid w:val="001B7BF9"/>
    <w:rsid w:val="001C00F7"/>
    <w:rsid w:val="001C1954"/>
    <w:rsid w:val="001C251E"/>
    <w:rsid w:val="001C266F"/>
    <w:rsid w:val="001C2892"/>
    <w:rsid w:val="001C29F8"/>
    <w:rsid w:val="001C2B24"/>
    <w:rsid w:val="001C2FF0"/>
    <w:rsid w:val="001C3134"/>
    <w:rsid w:val="001C3788"/>
    <w:rsid w:val="001C3BCA"/>
    <w:rsid w:val="001C44BF"/>
    <w:rsid w:val="001C47ED"/>
    <w:rsid w:val="001C48F1"/>
    <w:rsid w:val="001C4A46"/>
    <w:rsid w:val="001C69BE"/>
    <w:rsid w:val="001C7076"/>
    <w:rsid w:val="001D05C0"/>
    <w:rsid w:val="001D0DC1"/>
    <w:rsid w:val="001D133E"/>
    <w:rsid w:val="001D14E5"/>
    <w:rsid w:val="001D1851"/>
    <w:rsid w:val="001D2BFF"/>
    <w:rsid w:val="001D340E"/>
    <w:rsid w:val="001D3619"/>
    <w:rsid w:val="001D3E81"/>
    <w:rsid w:val="001D3EEA"/>
    <w:rsid w:val="001D407A"/>
    <w:rsid w:val="001D491F"/>
    <w:rsid w:val="001D4CB2"/>
    <w:rsid w:val="001D60D8"/>
    <w:rsid w:val="001D69D8"/>
    <w:rsid w:val="001D69DD"/>
    <w:rsid w:val="001D6C3F"/>
    <w:rsid w:val="001D6C57"/>
    <w:rsid w:val="001D7165"/>
    <w:rsid w:val="001D7D7B"/>
    <w:rsid w:val="001E0388"/>
    <w:rsid w:val="001E0D95"/>
    <w:rsid w:val="001E1E18"/>
    <w:rsid w:val="001E2518"/>
    <w:rsid w:val="001E2AF2"/>
    <w:rsid w:val="001E341B"/>
    <w:rsid w:val="001E34BC"/>
    <w:rsid w:val="001E3796"/>
    <w:rsid w:val="001E3BE4"/>
    <w:rsid w:val="001E3F6D"/>
    <w:rsid w:val="001E42E9"/>
    <w:rsid w:val="001E45AD"/>
    <w:rsid w:val="001E5A9E"/>
    <w:rsid w:val="001E5F08"/>
    <w:rsid w:val="001E61D6"/>
    <w:rsid w:val="001E6A02"/>
    <w:rsid w:val="001E6ED8"/>
    <w:rsid w:val="001E7931"/>
    <w:rsid w:val="001E7B27"/>
    <w:rsid w:val="001E7F54"/>
    <w:rsid w:val="001F0C35"/>
    <w:rsid w:val="001F1972"/>
    <w:rsid w:val="001F1B5A"/>
    <w:rsid w:val="001F228B"/>
    <w:rsid w:val="001F266B"/>
    <w:rsid w:val="001F274C"/>
    <w:rsid w:val="001F285E"/>
    <w:rsid w:val="001F3A3A"/>
    <w:rsid w:val="001F3E59"/>
    <w:rsid w:val="001F4592"/>
    <w:rsid w:val="001F4949"/>
    <w:rsid w:val="001F49C1"/>
    <w:rsid w:val="001F4E8F"/>
    <w:rsid w:val="001F5E90"/>
    <w:rsid w:val="001F5FB4"/>
    <w:rsid w:val="001F65D4"/>
    <w:rsid w:val="001F6B15"/>
    <w:rsid w:val="001F7A1A"/>
    <w:rsid w:val="001F7E88"/>
    <w:rsid w:val="002004D3"/>
    <w:rsid w:val="00200A11"/>
    <w:rsid w:val="002011A7"/>
    <w:rsid w:val="0020149D"/>
    <w:rsid w:val="0020203B"/>
    <w:rsid w:val="00202319"/>
    <w:rsid w:val="002029B4"/>
    <w:rsid w:val="00202D03"/>
    <w:rsid w:val="00202EB8"/>
    <w:rsid w:val="00203C44"/>
    <w:rsid w:val="00203C74"/>
    <w:rsid w:val="00204140"/>
    <w:rsid w:val="00205451"/>
    <w:rsid w:val="00205787"/>
    <w:rsid w:val="0020593E"/>
    <w:rsid w:val="002066F1"/>
    <w:rsid w:val="00206F28"/>
    <w:rsid w:val="00207190"/>
    <w:rsid w:val="002073E8"/>
    <w:rsid w:val="002104F6"/>
    <w:rsid w:val="00210F88"/>
    <w:rsid w:val="0021109B"/>
    <w:rsid w:val="00212072"/>
    <w:rsid w:val="0021296C"/>
    <w:rsid w:val="00212D42"/>
    <w:rsid w:val="002132B1"/>
    <w:rsid w:val="002135CD"/>
    <w:rsid w:val="0021389C"/>
    <w:rsid w:val="00213D13"/>
    <w:rsid w:val="00213DDC"/>
    <w:rsid w:val="00214C9B"/>
    <w:rsid w:val="00214FF7"/>
    <w:rsid w:val="00215180"/>
    <w:rsid w:val="00215BDA"/>
    <w:rsid w:val="00215D76"/>
    <w:rsid w:val="00215D8E"/>
    <w:rsid w:val="00216379"/>
    <w:rsid w:val="002168A1"/>
    <w:rsid w:val="00216FBB"/>
    <w:rsid w:val="00216FF4"/>
    <w:rsid w:val="00217DD1"/>
    <w:rsid w:val="00220109"/>
    <w:rsid w:val="00220710"/>
    <w:rsid w:val="00220E53"/>
    <w:rsid w:val="002216ED"/>
    <w:rsid w:val="00221EEF"/>
    <w:rsid w:val="0022323C"/>
    <w:rsid w:val="002234DB"/>
    <w:rsid w:val="00224493"/>
    <w:rsid w:val="0022578D"/>
    <w:rsid w:val="002258B3"/>
    <w:rsid w:val="00225980"/>
    <w:rsid w:val="00225D1F"/>
    <w:rsid w:val="00225F65"/>
    <w:rsid w:val="00227285"/>
    <w:rsid w:val="00227492"/>
    <w:rsid w:val="0022756F"/>
    <w:rsid w:val="00227AE1"/>
    <w:rsid w:val="00227B91"/>
    <w:rsid w:val="002303DB"/>
    <w:rsid w:val="00230A4F"/>
    <w:rsid w:val="002318DF"/>
    <w:rsid w:val="00231B2C"/>
    <w:rsid w:val="00232030"/>
    <w:rsid w:val="002323BC"/>
    <w:rsid w:val="00232FD4"/>
    <w:rsid w:val="00233F72"/>
    <w:rsid w:val="00234021"/>
    <w:rsid w:val="002344A4"/>
    <w:rsid w:val="00234C85"/>
    <w:rsid w:val="00234E95"/>
    <w:rsid w:val="00235358"/>
    <w:rsid w:val="00235991"/>
    <w:rsid w:val="00235AA9"/>
    <w:rsid w:val="002367B7"/>
    <w:rsid w:val="00236ECF"/>
    <w:rsid w:val="00237575"/>
    <w:rsid w:val="0023780D"/>
    <w:rsid w:val="00237A80"/>
    <w:rsid w:val="00241352"/>
    <w:rsid w:val="0024176E"/>
    <w:rsid w:val="00241A46"/>
    <w:rsid w:val="002427B8"/>
    <w:rsid w:val="00243705"/>
    <w:rsid w:val="00243A52"/>
    <w:rsid w:val="00243C61"/>
    <w:rsid w:val="002443CC"/>
    <w:rsid w:val="00244D44"/>
    <w:rsid w:val="00245C66"/>
    <w:rsid w:val="00245CCF"/>
    <w:rsid w:val="00245D9A"/>
    <w:rsid w:val="00246576"/>
    <w:rsid w:val="002469F9"/>
    <w:rsid w:val="00246CC4"/>
    <w:rsid w:val="00247887"/>
    <w:rsid w:val="0025068A"/>
    <w:rsid w:val="00250AB8"/>
    <w:rsid w:val="002510BC"/>
    <w:rsid w:val="0025153F"/>
    <w:rsid w:val="00251C00"/>
    <w:rsid w:val="00251D6D"/>
    <w:rsid w:val="00252772"/>
    <w:rsid w:val="0025315C"/>
    <w:rsid w:val="002539D9"/>
    <w:rsid w:val="00253BFB"/>
    <w:rsid w:val="00256137"/>
    <w:rsid w:val="00256260"/>
    <w:rsid w:val="00256290"/>
    <w:rsid w:val="00256970"/>
    <w:rsid w:val="00256B2D"/>
    <w:rsid w:val="002579AD"/>
    <w:rsid w:val="00257C04"/>
    <w:rsid w:val="00260763"/>
    <w:rsid w:val="002608B3"/>
    <w:rsid w:val="00261229"/>
    <w:rsid w:val="00261C4E"/>
    <w:rsid w:val="002620AB"/>
    <w:rsid w:val="002620CB"/>
    <w:rsid w:val="0026240F"/>
    <w:rsid w:val="00262470"/>
    <w:rsid w:val="00263B58"/>
    <w:rsid w:val="0026405E"/>
    <w:rsid w:val="002640EB"/>
    <w:rsid w:val="002648F8"/>
    <w:rsid w:val="002649DC"/>
    <w:rsid w:val="00266D4F"/>
    <w:rsid w:val="002701A3"/>
    <w:rsid w:val="00270577"/>
    <w:rsid w:val="00271362"/>
    <w:rsid w:val="002713BA"/>
    <w:rsid w:val="002716B9"/>
    <w:rsid w:val="002727EC"/>
    <w:rsid w:val="00272BE5"/>
    <w:rsid w:val="002731F6"/>
    <w:rsid w:val="00274B46"/>
    <w:rsid w:val="00275834"/>
    <w:rsid w:val="00275CC7"/>
    <w:rsid w:val="00276643"/>
    <w:rsid w:val="002767C0"/>
    <w:rsid w:val="00276D38"/>
    <w:rsid w:val="00277B11"/>
    <w:rsid w:val="00280973"/>
    <w:rsid w:val="00280A01"/>
    <w:rsid w:val="00281044"/>
    <w:rsid w:val="00281256"/>
    <w:rsid w:val="002829AC"/>
    <w:rsid w:val="00282E65"/>
    <w:rsid w:val="00282F20"/>
    <w:rsid w:val="002843C3"/>
    <w:rsid w:val="00285C6A"/>
    <w:rsid w:val="00287BF4"/>
    <w:rsid w:val="00287F4F"/>
    <w:rsid w:val="002907E9"/>
    <w:rsid w:val="00290E34"/>
    <w:rsid w:val="0029118A"/>
    <w:rsid w:val="002916A2"/>
    <w:rsid w:val="00292B0F"/>
    <w:rsid w:val="0029485A"/>
    <w:rsid w:val="0029599C"/>
    <w:rsid w:val="0029613A"/>
    <w:rsid w:val="002963E4"/>
    <w:rsid w:val="00296D2D"/>
    <w:rsid w:val="00297071"/>
    <w:rsid w:val="002974EB"/>
    <w:rsid w:val="00297C69"/>
    <w:rsid w:val="002A0231"/>
    <w:rsid w:val="002A05BE"/>
    <w:rsid w:val="002A062C"/>
    <w:rsid w:val="002A0CD1"/>
    <w:rsid w:val="002A13F2"/>
    <w:rsid w:val="002A141E"/>
    <w:rsid w:val="002A15F1"/>
    <w:rsid w:val="002A18D1"/>
    <w:rsid w:val="002A1D89"/>
    <w:rsid w:val="002A27D5"/>
    <w:rsid w:val="002A2F41"/>
    <w:rsid w:val="002A3C24"/>
    <w:rsid w:val="002A3F68"/>
    <w:rsid w:val="002A4803"/>
    <w:rsid w:val="002A49A3"/>
    <w:rsid w:val="002A51B5"/>
    <w:rsid w:val="002A6540"/>
    <w:rsid w:val="002A69C5"/>
    <w:rsid w:val="002A6D12"/>
    <w:rsid w:val="002A7311"/>
    <w:rsid w:val="002A7A44"/>
    <w:rsid w:val="002B066A"/>
    <w:rsid w:val="002B078A"/>
    <w:rsid w:val="002B07D0"/>
    <w:rsid w:val="002B1E0E"/>
    <w:rsid w:val="002B1E9E"/>
    <w:rsid w:val="002B2C4B"/>
    <w:rsid w:val="002B2E8F"/>
    <w:rsid w:val="002B3141"/>
    <w:rsid w:val="002B4185"/>
    <w:rsid w:val="002B4C57"/>
    <w:rsid w:val="002B613C"/>
    <w:rsid w:val="002B64F7"/>
    <w:rsid w:val="002B6634"/>
    <w:rsid w:val="002B667E"/>
    <w:rsid w:val="002B68B2"/>
    <w:rsid w:val="002B7EEC"/>
    <w:rsid w:val="002B7F42"/>
    <w:rsid w:val="002B7FA0"/>
    <w:rsid w:val="002C01FD"/>
    <w:rsid w:val="002C077E"/>
    <w:rsid w:val="002C0BC6"/>
    <w:rsid w:val="002C0FBA"/>
    <w:rsid w:val="002C1D78"/>
    <w:rsid w:val="002C1DB1"/>
    <w:rsid w:val="002C1E4C"/>
    <w:rsid w:val="002C1E92"/>
    <w:rsid w:val="002C1EF6"/>
    <w:rsid w:val="002C1F6A"/>
    <w:rsid w:val="002C21EE"/>
    <w:rsid w:val="002C22AB"/>
    <w:rsid w:val="002C2874"/>
    <w:rsid w:val="002C2E52"/>
    <w:rsid w:val="002C451C"/>
    <w:rsid w:val="002C4E37"/>
    <w:rsid w:val="002C6960"/>
    <w:rsid w:val="002C6ACA"/>
    <w:rsid w:val="002C7024"/>
    <w:rsid w:val="002C7864"/>
    <w:rsid w:val="002C7F7B"/>
    <w:rsid w:val="002D01D1"/>
    <w:rsid w:val="002D0393"/>
    <w:rsid w:val="002D0444"/>
    <w:rsid w:val="002D11A1"/>
    <w:rsid w:val="002D18DC"/>
    <w:rsid w:val="002D1C44"/>
    <w:rsid w:val="002D1D11"/>
    <w:rsid w:val="002D1D1F"/>
    <w:rsid w:val="002D2B0C"/>
    <w:rsid w:val="002D38D3"/>
    <w:rsid w:val="002D3EFB"/>
    <w:rsid w:val="002D4CB6"/>
    <w:rsid w:val="002D4CE0"/>
    <w:rsid w:val="002D4EB9"/>
    <w:rsid w:val="002D551F"/>
    <w:rsid w:val="002D64D0"/>
    <w:rsid w:val="002D7DD6"/>
    <w:rsid w:val="002D7FC2"/>
    <w:rsid w:val="002E01F2"/>
    <w:rsid w:val="002E087D"/>
    <w:rsid w:val="002E09F6"/>
    <w:rsid w:val="002E0A47"/>
    <w:rsid w:val="002E0A60"/>
    <w:rsid w:val="002E0B75"/>
    <w:rsid w:val="002E10F3"/>
    <w:rsid w:val="002E1EC7"/>
    <w:rsid w:val="002E32CB"/>
    <w:rsid w:val="002E3CC0"/>
    <w:rsid w:val="002E41E8"/>
    <w:rsid w:val="002E4D68"/>
    <w:rsid w:val="002E5157"/>
    <w:rsid w:val="002E62A5"/>
    <w:rsid w:val="002E6DE9"/>
    <w:rsid w:val="002E76C4"/>
    <w:rsid w:val="002F00D1"/>
    <w:rsid w:val="002F0384"/>
    <w:rsid w:val="002F07EF"/>
    <w:rsid w:val="002F0AA1"/>
    <w:rsid w:val="002F12B5"/>
    <w:rsid w:val="002F1695"/>
    <w:rsid w:val="002F17CC"/>
    <w:rsid w:val="002F1954"/>
    <w:rsid w:val="002F2D3F"/>
    <w:rsid w:val="002F346B"/>
    <w:rsid w:val="002F36C5"/>
    <w:rsid w:val="002F3719"/>
    <w:rsid w:val="002F3D33"/>
    <w:rsid w:val="002F42DA"/>
    <w:rsid w:val="002F46FD"/>
    <w:rsid w:val="002F4A0F"/>
    <w:rsid w:val="002F4F46"/>
    <w:rsid w:val="002F5A88"/>
    <w:rsid w:val="002F6078"/>
    <w:rsid w:val="002F617C"/>
    <w:rsid w:val="002F6F41"/>
    <w:rsid w:val="003000B8"/>
    <w:rsid w:val="00300BFD"/>
    <w:rsid w:val="00300D2D"/>
    <w:rsid w:val="00301BB2"/>
    <w:rsid w:val="00301E46"/>
    <w:rsid w:val="00302B8E"/>
    <w:rsid w:val="003032EB"/>
    <w:rsid w:val="00303B26"/>
    <w:rsid w:val="00303C0D"/>
    <w:rsid w:val="00303C58"/>
    <w:rsid w:val="003042E9"/>
    <w:rsid w:val="00304BD0"/>
    <w:rsid w:val="00304D57"/>
    <w:rsid w:val="003064E4"/>
    <w:rsid w:val="00306C32"/>
    <w:rsid w:val="00306DCE"/>
    <w:rsid w:val="003079D3"/>
    <w:rsid w:val="00310AC7"/>
    <w:rsid w:val="00310C8A"/>
    <w:rsid w:val="00311658"/>
    <w:rsid w:val="003121A7"/>
    <w:rsid w:val="00312E16"/>
    <w:rsid w:val="00312E72"/>
    <w:rsid w:val="0031302F"/>
    <w:rsid w:val="00313630"/>
    <w:rsid w:val="003137E5"/>
    <w:rsid w:val="00313A6C"/>
    <w:rsid w:val="00313BC9"/>
    <w:rsid w:val="003141A1"/>
    <w:rsid w:val="00314736"/>
    <w:rsid w:val="0031524C"/>
    <w:rsid w:val="003153CB"/>
    <w:rsid w:val="0031544A"/>
    <w:rsid w:val="00315640"/>
    <w:rsid w:val="003158DD"/>
    <w:rsid w:val="00315F83"/>
    <w:rsid w:val="003162D6"/>
    <w:rsid w:val="003163D9"/>
    <w:rsid w:val="003166A3"/>
    <w:rsid w:val="003167D5"/>
    <w:rsid w:val="003169A4"/>
    <w:rsid w:val="003173B5"/>
    <w:rsid w:val="0031791C"/>
    <w:rsid w:val="00317C0B"/>
    <w:rsid w:val="00320535"/>
    <w:rsid w:val="00320965"/>
    <w:rsid w:val="003210D8"/>
    <w:rsid w:val="003218D0"/>
    <w:rsid w:val="0032279E"/>
    <w:rsid w:val="00322CCB"/>
    <w:rsid w:val="00323EC1"/>
    <w:rsid w:val="003247B0"/>
    <w:rsid w:val="00325280"/>
    <w:rsid w:val="0032541E"/>
    <w:rsid w:val="00325B9D"/>
    <w:rsid w:val="00325BD4"/>
    <w:rsid w:val="00325D31"/>
    <w:rsid w:val="00325DCE"/>
    <w:rsid w:val="00326228"/>
    <w:rsid w:val="00326D32"/>
    <w:rsid w:val="00327489"/>
    <w:rsid w:val="00327595"/>
    <w:rsid w:val="00331007"/>
    <w:rsid w:val="00331170"/>
    <w:rsid w:val="00331307"/>
    <w:rsid w:val="00331799"/>
    <w:rsid w:val="00333518"/>
    <w:rsid w:val="003339E5"/>
    <w:rsid w:val="00333D4D"/>
    <w:rsid w:val="003340B1"/>
    <w:rsid w:val="0033411E"/>
    <w:rsid w:val="0033435B"/>
    <w:rsid w:val="003344CE"/>
    <w:rsid w:val="003346CF"/>
    <w:rsid w:val="0033498E"/>
    <w:rsid w:val="003352CD"/>
    <w:rsid w:val="003357A3"/>
    <w:rsid w:val="00335C99"/>
    <w:rsid w:val="0033612D"/>
    <w:rsid w:val="0033650B"/>
    <w:rsid w:val="00336FCC"/>
    <w:rsid w:val="0033731D"/>
    <w:rsid w:val="0034042E"/>
    <w:rsid w:val="00340C09"/>
    <w:rsid w:val="00340CCA"/>
    <w:rsid w:val="00340DD4"/>
    <w:rsid w:val="00340F4F"/>
    <w:rsid w:val="003411BB"/>
    <w:rsid w:val="00341612"/>
    <w:rsid w:val="0034181A"/>
    <w:rsid w:val="003419B5"/>
    <w:rsid w:val="00341AC5"/>
    <w:rsid w:val="00341EA7"/>
    <w:rsid w:val="0034218E"/>
    <w:rsid w:val="0034290F"/>
    <w:rsid w:val="00343286"/>
    <w:rsid w:val="0034330B"/>
    <w:rsid w:val="003440B0"/>
    <w:rsid w:val="0034410E"/>
    <w:rsid w:val="00344A85"/>
    <w:rsid w:val="00345245"/>
    <w:rsid w:val="00345EF3"/>
    <w:rsid w:val="00345F93"/>
    <w:rsid w:val="003463D7"/>
    <w:rsid w:val="003464F3"/>
    <w:rsid w:val="00347AF8"/>
    <w:rsid w:val="00347DAE"/>
    <w:rsid w:val="003508F5"/>
    <w:rsid w:val="003511F3"/>
    <w:rsid w:val="003516F7"/>
    <w:rsid w:val="003517DF"/>
    <w:rsid w:val="00351BCE"/>
    <w:rsid w:val="003520EB"/>
    <w:rsid w:val="00353184"/>
    <w:rsid w:val="00353D7F"/>
    <w:rsid w:val="0035400C"/>
    <w:rsid w:val="0035436E"/>
    <w:rsid w:val="00355148"/>
    <w:rsid w:val="003566CF"/>
    <w:rsid w:val="00357759"/>
    <w:rsid w:val="00357978"/>
    <w:rsid w:val="00357A25"/>
    <w:rsid w:val="0036086E"/>
    <w:rsid w:val="003624FF"/>
    <w:rsid w:val="0036276E"/>
    <w:rsid w:val="0036277D"/>
    <w:rsid w:val="003634B0"/>
    <w:rsid w:val="00363842"/>
    <w:rsid w:val="00363886"/>
    <w:rsid w:val="00363964"/>
    <w:rsid w:val="00363DD0"/>
    <w:rsid w:val="00364C85"/>
    <w:rsid w:val="00365B80"/>
    <w:rsid w:val="00366927"/>
    <w:rsid w:val="00366AAE"/>
    <w:rsid w:val="00367052"/>
    <w:rsid w:val="0036780C"/>
    <w:rsid w:val="00367AE2"/>
    <w:rsid w:val="00367C99"/>
    <w:rsid w:val="00367D88"/>
    <w:rsid w:val="00370B68"/>
    <w:rsid w:val="00370E55"/>
    <w:rsid w:val="003712AB"/>
    <w:rsid w:val="00371DE9"/>
    <w:rsid w:val="0037239A"/>
    <w:rsid w:val="00372546"/>
    <w:rsid w:val="0037271E"/>
    <w:rsid w:val="00372B0F"/>
    <w:rsid w:val="00372BB3"/>
    <w:rsid w:val="00373E33"/>
    <w:rsid w:val="00374068"/>
    <w:rsid w:val="00374438"/>
    <w:rsid w:val="00374EF8"/>
    <w:rsid w:val="0037534B"/>
    <w:rsid w:val="0037550D"/>
    <w:rsid w:val="00375631"/>
    <w:rsid w:val="00376179"/>
    <w:rsid w:val="0037732B"/>
    <w:rsid w:val="00377B4E"/>
    <w:rsid w:val="00377CD9"/>
    <w:rsid w:val="003804FA"/>
    <w:rsid w:val="00380646"/>
    <w:rsid w:val="00380EC1"/>
    <w:rsid w:val="003832B2"/>
    <w:rsid w:val="003834BB"/>
    <w:rsid w:val="003834EF"/>
    <w:rsid w:val="0038355D"/>
    <w:rsid w:val="00383A40"/>
    <w:rsid w:val="00383D93"/>
    <w:rsid w:val="0038415A"/>
    <w:rsid w:val="00384421"/>
    <w:rsid w:val="00384865"/>
    <w:rsid w:val="00384FED"/>
    <w:rsid w:val="00385804"/>
    <w:rsid w:val="003861CB"/>
    <w:rsid w:val="003863AB"/>
    <w:rsid w:val="00386729"/>
    <w:rsid w:val="00386B72"/>
    <w:rsid w:val="00387552"/>
    <w:rsid w:val="0039012E"/>
    <w:rsid w:val="003903AD"/>
    <w:rsid w:val="003905D1"/>
    <w:rsid w:val="00390A51"/>
    <w:rsid w:val="00390B32"/>
    <w:rsid w:val="0039139A"/>
    <w:rsid w:val="0039408E"/>
    <w:rsid w:val="003942BF"/>
    <w:rsid w:val="0039457F"/>
    <w:rsid w:val="00396DE7"/>
    <w:rsid w:val="003976FF"/>
    <w:rsid w:val="00397823"/>
    <w:rsid w:val="00397FAF"/>
    <w:rsid w:val="003A0AEC"/>
    <w:rsid w:val="003A0E22"/>
    <w:rsid w:val="003A1757"/>
    <w:rsid w:val="003A1DEE"/>
    <w:rsid w:val="003A1FA6"/>
    <w:rsid w:val="003A21CD"/>
    <w:rsid w:val="003A221F"/>
    <w:rsid w:val="003A2415"/>
    <w:rsid w:val="003A281F"/>
    <w:rsid w:val="003A3529"/>
    <w:rsid w:val="003A3CE2"/>
    <w:rsid w:val="003A3DAC"/>
    <w:rsid w:val="003A4684"/>
    <w:rsid w:val="003A5146"/>
    <w:rsid w:val="003A562F"/>
    <w:rsid w:val="003A5706"/>
    <w:rsid w:val="003A6E7C"/>
    <w:rsid w:val="003A73AD"/>
    <w:rsid w:val="003A73D8"/>
    <w:rsid w:val="003B02EE"/>
    <w:rsid w:val="003B04AA"/>
    <w:rsid w:val="003B07F6"/>
    <w:rsid w:val="003B0AED"/>
    <w:rsid w:val="003B0C0F"/>
    <w:rsid w:val="003B0DF5"/>
    <w:rsid w:val="003B1754"/>
    <w:rsid w:val="003B1B12"/>
    <w:rsid w:val="003B2018"/>
    <w:rsid w:val="003B2A33"/>
    <w:rsid w:val="003B2BD7"/>
    <w:rsid w:val="003B2F44"/>
    <w:rsid w:val="003B3A29"/>
    <w:rsid w:val="003B44A6"/>
    <w:rsid w:val="003B4874"/>
    <w:rsid w:val="003B4FE9"/>
    <w:rsid w:val="003B5208"/>
    <w:rsid w:val="003B6691"/>
    <w:rsid w:val="003B7033"/>
    <w:rsid w:val="003B73B6"/>
    <w:rsid w:val="003B7C43"/>
    <w:rsid w:val="003B7D31"/>
    <w:rsid w:val="003C03A4"/>
    <w:rsid w:val="003C0CB4"/>
    <w:rsid w:val="003C24C4"/>
    <w:rsid w:val="003C2504"/>
    <w:rsid w:val="003C2591"/>
    <w:rsid w:val="003C28BD"/>
    <w:rsid w:val="003C2C17"/>
    <w:rsid w:val="003C2C81"/>
    <w:rsid w:val="003C3C4E"/>
    <w:rsid w:val="003C3F8B"/>
    <w:rsid w:val="003C4159"/>
    <w:rsid w:val="003C4B73"/>
    <w:rsid w:val="003C5350"/>
    <w:rsid w:val="003C567B"/>
    <w:rsid w:val="003C599B"/>
    <w:rsid w:val="003C6B30"/>
    <w:rsid w:val="003C6CB0"/>
    <w:rsid w:val="003C721D"/>
    <w:rsid w:val="003C7E05"/>
    <w:rsid w:val="003C7E38"/>
    <w:rsid w:val="003D009C"/>
    <w:rsid w:val="003D0173"/>
    <w:rsid w:val="003D0DEB"/>
    <w:rsid w:val="003D1319"/>
    <w:rsid w:val="003D20CF"/>
    <w:rsid w:val="003D2924"/>
    <w:rsid w:val="003D2EEA"/>
    <w:rsid w:val="003D3E7A"/>
    <w:rsid w:val="003D4170"/>
    <w:rsid w:val="003D4387"/>
    <w:rsid w:val="003D4738"/>
    <w:rsid w:val="003D59EA"/>
    <w:rsid w:val="003D635B"/>
    <w:rsid w:val="003D6FC4"/>
    <w:rsid w:val="003D720C"/>
    <w:rsid w:val="003D7BC9"/>
    <w:rsid w:val="003D7CBB"/>
    <w:rsid w:val="003E03A7"/>
    <w:rsid w:val="003E0450"/>
    <w:rsid w:val="003E05F9"/>
    <w:rsid w:val="003E0F7A"/>
    <w:rsid w:val="003E1A55"/>
    <w:rsid w:val="003E1C1C"/>
    <w:rsid w:val="003E215F"/>
    <w:rsid w:val="003E2C45"/>
    <w:rsid w:val="003E3976"/>
    <w:rsid w:val="003E4111"/>
    <w:rsid w:val="003E5E5C"/>
    <w:rsid w:val="003E7259"/>
    <w:rsid w:val="003E76CA"/>
    <w:rsid w:val="003E7DE4"/>
    <w:rsid w:val="003F04B1"/>
    <w:rsid w:val="003F134E"/>
    <w:rsid w:val="003F13DE"/>
    <w:rsid w:val="003F18AD"/>
    <w:rsid w:val="003F2359"/>
    <w:rsid w:val="003F275E"/>
    <w:rsid w:val="003F2955"/>
    <w:rsid w:val="003F3216"/>
    <w:rsid w:val="003F3654"/>
    <w:rsid w:val="003F36A1"/>
    <w:rsid w:val="003F3BBB"/>
    <w:rsid w:val="003F41E1"/>
    <w:rsid w:val="003F4F69"/>
    <w:rsid w:val="003F4FB7"/>
    <w:rsid w:val="003F504D"/>
    <w:rsid w:val="003F5438"/>
    <w:rsid w:val="003F5471"/>
    <w:rsid w:val="003F5797"/>
    <w:rsid w:val="003F5855"/>
    <w:rsid w:val="003F58B8"/>
    <w:rsid w:val="003F5D45"/>
    <w:rsid w:val="003F5DD4"/>
    <w:rsid w:val="003F66C7"/>
    <w:rsid w:val="003F69AD"/>
    <w:rsid w:val="003F6F06"/>
    <w:rsid w:val="003F76FA"/>
    <w:rsid w:val="003F7735"/>
    <w:rsid w:val="003F789A"/>
    <w:rsid w:val="003F7D1D"/>
    <w:rsid w:val="00400FCE"/>
    <w:rsid w:val="0040114A"/>
    <w:rsid w:val="0040151C"/>
    <w:rsid w:val="00401E3A"/>
    <w:rsid w:val="00401FA2"/>
    <w:rsid w:val="00402389"/>
    <w:rsid w:val="00403597"/>
    <w:rsid w:val="004040AA"/>
    <w:rsid w:val="004042DC"/>
    <w:rsid w:val="004048F7"/>
    <w:rsid w:val="00405035"/>
    <w:rsid w:val="00405358"/>
    <w:rsid w:val="004054DF"/>
    <w:rsid w:val="004057F8"/>
    <w:rsid w:val="004068FD"/>
    <w:rsid w:val="0040778E"/>
    <w:rsid w:val="00407B56"/>
    <w:rsid w:val="00407F70"/>
    <w:rsid w:val="00410131"/>
    <w:rsid w:val="00411443"/>
    <w:rsid w:val="00411844"/>
    <w:rsid w:val="00411AD2"/>
    <w:rsid w:val="00411C5D"/>
    <w:rsid w:val="00412405"/>
    <w:rsid w:val="00412AAA"/>
    <w:rsid w:val="00412F84"/>
    <w:rsid w:val="00413EF7"/>
    <w:rsid w:val="00414983"/>
    <w:rsid w:val="00415385"/>
    <w:rsid w:val="00415488"/>
    <w:rsid w:val="00415EFF"/>
    <w:rsid w:val="004161E1"/>
    <w:rsid w:val="00417217"/>
    <w:rsid w:val="00417C36"/>
    <w:rsid w:val="00420CED"/>
    <w:rsid w:val="004212B1"/>
    <w:rsid w:val="0042159B"/>
    <w:rsid w:val="004217EE"/>
    <w:rsid w:val="00421EBF"/>
    <w:rsid w:val="00421F04"/>
    <w:rsid w:val="00422252"/>
    <w:rsid w:val="0042231E"/>
    <w:rsid w:val="004223C7"/>
    <w:rsid w:val="00422741"/>
    <w:rsid w:val="00422BCC"/>
    <w:rsid w:val="0042324D"/>
    <w:rsid w:val="004232E5"/>
    <w:rsid w:val="00423714"/>
    <w:rsid w:val="00423A63"/>
    <w:rsid w:val="0042448D"/>
    <w:rsid w:val="00424979"/>
    <w:rsid w:val="00424C2B"/>
    <w:rsid w:val="0042516C"/>
    <w:rsid w:val="00425424"/>
    <w:rsid w:val="00425702"/>
    <w:rsid w:val="0042570D"/>
    <w:rsid w:val="004261D0"/>
    <w:rsid w:val="00426753"/>
    <w:rsid w:val="00426AEC"/>
    <w:rsid w:val="00426E13"/>
    <w:rsid w:val="00427387"/>
    <w:rsid w:val="00430F12"/>
    <w:rsid w:val="00431273"/>
    <w:rsid w:val="004329C9"/>
    <w:rsid w:val="0043337B"/>
    <w:rsid w:val="00433A42"/>
    <w:rsid w:val="00433A5D"/>
    <w:rsid w:val="00433C3F"/>
    <w:rsid w:val="0043619A"/>
    <w:rsid w:val="00436280"/>
    <w:rsid w:val="00436E30"/>
    <w:rsid w:val="00436EF2"/>
    <w:rsid w:val="00437978"/>
    <w:rsid w:val="00437A94"/>
    <w:rsid w:val="00440579"/>
    <w:rsid w:val="00440B43"/>
    <w:rsid w:val="00440CD4"/>
    <w:rsid w:val="004411C1"/>
    <w:rsid w:val="00441300"/>
    <w:rsid w:val="00441306"/>
    <w:rsid w:val="0044188F"/>
    <w:rsid w:val="0044193E"/>
    <w:rsid w:val="004424AB"/>
    <w:rsid w:val="004438BC"/>
    <w:rsid w:val="00444B8D"/>
    <w:rsid w:val="004459B3"/>
    <w:rsid w:val="00445A3D"/>
    <w:rsid w:val="004462DE"/>
    <w:rsid w:val="00446663"/>
    <w:rsid w:val="00450297"/>
    <w:rsid w:val="004503CF"/>
    <w:rsid w:val="004504F8"/>
    <w:rsid w:val="00450F9E"/>
    <w:rsid w:val="00452763"/>
    <w:rsid w:val="004527F4"/>
    <w:rsid w:val="004529A9"/>
    <w:rsid w:val="00452D17"/>
    <w:rsid w:val="004531EF"/>
    <w:rsid w:val="004532D9"/>
    <w:rsid w:val="004545E5"/>
    <w:rsid w:val="00454CA4"/>
    <w:rsid w:val="00454CB3"/>
    <w:rsid w:val="00454FF8"/>
    <w:rsid w:val="004555BA"/>
    <w:rsid w:val="00455B36"/>
    <w:rsid w:val="00455C85"/>
    <w:rsid w:val="004571CF"/>
    <w:rsid w:val="0045754E"/>
    <w:rsid w:val="004575D2"/>
    <w:rsid w:val="004602A2"/>
    <w:rsid w:val="004605AA"/>
    <w:rsid w:val="00460790"/>
    <w:rsid w:val="004613DF"/>
    <w:rsid w:val="00461EC7"/>
    <w:rsid w:val="00462864"/>
    <w:rsid w:val="004629B2"/>
    <w:rsid w:val="00462B16"/>
    <w:rsid w:val="00462DD5"/>
    <w:rsid w:val="00462E6E"/>
    <w:rsid w:val="004632F6"/>
    <w:rsid w:val="00463B83"/>
    <w:rsid w:val="00463E77"/>
    <w:rsid w:val="00464162"/>
    <w:rsid w:val="0046416E"/>
    <w:rsid w:val="004643AC"/>
    <w:rsid w:val="0046467C"/>
    <w:rsid w:val="00464A82"/>
    <w:rsid w:val="00464D74"/>
    <w:rsid w:val="00464EEA"/>
    <w:rsid w:val="004659D7"/>
    <w:rsid w:val="00466E0C"/>
    <w:rsid w:val="00471E15"/>
    <w:rsid w:val="00471FF3"/>
    <w:rsid w:val="004728D2"/>
    <w:rsid w:val="00473751"/>
    <w:rsid w:val="00473AA4"/>
    <w:rsid w:val="00474A8F"/>
    <w:rsid w:val="00474DD2"/>
    <w:rsid w:val="00475837"/>
    <w:rsid w:val="00475D68"/>
    <w:rsid w:val="00475D93"/>
    <w:rsid w:val="00477EFE"/>
    <w:rsid w:val="00480567"/>
    <w:rsid w:val="00480ADE"/>
    <w:rsid w:val="004818E3"/>
    <w:rsid w:val="00481C9C"/>
    <w:rsid w:val="00482EB6"/>
    <w:rsid w:val="004833AF"/>
    <w:rsid w:val="00483522"/>
    <w:rsid w:val="004838E0"/>
    <w:rsid w:val="00484C0C"/>
    <w:rsid w:val="00484D00"/>
    <w:rsid w:val="00484DF0"/>
    <w:rsid w:val="00484E12"/>
    <w:rsid w:val="00484F5E"/>
    <w:rsid w:val="004853FA"/>
    <w:rsid w:val="004855B8"/>
    <w:rsid w:val="0048586D"/>
    <w:rsid w:val="00485D06"/>
    <w:rsid w:val="00485DF4"/>
    <w:rsid w:val="00485F25"/>
    <w:rsid w:val="00485FBF"/>
    <w:rsid w:val="00486776"/>
    <w:rsid w:val="00486C08"/>
    <w:rsid w:val="00486E72"/>
    <w:rsid w:val="00486ED0"/>
    <w:rsid w:val="004872E5"/>
    <w:rsid w:val="00487780"/>
    <w:rsid w:val="004877EF"/>
    <w:rsid w:val="00487808"/>
    <w:rsid w:val="00487A53"/>
    <w:rsid w:val="00487B0C"/>
    <w:rsid w:val="00487EA3"/>
    <w:rsid w:val="00490E2A"/>
    <w:rsid w:val="00491036"/>
    <w:rsid w:val="004915D5"/>
    <w:rsid w:val="00491C29"/>
    <w:rsid w:val="0049222A"/>
    <w:rsid w:val="00492443"/>
    <w:rsid w:val="004927F8"/>
    <w:rsid w:val="004929B9"/>
    <w:rsid w:val="004932B8"/>
    <w:rsid w:val="00493339"/>
    <w:rsid w:val="004939F4"/>
    <w:rsid w:val="0049427A"/>
    <w:rsid w:val="004944B0"/>
    <w:rsid w:val="004949CA"/>
    <w:rsid w:val="00494D3C"/>
    <w:rsid w:val="00494E67"/>
    <w:rsid w:val="00495496"/>
    <w:rsid w:val="00495B04"/>
    <w:rsid w:val="00496164"/>
    <w:rsid w:val="004962DA"/>
    <w:rsid w:val="004965F8"/>
    <w:rsid w:val="00496CA4"/>
    <w:rsid w:val="004975A0"/>
    <w:rsid w:val="0049791E"/>
    <w:rsid w:val="004979EE"/>
    <w:rsid w:val="00497A2B"/>
    <w:rsid w:val="004A0234"/>
    <w:rsid w:val="004A0794"/>
    <w:rsid w:val="004A0C21"/>
    <w:rsid w:val="004A1297"/>
    <w:rsid w:val="004A15F6"/>
    <w:rsid w:val="004A1719"/>
    <w:rsid w:val="004A18FC"/>
    <w:rsid w:val="004A1ADD"/>
    <w:rsid w:val="004A353E"/>
    <w:rsid w:val="004A37D3"/>
    <w:rsid w:val="004A3F1A"/>
    <w:rsid w:val="004A5071"/>
    <w:rsid w:val="004A5435"/>
    <w:rsid w:val="004A55CF"/>
    <w:rsid w:val="004A67CE"/>
    <w:rsid w:val="004A6B0E"/>
    <w:rsid w:val="004A6BBE"/>
    <w:rsid w:val="004A7BCE"/>
    <w:rsid w:val="004B011D"/>
    <w:rsid w:val="004B04EF"/>
    <w:rsid w:val="004B1042"/>
    <w:rsid w:val="004B1275"/>
    <w:rsid w:val="004B13ED"/>
    <w:rsid w:val="004B18E5"/>
    <w:rsid w:val="004B1ABD"/>
    <w:rsid w:val="004B21E9"/>
    <w:rsid w:val="004B255B"/>
    <w:rsid w:val="004B297A"/>
    <w:rsid w:val="004B29AC"/>
    <w:rsid w:val="004B2A1F"/>
    <w:rsid w:val="004B2F11"/>
    <w:rsid w:val="004B3122"/>
    <w:rsid w:val="004B3C22"/>
    <w:rsid w:val="004B426E"/>
    <w:rsid w:val="004B4EC0"/>
    <w:rsid w:val="004B5B1B"/>
    <w:rsid w:val="004B5CCB"/>
    <w:rsid w:val="004B5D29"/>
    <w:rsid w:val="004B6477"/>
    <w:rsid w:val="004B69BB"/>
    <w:rsid w:val="004B6DF9"/>
    <w:rsid w:val="004B70D5"/>
    <w:rsid w:val="004B70ED"/>
    <w:rsid w:val="004B79C0"/>
    <w:rsid w:val="004B7AD9"/>
    <w:rsid w:val="004B7B32"/>
    <w:rsid w:val="004C1FFA"/>
    <w:rsid w:val="004C2075"/>
    <w:rsid w:val="004C2400"/>
    <w:rsid w:val="004C251E"/>
    <w:rsid w:val="004C2980"/>
    <w:rsid w:val="004C321A"/>
    <w:rsid w:val="004C3456"/>
    <w:rsid w:val="004C35E6"/>
    <w:rsid w:val="004C3A78"/>
    <w:rsid w:val="004C3AC1"/>
    <w:rsid w:val="004C3AEA"/>
    <w:rsid w:val="004C3CDF"/>
    <w:rsid w:val="004C4551"/>
    <w:rsid w:val="004C509F"/>
    <w:rsid w:val="004C545D"/>
    <w:rsid w:val="004C6573"/>
    <w:rsid w:val="004C702D"/>
    <w:rsid w:val="004C7106"/>
    <w:rsid w:val="004C7B4C"/>
    <w:rsid w:val="004D01A0"/>
    <w:rsid w:val="004D051C"/>
    <w:rsid w:val="004D0FD3"/>
    <w:rsid w:val="004D1570"/>
    <w:rsid w:val="004D197C"/>
    <w:rsid w:val="004D1A02"/>
    <w:rsid w:val="004D2990"/>
    <w:rsid w:val="004D2B04"/>
    <w:rsid w:val="004D2BFA"/>
    <w:rsid w:val="004D2D17"/>
    <w:rsid w:val="004D3443"/>
    <w:rsid w:val="004D3590"/>
    <w:rsid w:val="004D3786"/>
    <w:rsid w:val="004D38E4"/>
    <w:rsid w:val="004D3E5C"/>
    <w:rsid w:val="004D577B"/>
    <w:rsid w:val="004D58BA"/>
    <w:rsid w:val="004D58D5"/>
    <w:rsid w:val="004D5A70"/>
    <w:rsid w:val="004D5B76"/>
    <w:rsid w:val="004D653E"/>
    <w:rsid w:val="004D7493"/>
    <w:rsid w:val="004D7AC3"/>
    <w:rsid w:val="004E0060"/>
    <w:rsid w:val="004E04D1"/>
    <w:rsid w:val="004E06E0"/>
    <w:rsid w:val="004E0B92"/>
    <w:rsid w:val="004E10B7"/>
    <w:rsid w:val="004E1843"/>
    <w:rsid w:val="004E1910"/>
    <w:rsid w:val="004E24DD"/>
    <w:rsid w:val="004E2508"/>
    <w:rsid w:val="004E278B"/>
    <w:rsid w:val="004E2861"/>
    <w:rsid w:val="004E2B81"/>
    <w:rsid w:val="004E30D3"/>
    <w:rsid w:val="004E30EC"/>
    <w:rsid w:val="004E31D8"/>
    <w:rsid w:val="004E3B1C"/>
    <w:rsid w:val="004E41D7"/>
    <w:rsid w:val="004E42F9"/>
    <w:rsid w:val="004E5307"/>
    <w:rsid w:val="004E5443"/>
    <w:rsid w:val="004E5BFD"/>
    <w:rsid w:val="004E6CE7"/>
    <w:rsid w:val="004E7742"/>
    <w:rsid w:val="004E7AD8"/>
    <w:rsid w:val="004E7D8C"/>
    <w:rsid w:val="004E7FF6"/>
    <w:rsid w:val="004F1D80"/>
    <w:rsid w:val="004F2426"/>
    <w:rsid w:val="004F2A3E"/>
    <w:rsid w:val="004F2F8C"/>
    <w:rsid w:val="004F492E"/>
    <w:rsid w:val="004F4D72"/>
    <w:rsid w:val="004F504B"/>
    <w:rsid w:val="004F5093"/>
    <w:rsid w:val="004F5859"/>
    <w:rsid w:val="004F6F0D"/>
    <w:rsid w:val="004F6F43"/>
    <w:rsid w:val="004F706E"/>
    <w:rsid w:val="004F72CA"/>
    <w:rsid w:val="004F7820"/>
    <w:rsid w:val="00501912"/>
    <w:rsid w:val="00501BD4"/>
    <w:rsid w:val="00501D23"/>
    <w:rsid w:val="0050205C"/>
    <w:rsid w:val="005023DF"/>
    <w:rsid w:val="0050352D"/>
    <w:rsid w:val="005037AD"/>
    <w:rsid w:val="00504890"/>
    <w:rsid w:val="00504C8F"/>
    <w:rsid w:val="00504EE3"/>
    <w:rsid w:val="0050501C"/>
    <w:rsid w:val="00505683"/>
    <w:rsid w:val="005059F1"/>
    <w:rsid w:val="00505A8B"/>
    <w:rsid w:val="00505E32"/>
    <w:rsid w:val="0050637B"/>
    <w:rsid w:val="0050673A"/>
    <w:rsid w:val="005069C6"/>
    <w:rsid w:val="00506E41"/>
    <w:rsid w:val="0050741D"/>
    <w:rsid w:val="005104FE"/>
    <w:rsid w:val="00510A49"/>
    <w:rsid w:val="00510F5E"/>
    <w:rsid w:val="00511D95"/>
    <w:rsid w:val="00511E90"/>
    <w:rsid w:val="00512B6D"/>
    <w:rsid w:val="00513A35"/>
    <w:rsid w:val="00513FF3"/>
    <w:rsid w:val="005140C8"/>
    <w:rsid w:val="00515B83"/>
    <w:rsid w:val="005168AF"/>
    <w:rsid w:val="00516EF3"/>
    <w:rsid w:val="00517272"/>
    <w:rsid w:val="005179A5"/>
    <w:rsid w:val="00517D80"/>
    <w:rsid w:val="00517D95"/>
    <w:rsid w:val="0052088E"/>
    <w:rsid w:val="00520A42"/>
    <w:rsid w:val="00520B57"/>
    <w:rsid w:val="0052132A"/>
    <w:rsid w:val="005239D8"/>
    <w:rsid w:val="00523AA8"/>
    <w:rsid w:val="00523ACC"/>
    <w:rsid w:val="005247AB"/>
    <w:rsid w:val="005249D0"/>
    <w:rsid w:val="00524B5B"/>
    <w:rsid w:val="005253CB"/>
    <w:rsid w:val="00525456"/>
    <w:rsid w:val="0052703C"/>
    <w:rsid w:val="005270BB"/>
    <w:rsid w:val="00527858"/>
    <w:rsid w:val="00527FF9"/>
    <w:rsid w:val="0053046B"/>
    <w:rsid w:val="005305CE"/>
    <w:rsid w:val="00530722"/>
    <w:rsid w:val="005307C6"/>
    <w:rsid w:val="00531050"/>
    <w:rsid w:val="00531146"/>
    <w:rsid w:val="00531347"/>
    <w:rsid w:val="005315DD"/>
    <w:rsid w:val="0053373B"/>
    <w:rsid w:val="0053391B"/>
    <w:rsid w:val="00533BD1"/>
    <w:rsid w:val="00533C47"/>
    <w:rsid w:val="00533C84"/>
    <w:rsid w:val="00533CFE"/>
    <w:rsid w:val="005347A3"/>
    <w:rsid w:val="005348F2"/>
    <w:rsid w:val="005351DE"/>
    <w:rsid w:val="00535E5D"/>
    <w:rsid w:val="00536AA8"/>
    <w:rsid w:val="00536E2F"/>
    <w:rsid w:val="00536F39"/>
    <w:rsid w:val="005379B6"/>
    <w:rsid w:val="00537A67"/>
    <w:rsid w:val="005417BA"/>
    <w:rsid w:val="00541BB7"/>
    <w:rsid w:val="005424F3"/>
    <w:rsid w:val="0054263B"/>
    <w:rsid w:val="00542F05"/>
    <w:rsid w:val="00543187"/>
    <w:rsid w:val="0054324C"/>
    <w:rsid w:val="005437D9"/>
    <w:rsid w:val="00543B59"/>
    <w:rsid w:val="00543BAC"/>
    <w:rsid w:val="00543D1D"/>
    <w:rsid w:val="00543DE6"/>
    <w:rsid w:val="00545B6A"/>
    <w:rsid w:val="00546535"/>
    <w:rsid w:val="0054710E"/>
    <w:rsid w:val="0054783C"/>
    <w:rsid w:val="00550B13"/>
    <w:rsid w:val="00550DA4"/>
    <w:rsid w:val="005515D9"/>
    <w:rsid w:val="0055179E"/>
    <w:rsid w:val="00551988"/>
    <w:rsid w:val="00551ABD"/>
    <w:rsid w:val="00551D72"/>
    <w:rsid w:val="00552411"/>
    <w:rsid w:val="005528D2"/>
    <w:rsid w:val="005531B5"/>
    <w:rsid w:val="0055388F"/>
    <w:rsid w:val="0055537A"/>
    <w:rsid w:val="00555534"/>
    <w:rsid w:val="00555D74"/>
    <w:rsid w:val="00555F61"/>
    <w:rsid w:val="005568B7"/>
    <w:rsid w:val="00556B59"/>
    <w:rsid w:val="00556F40"/>
    <w:rsid w:val="00556FDB"/>
    <w:rsid w:val="00557B45"/>
    <w:rsid w:val="00560403"/>
    <w:rsid w:val="0056091E"/>
    <w:rsid w:val="00560C27"/>
    <w:rsid w:val="00560F9F"/>
    <w:rsid w:val="00561601"/>
    <w:rsid w:val="00561AC5"/>
    <w:rsid w:val="00562EAE"/>
    <w:rsid w:val="00563803"/>
    <w:rsid w:val="005638DC"/>
    <w:rsid w:val="0056478A"/>
    <w:rsid w:val="0056482C"/>
    <w:rsid w:val="005662EA"/>
    <w:rsid w:val="00566BBB"/>
    <w:rsid w:val="00567A8D"/>
    <w:rsid w:val="0057011E"/>
    <w:rsid w:val="005703BC"/>
    <w:rsid w:val="0057107B"/>
    <w:rsid w:val="00571354"/>
    <w:rsid w:val="00571795"/>
    <w:rsid w:val="0057185C"/>
    <w:rsid w:val="00571BA8"/>
    <w:rsid w:val="00571DD7"/>
    <w:rsid w:val="00571F38"/>
    <w:rsid w:val="00572176"/>
    <w:rsid w:val="00572C0B"/>
    <w:rsid w:val="0057433C"/>
    <w:rsid w:val="005745AC"/>
    <w:rsid w:val="00574AAB"/>
    <w:rsid w:val="00574B12"/>
    <w:rsid w:val="00575CAC"/>
    <w:rsid w:val="0057658F"/>
    <w:rsid w:val="005772A7"/>
    <w:rsid w:val="00577777"/>
    <w:rsid w:val="0057791E"/>
    <w:rsid w:val="00577969"/>
    <w:rsid w:val="00577AAC"/>
    <w:rsid w:val="00577CCC"/>
    <w:rsid w:val="005804BB"/>
    <w:rsid w:val="005812B8"/>
    <w:rsid w:val="00581557"/>
    <w:rsid w:val="0058159A"/>
    <w:rsid w:val="005819FF"/>
    <w:rsid w:val="00581C0B"/>
    <w:rsid w:val="00581D7A"/>
    <w:rsid w:val="00581F61"/>
    <w:rsid w:val="005822FA"/>
    <w:rsid w:val="00582A0A"/>
    <w:rsid w:val="00582C2C"/>
    <w:rsid w:val="00583B24"/>
    <w:rsid w:val="00583BD8"/>
    <w:rsid w:val="00583F9B"/>
    <w:rsid w:val="0058407F"/>
    <w:rsid w:val="00584147"/>
    <w:rsid w:val="00585A16"/>
    <w:rsid w:val="00585C45"/>
    <w:rsid w:val="00585F63"/>
    <w:rsid w:val="00586451"/>
    <w:rsid w:val="005866D0"/>
    <w:rsid w:val="00587046"/>
    <w:rsid w:val="00587767"/>
    <w:rsid w:val="00587800"/>
    <w:rsid w:val="00587C16"/>
    <w:rsid w:val="00590436"/>
    <w:rsid w:val="00590AF5"/>
    <w:rsid w:val="00591423"/>
    <w:rsid w:val="00591F8E"/>
    <w:rsid w:val="00591FD7"/>
    <w:rsid w:val="00592D50"/>
    <w:rsid w:val="0059311C"/>
    <w:rsid w:val="00593934"/>
    <w:rsid w:val="00593C5A"/>
    <w:rsid w:val="00593D17"/>
    <w:rsid w:val="00593DFA"/>
    <w:rsid w:val="005942C6"/>
    <w:rsid w:val="005944AF"/>
    <w:rsid w:val="00594995"/>
    <w:rsid w:val="00594B10"/>
    <w:rsid w:val="00594ECA"/>
    <w:rsid w:val="005959D0"/>
    <w:rsid w:val="00595BB5"/>
    <w:rsid w:val="00595F24"/>
    <w:rsid w:val="00596444"/>
    <w:rsid w:val="00596975"/>
    <w:rsid w:val="00596BF4"/>
    <w:rsid w:val="005A0226"/>
    <w:rsid w:val="005A07FA"/>
    <w:rsid w:val="005A0E52"/>
    <w:rsid w:val="005A15C2"/>
    <w:rsid w:val="005A1C46"/>
    <w:rsid w:val="005A1D94"/>
    <w:rsid w:val="005A231A"/>
    <w:rsid w:val="005A4428"/>
    <w:rsid w:val="005A48AC"/>
    <w:rsid w:val="005A5011"/>
    <w:rsid w:val="005A518A"/>
    <w:rsid w:val="005A539F"/>
    <w:rsid w:val="005A553E"/>
    <w:rsid w:val="005A5730"/>
    <w:rsid w:val="005A575F"/>
    <w:rsid w:val="005A6211"/>
    <w:rsid w:val="005A6EAA"/>
    <w:rsid w:val="005A71F6"/>
    <w:rsid w:val="005A75BE"/>
    <w:rsid w:val="005B033A"/>
    <w:rsid w:val="005B050A"/>
    <w:rsid w:val="005B0F5E"/>
    <w:rsid w:val="005B1937"/>
    <w:rsid w:val="005B1F8D"/>
    <w:rsid w:val="005B20CA"/>
    <w:rsid w:val="005B265D"/>
    <w:rsid w:val="005B2F72"/>
    <w:rsid w:val="005B3197"/>
    <w:rsid w:val="005B518B"/>
    <w:rsid w:val="005B5649"/>
    <w:rsid w:val="005B575B"/>
    <w:rsid w:val="005B6004"/>
    <w:rsid w:val="005B6012"/>
    <w:rsid w:val="005B75BF"/>
    <w:rsid w:val="005B7622"/>
    <w:rsid w:val="005B78B5"/>
    <w:rsid w:val="005B7BC4"/>
    <w:rsid w:val="005C00AD"/>
    <w:rsid w:val="005C0B35"/>
    <w:rsid w:val="005C0F3F"/>
    <w:rsid w:val="005C12B6"/>
    <w:rsid w:val="005C12CF"/>
    <w:rsid w:val="005C2397"/>
    <w:rsid w:val="005C28D3"/>
    <w:rsid w:val="005C299A"/>
    <w:rsid w:val="005C39AB"/>
    <w:rsid w:val="005C3B90"/>
    <w:rsid w:val="005C3F73"/>
    <w:rsid w:val="005C4596"/>
    <w:rsid w:val="005C4723"/>
    <w:rsid w:val="005C4E86"/>
    <w:rsid w:val="005C51D8"/>
    <w:rsid w:val="005C53B9"/>
    <w:rsid w:val="005C5F79"/>
    <w:rsid w:val="005C713E"/>
    <w:rsid w:val="005D06B3"/>
    <w:rsid w:val="005D08B6"/>
    <w:rsid w:val="005D0F34"/>
    <w:rsid w:val="005D0F49"/>
    <w:rsid w:val="005D1E37"/>
    <w:rsid w:val="005D2027"/>
    <w:rsid w:val="005D2144"/>
    <w:rsid w:val="005D27AA"/>
    <w:rsid w:val="005D310D"/>
    <w:rsid w:val="005D3237"/>
    <w:rsid w:val="005D45EC"/>
    <w:rsid w:val="005D5C76"/>
    <w:rsid w:val="005D73C7"/>
    <w:rsid w:val="005D7A2D"/>
    <w:rsid w:val="005D7B5C"/>
    <w:rsid w:val="005D7F22"/>
    <w:rsid w:val="005E0BB4"/>
    <w:rsid w:val="005E0D26"/>
    <w:rsid w:val="005E2284"/>
    <w:rsid w:val="005E32B7"/>
    <w:rsid w:val="005E38C1"/>
    <w:rsid w:val="005E462A"/>
    <w:rsid w:val="005E4901"/>
    <w:rsid w:val="005E4981"/>
    <w:rsid w:val="005E6AA9"/>
    <w:rsid w:val="005E6D80"/>
    <w:rsid w:val="005E71A6"/>
    <w:rsid w:val="005E7CC5"/>
    <w:rsid w:val="005F039B"/>
    <w:rsid w:val="005F05AA"/>
    <w:rsid w:val="005F0DD0"/>
    <w:rsid w:val="005F12B1"/>
    <w:rsid w:val="005F19D5"/>
    <w:rsid w:val="005F2303"/>
    <w:rsid w:val="005F3B2C"/>
    <w:rsid w:val="005F3BC5"/>
    <w:rsid w:val="005F3DA0"/>
    <w:rsid w:val="005F3F2B"/>
    <w:rsid w:val="005F42BD"/>
    <w:rsid w:val="005F4686"/>
    <w:rsid w:val="005F5650"/>
    <w:rsid w:val="005F5A44"/>
    <w:rsid w:val="005F604D"/>
    <w:rsid w:val="005F60E8"/>
    <w:rsid w:val="005F68B9"/>
    <w:rsid w:val="005F6934"/>
    <w:rsid w:val="005F71ED"/>
    <w:rsid w:val="005F7327"/>
    <w:rsid w:val="005F7331"/>
    <w:rsid w:val="005F7CFE"/>
    <w:rsid w:val="005F7EC7"/>
    <w:rsid w:val="00602A5A"/>
    <w:rsid w:val="00602BCA"/>
    <w:rsid w:val="00603CFF"/>
    <w:rsid w:val="0060447C"/>
    <w:rsid w:val="0060483E"/>
    <w:rsid w:val="00604A03"/>
    <w:rsid w:val="006051B8"/>
    <w:rsid w:val="0060593E"/>
    <w:rsid w:val="00605C7F"/>
    <w:rsid w:val="00607D21"/>
    <w:rsid w:val="00607D74"/>
    <w:rsid w:val="00607EB6"/>
    <w:rsid w:val="00610000"/>
    <w:rsid w:val="006102BF"/>
    <w:rsid w:val="00610562"/>
    <w:rsid w:val="00610F2F"/>
    <w:rsid w:val="00611358"/>
    <w:rsid w:val="00612BDB"/>
    <w:rsid w:val="006133E9"/>
    <w:rsid w:val="00613E03"/>
    <w:rsid w:val="0061422A"/>
    <w:rsid w:val="006147B1"/>
    <w:rsid w:val="00615663"/>
    <w:rsid w:val="00615E15"/>
    <w:rsid w:val="00620B44"/>
    <w:rsid w:val="00621350"/>
    <w:rsid w:val="006218D0"/>
    <w:rsid w:val="00621A4B"/>
    <w:rsid w:val="00621F35"/>
    <w:rsid w:val="00622B17"/>
    <w:rsid w:val="00623F47"/>
    <w:rsid w:val="0062464E"/>
    <w:rsid w:val="006248F3"/>
    <w:rsid w:val="00625B56"/>
    <w:rsid w:val="00625FD5"/>
    <w:rsid w:val="006262B1"/>
    <w:rsid w:val="00626ED4"/>
    <w:rsid w:val="00626F04"/>
    <w:rsid w:val="0062741B"/>
    <w:rsid w:val="00627762"/>
    <w:rsid w:val="006277DD"/>
    <w:rsid w:val="00627816"/>
    <w:rsid w:val="00627B69"/>
    <w:rsid w:val="00630400"/>
    <w:rsid w:val="006306E4"/>
    <w:rsid w:val="00630CE4"/>
    <w:rsid w:val="00630E55"/>
    <w:rsid w:val="006328C1"/>
    <w:rsid w:val="00632AB1"/>
    <w:rsid w:val="00634831"/>
    <w:rsid w:val="00634952"/>
    <w:rsid w:val="00634B53"/>
    <w:rsid w:val="00634B5F"/>
    <w:rsid w:val="00635234"/>
    <w:rsid w:val="006353EA"/>
    <w:rsid w:val="0063549A"/>
    <w:rsid w:val="00636377"/>
    <w:rsid w:val="006376E6"/>
    <w:rsid w:val="00637980"/>
    <w:rsid w:val="00637AF3"/>
    <w:rsid w:val="00637CC5"/>
    <w:rsid w:val="00640550"/>
    <w:rsid w:val="006416BE"/>
    <w:rsid w:val="00641984"/>
    <w:rsid w:val="00641AE4"/>
    <w:rsid w:val="0064227A"/>
    <w:rsid w:val="00642A74"/>
    <w:rsid w:val="00642C8C"/>
    <w:rsid w:val="00645573"/>
    <w:rsid w:val="00646A60"/>
    <w:rsid w:val="006506E0"/>
    <w:rsid w:val="00650972"/>
    <w:rsid w:val="006509E6"/>
    <w:rsid w:val="00650CD6"/>
    <w:rsid w:val="00650E44"/>
    <w:rsid w:val="0065108A"/>
    <w:rsid w:val="00651196"/>
    <w:rsid w:val="0065134C"/>
    <w:rsid w:val="0065153E"/>
    <w:rsid w:val="00651603"/>
    <w:rsid w:val="00652DB5"/>
    <w:rsid w:val="00652E36"/>
    <w:rsid w:val="006530F2"/>
    <w:rsid w:val="00653251"/>
    <w:rsid w:val="00653F11"/>
    <w:rsid w:val="0065492F"/>
    <w:rsid w:val="00655D8B"/>
    <w:rsid w:val="00655F00"/>
    <w:rsid w:val="006563A5"/>
    <w:rsid w:val="00657542"/>
    <w:rsid w:val="00657782"/>
    <w:rsid w:val="00660D1B"/>
    <w:rsid w:val="0066107A"/>
    <w:rsid w:val="00661708"/>
    <w:rsid w:val="00662074"/>
    <w:rsid w:val="006626D7"/>
    <w:rsid w:val="00662D5A"/>
    <w:rsid w:val="006633DC"/>
    <w:rsid w:val="0066341E"/>
    <w:rsid w:val="00663F70"/>
    <w:rsid w:val="00664A00"/>
    <w:rsid w:val="00664AAF"/>
    <w:rsid w:val="00664BC4"/>
    <w:rsid w:val="00665BAE"/>
    <w:rsid w:val="00666694"/>
    <w:rsid w:val="00666D04"/>
    <w:rsid w:val="00666E08"/>
    <w:rsid w:val="00667AF6"/>
    <w:rsid w:val="00667FA0"/>
    <w:rsid w:val="0067023E"/>
    <w:rsid w:val="00670668"/>
    <w:rsid w:val="00671113"/>
    <w:rsid w:val="00671399"/>
    <w:rsid w:val="0067186C"/>
    <w:rsid w:val="00671B3B"/>
    <w:rsid w:val="0067258E"/>
    <w:rsid w:val="006729B6"/>
    <w:rsid w:val="00672F39"/>
    <w:rsid w:val="00672F7E"/>
    <w:rsid w:val="0067303D"/>
    <w:rsid w:val="006742D0"/>
    <w:rsid w:val="0067469F"/>
    <w:rsid w:val="00675298"/>
    <w:rsid w:val="00676081"/>
    <w:rsid w:val="006761B6"/>
    <w:rsid w:val="006766A3"/>
    <w:rsid w:val="00677098"/>
    <w:rsid w:val="00680CD5"/>
    <w:rsid w:val="00680FE7"/>
    <w:rsid w:val="006824D5"/>
    <w:rsid w:val="00682B9B"/>
    <w:rsid w:val="00682E49"/>
    <w:rsid w:val="00683114"/>
    <w:rsid w:val="00683225"/>
    <w:rsid w:val="00683A5C"/>
    <w:rsid w:val="0068409D"/>
    <w:rsid w:val="0068555B"/>
    <w:rsid w:val="00685E9D"/>
    <w:rsid w:val="00686580"/>
    <w:rsid w:val="00686AE2"/>
    <w:rsid w:val="00686F00"/>
    <w:rsid w:val="006875A9"/>
    <w:rsid w:val="00687697"/>
    <w:rsid w:val="00687929"/>
    <w:rsid w:val="00687A80"/>
    <w:rsid w:val="00687BB7"/>
    <w:rsid w:val="00687E68"/>
    <w:rsid w:val="006900FA"/>
    <w:rsid w:val="00690330"/>
    <w:rsid w:val="00690941"/>
    <w:rsid w:val="00690FEC"/>
    <w:rsid w:val="00691211"/>
    <w:rsid w:val="00691680"/>
    <w:rsid w:val="00691C23"/>
    <w:rsid w:val="006924D5"/>
    <w:rsid w:val="006926E1"/>
    <w:rsid w:val="0069279E"/>
    <w:rsid w:val="00692990"/>
    <w:rsid w:val="006929F6"/>
    <w:rsid w:val="00692AE0"/>
    <w:rsid w:val="00692D3F"/>
    <w:rsid w:val="00693384"/>
    <w:rsid w:val="00693D9C"/>
    <w:rsid w:val="006945E4"/>
    <w:rsid w:val="00695F84"/>
    <w:rsid w:val="00696827"/>
    <w:rsid w:val="006A0C23"/>
    <w:rsid w:val="006A1DE5"/>
    <w:rsid w:val="006A2409"/>
    <w:rsid w:val="006A26CA"/>
    <w:rsid w:val="006A3046"/>
    <w:rsid w:val="006A30E1"/>
    <w:rsid w:val="006A38C6"/>
    <w:rsid w:val="006A3940"/>
    <w:rsid w:val="006A4106"/>
    <w:rsid w:val="006A4554"/>
    <w:rsid w:val="006A4DEE"/>
    <w:rsid w:val="006A6597"/>
    <w:rsid w:val="006A6CD0"/>
    <w:rsid w:val="006A7515"/>
    <w:rsid w:val="006A79DE"/>
    <w:rsid w:val="006B0129"/>
    <w:rsid w:val="006B03C7"/>
    <w:rsid w:val="006B06DB"/>
    <w:rsid w:val="006B1048"/>
    <w:rsid w:val="006B1FD6"/>
    <w:rsid w:val="006B2AC6"/>
    <w:rsid w:val="006B33B3"/>
    <w:rsid w:val="006B35D4"/>
    <w:rsid w:val="006B3C1D"/>
    <w:rsid w:val="006B3C32"/>
    <w:rsid w:val="006B3D62"/>
    <w:rsid w:val="006B474C"/>
    <w:rsid w:val="006B5303"/>
    <w:rsid w:val="006B5E81"/>
    <w:rsid w:val="006B6014"/>
    <w:rsid w:val="006B6B5F"/>
    <w:rsid w:val="006B6E7D"/>
    <w:rsid w:val="006B7653"/>
    <w:rsid w:val="006B79E2"/>
    <w:rsid w:val="006C0106"/>
    <w:rsid w:val="006C0410"/>
    <w:rsid w:val="006C04FE"/>
    <w:rsid w:val="006C0C9F"/>
    <w:rsid w:val="006C1EE3"/>
    <w:rsid w:val="006C22B6"/>
    <w:rsid w:val="006C3DE2"/>
    <w:rsid w:val="006C3FD4"/>
    <w:rsid w:val="006C5CF5"/>
    <w:rsid w:val="006C612C"/>
    <w:rsid w:val="006C68EB"/>
    <w:rsid w:val="006C71A1"/>
    <w:rsid w:val="006C7404"/>
    <w:rsid w:val="006C7B4D"/>
    <w:rsid w:val="006C7DCF"/>
    <w:rsid w:val="006D0359"/>
    <w:rsid w:val="006D05EF"/>
    <w:rsid w:val="006D066B"/>
    <w:rsid w:val="006D219C"/>
    <w:rsid w:val="006D2260"/>
    <w:rsid w:val="006D278F"/>
    <w:rsid w:val="006D323B"/>
    <w:rsid w:val="006D3431"/>
    <w:rsid w:val="006D3DFA"/>
    <w:rsid w:val="006D42A5"/>
    <w:rsid w:val="006D4609"/>
    <w:rsid w:val="006D4A13"/>
    <w:rsid w:val="006D544E"/>
    <w:rsid w:val="006D5881"/>
    <w:rsid w:val="006D589D"/>
    <w:rsid w:val="006D5BF7"/>
    <w:rsid w:val="006D5E1A"/>
    <w:rsid w:val="006D690C"/>
    <w:rsid w:val="006D70C0"/>
    <w:rsid w:val="006D7888"/>
    <w:rsid w:val="006E039B"/>
    <w:rsid w:val="006E0FD9"/>
    <w:rsid w:val="006E1310"/>
    <w:rsid w:val="006E18A8"/>
    <w:rsid w:val="006E1C28"/>
    <w:rsid w:val="006E2C5F"/>
    <w:rsid w:val="006E2D21"/>
    <w:rsid w:val="006E2FF6"/>
    <w:rsid w:val="006E3122"/>
    <w:rsid w:val="006E34F7"/>
    <w:rsid w:val="006E5133"/>
    <w:rsid w:val="006E5434"/>
    <w:rsid w:val="006E55B4"/>
    <w:rsid w:val="006E596B"/>
    <w:rsid w:val="006E5C1B"/>
    <w:rsid w:val="006E60F4"/>
    <w:rsid w:val="006E6464"/>
    <w:rsid w:val="006E6B68"/>
    <w:rsid w:val="006E6BBE"/>
    <w:rsid w:val="006E6DFD"/>
    <w:rsid w:val="006E70A2"/>
    <w:rsid w:val="006E7556"/>
    <w:rsid w:val="006E7880"/>
    <w:rsid w:val="006E7A5F"/>
    <w:rsid w:val="006E7DEB"/>
    <w:rsid w:val="006E7E99"/>
    <w:rsid w:val="006F0021"/>
    <w:rsid w:val="006F01E7"/>
    <w:rsid w:val="006F1C4F"/>
    <w:rsid w:val="006F20AC"/>
    <w:rsid w:val="006F463A"/>
    <w:rsid w:val="006F4AC8"/>
    <w:rsid w:val="006F4BF7"/>
    <w:rsid w:val="006F5364"/>
    <w:rsid w:val="006F554D"/>
    <w:rsid w:val="006F5AC3"/>
    <w:rsid w:val="006F6006"/>
    <w:rsid w:val="006F635A"/>
    <w:rsid w:val="006F637F"/>
    <w:rsid w:val="006F6EF4"/>
    <w:rsid w:val="00700CE9"/>
    <w:rsid w:val="0070132F"/>
    <w:rsid w:val="00701801"/>
    <w:rsid w:val="0070253F"/>
    <w:rsid w:val="00702697"/>
    <w:rsid w:val="007027DD"/>
    <w:rsid w:val="00702F42"/>
    <w:rsid w:val="007033E8"/>
    <w:rsid w:val="007034A0"/>
    <w:rsid w:val="0070396E"/>
    <w:rsid w:val="00703DA6"/>
    <w:rsid w:val="00704632"/>
    <w:rsid w:val="00704BC2"/>
    <w:rsid w:val="00705A94"/>
    <w:rsid w:val="00706AF6"/>
    <w:rsid w:val="00710120"/>
    <w:rsid w:val="0071234B"/>
    <w:rsid w:val="00712585"/>
    <w:rsid w:val="007129C7"/>
    <w:rsid w:val="00712BBA"/>
    <w:rsid w:val="00713F9D"/>
    <w:rsid w:val="007158BD"/>
    <w:rsid w:val="0071656E"/>
    <w:rsid w:val="0071781D"/>
    <w:rsid w:val="00717B2F"/>
    <w:rsid w:val="00717DA9"/>
    <w:rsid w:val="00720147"/>
    <w:rsid w:val="007202F6"/>
    <w:rsid w:val="00720B03"/>
    <w:rsid w:val="00721342"/>
    <w:rsid w:val="00721935"/>
    <w:rsid w:val="00721C23"/>
    <w:rsid w:val="00722031"/>
    <w:rsid w:val="00722B4D"/>
    <w:rsid w:val="00722C0E"/>
    <w:rsid w:val="00722FEF"/>
    <w:rsid w:val="007237C9"/>
    <w:rsid w:val="00723BD9"/>
    <w:rsid w:val="00724A12"/>
    <w:rsid w:val="00724EB3"/>
    <w:rsid w:val="00725736"/>
    <w:rsid w:val="00725AF6"/>
    <w:rsid w:val="00725EB2"/>
    <w:rsid w:val="007260E2"/>
    <w:rsid w:val="00726C53"/>
    <w:rsid w:val="007273D9"/>
    <w:rsid w:val="00730671"/>
    <w:rsid w:val="00730C8C"/>
    <w:rsid w:val="00730F44"/>
    <w:rsid w:val="00731413"/>
    <w:rsid w:val="00732499"/>
    <w:rsid w:val="00732526"/>
    <w:rsid w:val="0073335C"/>
    <w:rsid w:val="00733453"/>
    <w:rsid w:val="00733588"/>
    <w:rsid w:val="00734356"/>
    <w:rsid w:val="007346FB"/>
    <w:rsid w:val="00734B15"/>
    <w:rsid w:val="007354B5"/>
    <w:rsid w:val="00735B36"/>
    <w:rsid w:val="0073609B"/>
    <w:rsid w:val="007367FF"/>
    <w:rsid w:val="0073787C"/>
    <w:rsid w:val="007400E3"/>
    <w:rsid w:val="00740921"/>
    <w:rsid w:val="00741E1A"/>
    <w:rsid w:val="00741F60"/>
    <w:rsid w:val="0074290D"/>
    <w:rsid w:val="00742AAC"/>
    <w:rsid w:val="00743EF5"/>
    <w:rsid w:val="007448B6"/>
    <w:rsid w:val="007456FD"/>
    <w:rsid w:val="00745A16"/>
    <w:rsid w:val="007462A0"/>
    <w:rsid w:val="00746FD9"/>
    <w:rsid w:val="0074701F"/>
    <w:rsid w:val="00747F2F"/>
    <w:rsid w:val="007505A2"/>
    <w:rsid w:val="007506A7"/>
    <w:rsid w:val="00750A58"/>
    <w:rsid w:val="0075141E"/>
    <w:rsid w:val="007518B0"/>
    <w:rsid w:val="00751DFC"/>
    <w:rsid w:val="00752161"/>
    <w:rsid w:val="007531BA"/>
    <w:rsid w:val="00753BD4"/>
    <w:rsid w:val="00753CEF"/>
    <w:rsid w:val="00754537"/>
    <w:rsid w:val="007548AE"/>
    <w:rsid w:val="00754F33"/>
    <w:rsid w:val="00755507"/>
    <w:rsid w:val="007557A0"/>
    <w:rsid w:val="00756258"/>
    <w:rsid w:val="007563FF"/>
    <w:rsid w:val="007565F2"/>
    <w:rsid w:val="007578DF"/>
    <w:rsid w:val="00757E94"/>
    <w:rsid w:val="00760513"/>
    <w:rsid w:val="0076052A"/>
    <w:rsid w:val="0076061B"/>
    <w:rsid w:val="00761593"/>
    <w:rsid w:val="0076222C"/>
    <w:rsid w:val="0076245D"/>
    <w:rsid w:val="007626DC"/>
    <w:rsid w:val="007628FA"/>
    <w:rsid w:val="00762D34"/>
    <w:rsid w:val="00763251"/>
    <w:rsid w:val="00763B15"/>
    <w:rsid w:val="00764341"/>
    <w:rsid w:val="00764381"/>
    <w:rsid w:val="00764A45"/>
    <w:rsid w:val="00766F8F"/>
    <w:rsid w:val="00767863"/>
    <w:rsid w:val="00767EBB"/>
    <w:rsid w:val="007707D4"/>
    <w:rsid w:val="007707D6"/>
    <w:rsid w:val="007709CD"/>
    <w:rsid w:val="00771415"/>
    <w:rsid w:val="00771775"/>
    <w:rsid w:val="00771D63"/>
    <w:rsid w:val="00771DE8"/>
    <w:rsid w:val="00771E61"/>
    <w:rsid w:val="00772595"/>
    <w:rsid w:val="00772DF6"/>
    <w:rsid w:val="007732EE"/>
    <w:rsid w:val="00773EC7"/>
    <w:rsid w:val="00774202"/>
    <w:rsid w:val="0077422B"/>
    <w:rsid w:val="007742F5"/>
    <w:rsid w:val="007751D2"/>
    <w:rsid w:val="00775960"/>
    <w:rsid w:val="00775D32"/>
    <w:rsid w:val="00775F05"/>
    <w:rsid w:val="007763D7"/>
    <w:rsid w:val="00776851"/>
    <w:rsid w:val="00776B03"/>
    <w:rsid w:val="0077705D"/>
    <w:rsid w:val="00777C8D"/>
    <w:rsid w:val="00780289"/>
    <w:rsid w:val="007802E6"/>
    <w:rsid w:val="00780ECD"/>
    <w:rsid w:val="0078109D"/>
    <w:rsid w:val="007825B5"/>
    <w:rsid w:val="007827DC"/>
    <w:rsid w:val="007833E7"/>
    <w:rsid w:val="00783AAB"/>
    <w:rsid w:val="00783BDF"/>
    <w:rsid w:val="00784FA5"/>
    <w:rsid w:val="0078592C"/>
    <w:rsid w:val="00785D0C"/>
    <w:rsid w:val="00785DE1"/>
    <w:rsid w:val="00786192"/>
    <w:rsid w:val="0078704C"/>
    <w:rsid w:val="007873C5"/>
    <w:rsid w:val="00787E49"/>
    <w:rsid w:val="00792FF2"/>
    <w:rsid w:val="0079342F"/>
    <w:rsid w:val="007937E1"/>
    <w:rsid w:val="00793F4C"/>
    <w:rsid w:val="00793FF1"/>
    <w:rsid w:val="00794CEB"/>
    <w:rsid w:val="00794F35"/>
    <w:rsid w:val="0079599E"/>
    <w:rsid w:val="0079608E"/>
    <w:rsid w:val="00796940"/>
    <w:rsid w:val="00796BD4"/>
    <w:rsid w:val="00796ECF"/>
    <w:rsid w:val="007971B8"/>
    <w:rsid w:val="007A0189"/>
    <w:rsid w:val="007A0E5F"/>
    <w:rsid w:val="007A2C0D"/>
    <w:rsid w:val="007A37DF"/>
    <w:rsid w:val="007A3F60"/>
    <w:rsid w:val="007A4448"/>
    <w:rsid w:val="007A56CC"/>
    <w:rsid w:val="007A6301"/>
    <w:rsid w:val="007A6D01"/>
    <w:rsid w:val="007A6F10"/>
    <w:rsid w:val="007A776E"/>
    <w:rsid w:val="007A77C9"/>
    <w:rsid w:val="007A7AE2"/>
    <w:rsid w:val="007B1174"/>
    <w:rsid w:val="007B2325"/>
    <w:rsid w:val="007B2599"/>
    <w:rsid w:val="007B2F5C"/>
    <w:rsid w:val="007B3B27"/>
    <w:rsid w:val="007B45B2"/>
    <w:rsid w:val="007B4796"/>
    <w:rsid w:val="007B4964"/>
    <w:rsid w:val="007B50F3"/>
    <w:rsid w:val="007B5159"/>
    <w:rsid w:val="007B5CF9"/>
    <w:rsid w:val="007B5D6B"/>
    <w:rsid w:val="007B67E1"/>
    <w:rsid w:val="007B6C3C"/>
    <w:rsid w:val="007B6E00"/>
    <w:rsid w:val="007B6E3B"/>
    <w:rsid w:val="007B7615"/>
    <w:rsid w:val="007B76F5"/>
    <w:rsid w:val="007C0F89"/>
    <w:rsid w:val="007C12F8"/>
    <w:rsid w:val="007C4562"/>
    <w:rsid w:val="007C47DD"/>
    <w:rsid w:val="007C4AFD"/>
    <w:rsid w:val="007C4F14"/>
    <w:rsid w:val="007C4F48"/>
    <w:rsid w:val="007C535D"/>
    <w:rsid w:val="007C5580"/>
    <w:rsid w:val="007C6186"/>
    <w:rsid w:val="007C6592"/>
    <w:rsid w:val="007C6E0E"/>
    <w:rsid w:val="007D1EC1"/>
    <w:rsid w:val="007D1F10"/>
    <w:rsid w:val="007D2D5A"/>
    <w:rsid w:val="007D2D9A"/>
    <w:rsid w:val="007D3589"/>
    <w:rsid w:val="007D3A68"/>
    <w:rsid w:val="007D3AE5"/>
    <w:rsid w:val="007D3C14"/>
    <w:rsid w:val="007D4776"/>
    <w:rsid w:val="007D4A09"/>
    <w:rsid w:val="007D4D28"/>
    <w:rsid w:val="007D5F90"/>
    <w:rsid w:val="007D6628"/>
    <w:rsid w:val="007D6BA2"/>
    <w:rsid w:val="007D7CF4"/>
    <w:rsid w:val="007E0332"/>
    <w:rsid w:val="007E05E8"/>
    <w:rsid w:val="007E0CB7"/>
    <w:rsid w:val="007E152B"/>
    <w:rsid w:val="007E18E0"/>
    <w:rsid w:val="007E3D61"/>
    <w:rsid w:val="007E3FCE"/>
    <w:rsid w:val="007E4693"/>
    <w:rsid w:val="007E49CD"/>
    <w:rsid w:val="007E4EB7"/>
    <w:rsid w:val="007E4EF1"/>
    <w:rsid w:val="007E4F23"/>
    <w:rsid w:val="007E5154"/>
    <w:rsid w:val="007E52BF"/>
    <w:rsid w:val="007E54B2"/>
    <w:rsid w:val="007E559B"/>
    <w:rsid w:val="007E5E30"/>
    <w:rsid w:val="007E78DF"/>
    <w:rsid w:val="007F00D3"/>
    <w:rsid w:val="007F0574"/>
    <w:rsid w:val="007F05AD"/>
    <w:rsid w:val="007F0A70"/>
    <w:rsid w:val="007F1B08"/>
    <w:rsid w:val="007F1C6F"/>
    <w:rsid w:val="007F2F0A"/>
    <w:rsid w:val="007F3281"/>
    <w:rsid w:val="007F33ED"/>
    <w:rsid w:val="007F3852"/>
    <w:rsid w:val="007F3C70"/>
    <w:rsid w:val="007F4DCE"/>
    <w:rsid w:val="007F508C"/>
    <w:rsid w:val="007F51AF"/>
    <w:rsid w:val="007F59C5"/>
    <w:rsid w:val="007F5ACA"/>
    <w:rsid w:val="007F6450"/>
    <w:rsid w:val="007F645F"/>
    <w:rsid w:val="007F7414"/>
    <w:rsid w:val="007F7677"/>
    <w:rsid w:val="007F7710"/>
    <w:rsid w:val="007F7717"/>
    <w:rsid w:val="007F7B5A"/>
    <w:rsid w:val="00800ADB"/>
    <w:rsid w:val="00800BB0"/>
    <w:rsid w:val="008015B3"/>
    <w:rsid w:val="0080259A"/>
    <w:rsid w:val="0080361F"/>
    <w:rsid w:val="0080363E"/>
    <w:rsid w:val="00803DB3"/>
    <w:rsid w:val="00803FF6"/>
    <w:rsid w:val="0080451C"/>
    <w:rsid w:val="00804C7D"/>
    <w:rsid w:val="00805461"/>
    <w:rsid w:val="0080583C"/>
    <w:rsid w:val="00805919"/>
    <w:rsid w:val="00805D6E"/>
    <w:rsid w:val="00805FA0"/>
    <w:rsid w:val="008062D5"/>
    <w:rsid w:val="00806B59"/>
    <w:rsid w:val="00806DF5"/>
    <w:rsid w:val="0080737F"/>
    <w:rsid w:val="0081135C"/>
    <w:rsid w:val="0081157B"/>
    <w:rsid w:val="008124BA"/>
    <w:rsid w:val="00812D8B"/>
    <w:rsid w:val="00812E4F"/>
    <w:rsid w:val="00812F24"/>
    <w:rsid w:val="00813649"/>
    <w:rsid w:val="00813AA6"/>
    <w:rsid w:val="008140EE"/>
    <w:rsid w:val="00814B29"/>
    <w:rsid w:val="0081584A"/>
    <w:rsid w:val="00815FAA"/>
    <w:rsid w:val="00816211"/>
    <w:rsid w:val="00816671"/>
    <w:rsid w:val="00816831"/>
    <w:rsid w:val="00820206"/>
    <w:rsid w:val="008203AD"/>
    <w:rsid w:val="00820DC3"/>
    <w:rsid w:val="00821248"/>
    <w:rsid w:val="00821512"/>
    <w:rsid w:val="0082183A"/>
    <w:rsid w:val="00821E73"/>
    <w:rsid w:val="00821FB2"/>
    <w:rsid w:val="008222EA"/>
    <w:rsid w:val="008225AB"/>
    <w:rsid w:val="008225F1"/>
    <w:rsid w:val="00822DF3"/>
    <w:rsid w:val="00823044"/>
    <w:rsid w:val="008236A2"/>
    <w:rsid w:val="008237AB"/>
    <w:rsid w:val="00824979"/>
    <w:rsid w:val="00824B13"/>
    <w:rsid w:val="00825AE9"/>
    <w:rsid w:val="00825B32"/>
    <w:rsid w:val="00825C35"/>
    <w:rsid w:val="0082617E"/>
    <w:rsid w:val="008262E3"/>
    <w:rsid w:val="0082645A"/>
    <w:rsid w:val="00826D7C"/>
    <w:rsid w:val="00827C15"/>
    <w:rsid w:val="00827CB3"/>
    <w:rsid w:val="00830847"/>
    <w:rsid w:val="00830B82"/>
    <w:rsid w:val="00830E17"/>
    <w:rsid w:val="00831E22"/>
    <w:rsid w:val="00831ECC"/>
    <w:rsid w:val="00832347"/>
    <w:rsid w:val="0083246C"/>
    <w:rsid w:val="00832B65"/>
    <w:rsid w:val="00833A22"/>
    <w:rsid w:val="00835090"/>
    <w:rsid w:val="008353AA"/>
    <w:rsid w:val="0083640B"/>
    <w:rsid w:val="008367D2"/>
    <w:rsid w:val="0083690E"/>
    <w:rsid w:val="00836C2B"/>
    <w:rsid w:val="00837003"/>
    <w:rsid w:val="00837227"/>
    <w:rsid w:val="008377D5"/>
    <w:rsid w:val="00837ACA"/>
    <w:rsid w:val="00837E0D"/>
    <w:rsid w:val="00837FA3"/>
    <w:rsid w:val="008404E9"/>
    <w:rsid w:val="00841237"/>
    <w:rsid w:val="00841638"/>
    <w:rsid w:val="00842217"/>
    <w:rsid w:val="00842800"/>
    <w:rsid w:val="0084329A"/>
    <w:rsid w:val="008439BB"/>
    <w:rsid w:val="008445D0"/>
    <w:rsid w:val="00844B1B"/>
    <w:rsid w:val="00844B4D"/>
    <w:rsid w:val="00844BBB"/>
    <w:rsid w:val="00844D1D"/>
    <w:rsid w:val="00844D27"/>
    <w:rsid w:val="00845F57"/>
    <w:rsid w:val="008461C9"/>
    <w:rsid w:val="00846431"/>
    <w:rsid w:val="0084719D"/>
    <w:rsid w:val="008473CE"/>
    <w:rsid w:val="00847D02"/>
    <w:rsid w:val="00847D14"/>
    <w:rsid w:val="00850311"/>
    <w:rsid w:val="008505AE"/>
    <w:rsid w:val="0085110E"/>
    <w:rsid w:val="00851435"/>
    <w:rsid w:val="008515E8"/>
    <w:rsid w:val="00851A78"/>
    <w:rsid w:val="00852386"/>
    <w:rsid w:val="00852488"/>
    <w:rsid w:val="0085271F"/>
    <w:rsid w:val="00853296"/>
    <w:rsid w:val="008534E1"/>
    <w:rsid w:val="008537B7"/>
    <w:rsid w:val="008538AE"/>
    <w:rsid w:val="00853C99"/>
    <w:rsid w:val="00853F7E"/>
    <w:rsid w:val="0085478E"/>
    <w:rsid w:val="0085519E"/>
    <w:rsid w:val="008565B9"/>
    <w:rsid w:val="008576B5"/>
    <w:rsid w:val="008607E4"/>
    <w:rsid w:val="00860DC4"/>
    <w:rsid w:val="00861987"/>
    <w:rsid w:val="00861B35"/>
    <w:rsid w:val="008623BA"/>
    <w:rsid w:val="00862400"/>
    <w:rsid w:val="0086259C"/>
    <w:rsid w:val="00862C06"/>
    <w:rsid w:val="00863FBF"/>
    <w:rsid w:val="00864373"/>
    <w:rsid w:val="00864F23"/>
    <w:rsid w:val="00864FA2"/>
    <w:rsid w:val="008666E0"/>
    <w:rsid w:val="008667B5"/>
    <w:rsid w:val="008667FC"/>
    <w:rsid w:val="00867FDF"/>
    <w:rsid w:val="0087002B"/>
    <w:rsid w:val="00870063"/>
    <w:rsid w:val="008704D5"/>
    <w:rsid w:val="008706BB"/>
    <w:rsid w:val="00871F76"/>
    <w:rsid w:val="00872B17"/>
    <w:rsid w:val="00872B41"/>
    <w:rsid w:val="00872C4C"/>
    <w:rsid w:val="0087352A"/>
    <w:rsid w:val="00873D2B"/>
    <w:rsid w:val="008744B8"/>
    <w:rsid w:val="00874523"/>
    <w:rsid w:val="00875B18"/>
    <w:rsid w:val="008765D9"/>
    <w:rsid w:val="00876E09"/>
    <w:rsid w:val="00877168"/>
    <w:rsid w:val="0087730E"/>
    <w:rsid w:val="008774F0"/>
    <w:rsid w:val="008804DB"/>
    <w:rsid w:val="0088164A"/>
    <w:rsid w:val="008819F5"/>
    <w:rsid w:val="00881FD5"/>
    <w:rsid w:val="008821EB"/>
    <w:rsid w:val="0088273F"/>
    <w:rsid w:val="00882F4B"/>
    <w:rsid w:val="0088308D"/>
    <w:rsid w:val="00883B17"/>
    <w:rsid w:val="00883CE0"/>
    <w:rsid w:val="00883FA9"/>
    <w:rsid w:val="00884400"/>
    <w:rsid w:val="008845E9"/>
    <w:rsid w:val="00884CB5"/>
    <w:rsid w:val="00885C9D"/>
    <w:rsid w:val="00885CE9"/>
    <w:rsid w:val="00885E41"/>
    <w:rsid w:val="00885FA1"/>
    <w:rsid w:val="0088637A"/>
    <w:rsid w:val="0088662C"/>
    <w:rsid w:val="0088686E"/>
    <w:rsid w:val="00886C54"/>
    <w:rsid w:val="0088703C"/>
    <w:rsid w:val="00887259"/>
    <w:rsid w:val="008879FB"/>
    <w:rsid w:val="00887C82"/>
    <w:rsid w:val="008915B1"/>
    <w:rsid w:val="00891BF7"/>
    <w:rsid w:val="00892889"/>
    <w:rsid w:val="00893299"/>
    <w:rsid w:val="00893361"/>
    <w:rsid w:val="008933DA"/>
    <w:rsid w:val="0089349C"/>
    <w:rsid w:val="00893532"/>
    <w:rsid w:val="008941BC"/>
    <w:rsid w:val="00895035"/>
    <w:rsid w:val="008952C9"/>
    <w:rsid w:val="00895B7D"/>
    <w:rsid w:val="00896232"/>
    <w:rsid w:val="00896A20"/>
    <w:rsid w:val="00896A35"/>
    <w:rsid w:val="00896B8F"/>
    <w:rsid w:val="00896C57"/>
    <w:rsid w:val="008974B5"/>
    <w:rsid w:val="00897AF0"/>
    <w:rsid w:val="00897B1E"/>
    <w:rsid w:val="00897EA7"/>
    <w:rsid w:val="00897F52"/>
    <w:rsid w:val="00897FC9"/>
    <w:rsid w:val="008A138C"/>
    <w:rsid w:val="008A29C2"/>
    <w:rsid w:val="008A3332"/>
    <w:rsid w:val="008A40F8"/>
    <w:rsid w:val="008A493A"/>
    <w:rsid w:val="008A4A88"/>
    <w:rsid w:val="008A4E98"/>
    <w:rsid w:val="008A5092"/>
    <w:rsid w:val="008A57D2"/>
    <w:rsid w:val="008A5979"/>
    <w:rsid w:val="008A5F55"/>
    <w:rsid w:val="008A6868"/>
    <w:rsid w:val="008A6B50"/>
    <w:rsid w:val="008A7CFB"/>
    <w:rsid w:val="008B118B"/>
    <w:rsid w:val="008B160F"/>
    <w:rsid w:val="008B31E6"/>
    <w:rsid w:val="008B31F9"/>
    <w:rsid w:val="008B3257"/>
    <w:rsid w:val="008B44A5"/>
    <w:rsid w:val="008B47EA"/>
    <w:rsid w:val="008B6676"/>
    <w:rsid w:val="008B726A"/>
    <w:rsid w:val="008B75EC"/>
    <w:rsid w:val="008C0149"/>
    <w:rsid w:val="008C054F"/>
    <w:rsid w:val="008C0AFB"/>
    <w:rsid w:val="008C0E5A"/>
    <w:rsid w:val="008C0FA7"/>
    <w:rsid w:val="008C154D"/>
    <w:rsid w:val="008C1758"/>
    <w:rsid w:val="008C196B"/>
    <w:rsid w:val="008C1A8B"/>
    <w:rsid w:val="008C1E9A"/>
    <w:rsid w:val="008C1FE4"/>
    <w:rsid w:val="008C25C2"/>
    <w:rsid w:val="008C25DC"/>
    <w:rsid w:val="008C2B0C"/>
    <w:rsid w:val="008C2FF8"/>
    <w:rsid w:val="008C3C69"/>
    <w:rsid w:val="008C3EF6"/>
    <w:rsid w:val="008C6DA7"/>
    <w:rsid w:val="008C6EE7"/>
    <w:rsid w:val="008C74E9"/>
    <w:rsid w:val="008C7696"/>
    <w:rsid w:val="008C772F"/>
    <w:rsid w:val="008C7C38"/>
    <w:rsid w:val="008C7E95"/>
    <w:rsid w:val="008C7FB7"/>
    <w:rsid w:val="008D0E2E"/>
    <w:rsid w:val="008D173B"/>
    <w:rsid w:val="008D1C7E"/>
    <w:rsid w:val="008D293E"/>
    <w:rsid w:val="008D2B90"/>
    <w:rsid w:val="008D3026"/>
    <w:rsid w:val="008D3AA5"/>
    <w:rsid w:val="008D3CC0"/>
    <w:rsid w:val="008D4325"/>
    <w:rsid w:val="008D576B"/>
    <w:rsid w:val="008D588E"/>
    <w:rsid w:val="008D615A"/>
    <w:rsid w:val="008D64E2"/>
    <w:rsid w:val="008E02DB"/>
    <w:rsid w:val="008E0805"/>
    <w:rsid w:val="008E108E"/>
    <w:rsid w:val="008E10F3"/>
    <w:rsid w:val="008E11D2"/>
    <w:rsid w:val="008E33C3"/>
    <w:rsid w:val="008E36D6"/>
    <w:rsid w:val="008E3C10"/>
    <w:rsid w:val="008E40A8"/>
    <w:rsid w:val="008E4B75"/>
    <w:rsid w:val="008E5026"/>
    <w:rsid w:val="008E5382"/>
    <w:rsid w:val="008E538F"/>
    <w:rsid w:val="008E6027"/>
    <w:rsid w:val="008E6515"/>
    <w:rsid w:val="008E670B"/>
    <w:rsid w:val="008E6A3B"/>
    <w:rsid w:val="008E751E"/>
    <w:rsid w:val="008E7E78"/>
    <w:rsid w:val="008F023D"/>
    <w:rsid w:val="008F0386"/>
    <w:rsid w:val="008F0E70"/>
    <w:rsid w:val="008F15B3"/>
    <w:rsid w:val="008F1D99"/>
    <w:rsid w:val="008F27F3"/>
    <w:rsid w:val="008F3001"/>
    <w:rsid w:val="008F3670"/>
    <w:rsid w:val="008F3EDD"/>
    <w:rsid w:val="008F427E"/>
    <w:rsid w:val="008F4B55"/>
    <w:rsid w:val="008F4BEE"/>
    <w:rsid w:val="008F4D0D"/>
    <w:rsid w:val="008F50E8"/>
    <w:rsid w:val="008F57BA"/>
    <w:rsid w:val="008F6B5A"/>
    <w:rsid w:val="008F6F4D"/>
    <w:rsid w:val="009003D8"/>
    <w:rsid w:val="00900B92"/>
    <w:rsid w:val="009016AA"/>
    <w:rsid w:val="00901BFC"/>
    <w:rsid w:val="00901F53"/>
    <w:rsid w:val="00903311"/>
    <w:rsid w:val="00903A30"/>
    <w:rsid w:val="00904AFE"/>
    <w:rsid w:val="00904CE4"/>
    <w:rsid w:val="00904D94"/>
    <w:rsid w:val="00904E72"/>
    <w:rsid w:val="00905A55"/>
    <w:rsid w:val="0090612D"/>
    <w:rsid w:val="009065B7"/>
    <w:rsid w:val="009066A6"/>
    <w:rsid w:val="00906C6A"/>
    <w:rsid w:val="00907390"/>
    <w:rsid w:val="0091005F"/>
    <w:rsid w:val="00910091"/>
    <w:rsid w:val="00911883"/>
    <w:rsid w:val="009125BF"/>
    <w:rsid w:val="009126C3"/>
    <w:rsid w:val="00912C45"/>
    <w:rsid w:val="00912D20"/>
    <w:rsid w:val="0091328F"/>
    <w:rsid w:val="0091334E"/>
    <w:rsid w:val="00913428"/>
    <w:rsid w:val="009139DA"/>
    <w:rsid w:val="00913AE9"/>
    <w:rsid w:val="00913E93"/>
    <w:rsid w:val="0091401C"/>
    <w:rsid w:val="009149C3"/>
    <w:rsid w:val="009150F0"/>
    <w:rsid w:val="009153EF"/>
    <w:rsid w:val="009156DE"/>
    <w:rsid w:val="00915E5E"/>
    <w:rsid w:val="009175CC"/>
    <w:rsid w:val="00917ABC"/>
    <w:rsid w:val="009205F7"/>
    <w:rsid w:val="0092098A"/>
    <w:rsid w:val="00920BB7"/>
    <w:rsid w:val="00921E6D"/>
    <w:rsid w:val="0092218D"/>
    <w:rsid w:val="00922426"/>
    <w:rsid w:val="00922EE4"/>
    <w:rsid w:val="009231C6"/>
    <w:rsid w:val="009239F6"/>
    <w:rsid w:val="00923ADF"/>
    <w:rsid w:val="00924018"/>
    <w:rsid w:val="009241E1"/>
    <w:rsid w:val="00924AC2"/>
    <w:rsid w:val="00924F2F"/>
    <w:rsid w:val="00924FBA"/>
    <w:rsid w:val="0092512B"/>
    <w:rsid w:val="00925667"/>
    <w:rsid w:val="00925D35"/>
    <w:rsid w:val="00926058"/>
    <w:rsid w:val="00926E46"/>
    <w:rsid w:val="00927215"/>
    <w:rsid w:val="00927CF2"/>
    <w:rsid w:val="0093041C"/>
    <w:rsid w:val="009305F5"/>
    <w:rsid w:val="0093153A"/>
    <w:rsid w:val="00931C01"/>
    <w:rsid w:val="00931FBB"/>
    <w:rsid w:val="009322DD"/>
    <w:rsid w:val="00932838"/>
    <w:rsid w:val="00932C08"/>
    <w:rsid w:val="00933152"/>
    <w:rsid w:val="009335B6"/>
    <w:rsid w:val="00933A52"/>
    <w:rsid w:val="00933BDB"/>
    <w:rsid w:val="00935E47"/>
    <w:rsid w:val="009368CA"/>
    <w:rsid w:val="00936D7F"/>
    <w:rsid w:val="0093771D"/>
    <w:rsid w:val="00937BF8"/>
    <w:rsid w:val="00937DA0"/>
    <w:rsid w:val="009401F3"/>
    <w:rsid w:val="009407CE"/>
    <w:rsid w:val="009409C6"/>
    <w:rsid w:val="00940D68"/>
    <w:rsid w:val="009416A6"/>
    <w:rsid w:val="00941D7F"/>
    <w:rsid w:val="00942432"/>
    <w:rsid w:val="0094258F"/>
    <w:rsid w:val="00942726"/>
    <w:rsid w:val="009428F5"/>
    <w:rsid w:val="00942DFB"/>
    <w:rsid w:val="00943613"/>
    <w:rsid w:val="00943C3A"/>
    <w:rsid w:val="00944362"/>
    <w:rsid w:val="00944B27"/>
    <w:rsid w:val="00946A4F"/>
    <w:rsid w:val="00946C51"/>
    <w:rsid w:val="009472B3"/>
    <w:rsid w:val="00947744"/>
    <w:rsid w:val="00950B2F"/>
    <w:rsid w:val="009513CF"/>
    <w:rsid w:val="009514F8"/>
    <w:rsid w:val="00951502"/>
    <w:rsid w:val="0095178D"/>
    <w:rsid w:val="00951A7B"/>
    <w:rsid w:val="00951C20"/>
    <w:rsid w:val="00951E41"/>
    <w:rsid w:val="00951EC4"/>
    <w:rsid w:val="00952042"/>
    <w:rsid w:val="009524AB"/>
    <w:rsid w:val="00952AA3"/>
    <w:rsid w:val="009536D0"/>
    <w:rsid w:val="00953DC9"/>
    <w:rsid w:val="00954614"/>
    <w:rsid w:val="009547E5"/>
    <w:rsid w:val="00954F30"/>
    <w:rsid w:val="00954F5B"/>
    <w:rsid w:val="009555A4"/>
    <w:rsid w:val="00955607"/>
    <w:rsid w:val="009568DF"/>
    <w:rsid w:val="00956B09"/>
    <w:rsid w:val="00956D9D"/>
    <w:rsid w:val="00957C8E"/>
    <w:rsid w:val="00960727"/>
    <w:rsid w:val="00960BD0"/>
    <w:rsid w:val="009613AA"/>
    <w:rsid w:val="00961782"/>
    <w:rsid w:val="009618A4"/>
    <w:rsid w:val="00961CD1"/>
    <w:rsid w:val="009629E4"/>
    <w:rsid w:val="00962DAF"/>
    <w:rsid w:val="00963815"/>
    <w:rsid w:val="00966983"/>
    <w:rsid w:val="00966B78"/>
    <w:rsid w:val="00966D17"/>
    <w:rsid w:val="00967232"/>
    <w:rsid w:val="009678DE"/>
    <w:rsid w:val="009701EF"/>
    <w:rsid w:val="00970644"/>
    <w:rsid w:val="0097066B"/>
    <w:rsid w:val="009706B5"/>
    <w:rsid w:val="00970EB1"/>
    <w:rsid w:val="009716D9"/>
    <w:rsid w:val="00972144"/>
    <w:rsid w:val="00973FA2"/>
    <w:rsid w:val="00975617"/>
    <w:rsid w:val="009757C8"/>
    <w:rsid w:val="00975B7F"/>
    <w:rsid w:val="00975C21"/>
    <w:rsid w:val="0097613F"/>
    <w:rsid w:val="00976390"/>
    <w:rsid w:val="00976CDC"/>
    <w:rsid w:val="00976E8A"/>
    <w:rsid w:val="00977C48"/>
    <w:rsid w:val="00980CA4"/>
    <w:rsid w:val="00980DD9"/>
    <w:rsid w:val="0098149E"/>
    <w:rsid w:val="00981775"/>
    <w:rsid w:val="00981B72"/>
    <w:rsid w:val="0098241F"/>
    <w:rsid w:val="00982D4A"/>
    <w:rsid w:val="0098301D"/>
    <w:rsid w:val="00983931"/>
    <w:rsid w:val="00983B83"/>
    <w:rsid w:val="00983E4B"/>
    <w:rsid w:val="009849AC"/>
    <w:rsid w:val="00984B08"/>
    <w:rsid w:val="009852C5"/>
    <w:rsid w:val="009859CA"/>
    <w:rsid w:val="00985DEA"/>
    <w:rsid w:val="00985E3E"/>
    <w:rsid w:val="009865AB"/>
    <w:rsid w:val="0098689A"/>
    <w:rsid w:val="00986D66"/>
    <w:rsid w:val="00986FC0"/>
    <w:rsid w:val="009908D1"/>
    <w:rsid w:val="0099250C"/>
    <w:rsid w:val="009935A2"/>
    <w:rsid w:val="00993864"/>
    <w:rsid w:val="0099424D"/>
    <w:rsid w:val="00994358"/>
    <w:rsid w:val="00994E60"/>
    <w:rsid w:val="0099645C"/>
    <w:rsid w:val="00996A4C"/>
    <w:rsid w:val="00997995"/>
    <w:rsid w:val="009A01F2"/>
    <w:rsid w:val="009A244A"/>
    <w:rsid w:val="009A246B"/>
    <w:rsid w:val="009A264B"/>
    <w:rsid w:val="009A286E"/>
    <w:rsid w:val="009A2F52"/>
    <w:rsid w:val="009A3013"/>
    <w:rsid w:val="009A3171"/>
    <w:rsid w:val="009A43BE"/>
    <w:rsid w:val="009A4609"/>
    <w:rsid w:val="009A51EF"/>
    <w:rsid w:val="009A5D19"/>
    <w:rsid w:val="009A6681"/>
    <w:rsid w:val="009A6839"/>
    <w:rsid w:val="009A69CA"/>
    <w:rsid w:val="009A7041"/>
    <w:rsid w:val="009A74B8"/>
    <w:rsid w:val="009A78BC"/>
    <w:rsid w:val="009A78F4"/>
    <w:rsid w:val="009A7927"/>
    <w:rsid w:val="009B0867"/>
    <w:rsid w:val="009B0AC3"/>
    <w:rsid w:val="009B0E75"/>
    <w:rsid w:val="009B0FFF"/>
    <w:rsid w:val="009B11B3"/>
    <w:rsid w:val="009B2100"/>
    <w:rsid w:val="009B217E"/>
    <w:rsid w:val="009B21C4"/>
    <w:rsid w:val="009B293B"/>
    <w:rsid w:val="009B34DB"/>
    <w:rsid w:val="009B3855"/>
    <w:rsid w:val="009B3E43"/>
    <w:rsid w:val="009B526C"/>
    <w:rsid w:val="009B53E3"/>
    <w:rsid w:val="009B63CE"/>
    <w:rsid w:val="009B67CA"/>
    <w:rsid w:val="009B757F"/>
    <w:rsid w:val="009B7AEA"/>
    <w:rsid w:val="009C005A"/>
    <w:rsid w:val="009C0205"/>
    <w:rsid w:val="009C072E"/>
    <w:rsid w:val="009C0B17"/>
    <w:rsid w:val="009C0EF6"/>
    <w:rsid w:val="009C1456"/>
    <w:rsid w:val="009C1511"/>
    <w:rsid w:val="009C15AA"/>
    <w:rsid w:val="009C1A8A"/>
    <w:rsid w:val="009C2878"/>
    <w:rsid w:val="009C3BA0"/>
    <w:rsid w:val="009C445D"/>
    <w:rsid w:val="009C525D"/>
    <w:rsid w:val="009C5C5F"/>
    <w:rsid w:val="009C5E49"/>
    <w:rsid w:val="009C6546"/>
    <w:rsid w:val="009C7CDF"/>
    <w:rsid w:val="009C7F14"/>
    <w:rsid w:val="009D036F"/>
    <w:rsid w:val="009D0656"/>
    <w:rsid w:val="009D0BDD"/>
    <w:rsid w:val="009D0E2A"/>
    <w:rsid w:val="009D2CAB"/>
    <w:rsid w:val="009D320E"/>
    <w:rsid w:val="009D4503"/>
    <w:rsid w:val="009D4E59"/>
    <w:rsid w:val="009D5063"/>
    <w:rsid w:val="009D5395"/>
    <w:rsid w:val="009D565E"/>
    <w:rsid w:val="009D575F"/>
    <w:rsid w:val="009D6183"/>
    <w:rsid w:val="009D6738"/>
    <w:rsid w:val="009D7251"/>
    <w:rsid w:val="009D7413"/>
    <w:rsid w:val="009D78B4"/>
    <w:rsid w:val="009D7BFF"/>
    <w:rsid w:val="009E0132"/>
    <w:rsid w:val="009E06FE"/>
    <w:rsid w:val="009E0CE5"/>
    <w:rsid w:val="009E0FE7"/>
    <w:rsid w:val="009E1705"/>
    <w:rsid w:val="009E1A38"/>
    <w:rsid w:val="009E1BFC"/>
    <w:rsid w:val="009E1EA4"/>
    <w:rsid w:val="009E27CF"/>
    <w:rsid w:val="009E2CE0"/>
    <w:rsid w:val="009E2F2F"/>
    <w:rsid w:val="009E3DE4"/>
    <w:rsid w:val="009E4323"/>
    <w:rsid w:val="009E45F4"/>
    <w:rsid w:val="009E52E8"/>
    <w:rsid w:val="009E543B"/>
    <w:rsid w:val="009E5440"/>
    <w:rsid w:val="009E656E"/>
    <w:rsid w:val="009E6CD1"/>
    <w:rsid w:val="009E7D59"/>
    <w:rsid w:val="009E7E7B"/>
    <w:rsid w:val="009F09BD"/>
    <w:rsid w:val="009F1687"/>
    <w:rsid w:val="009F1C99"/>
    <w:rsid w:val="009F2025"/>
    <w:rsid w:val="009F202D"/>
    <w:rsid w:val="009F2FED"/>
    <w:rsid w:val="009F3355"/>
    <w:rsid w:val="009F4633"/>
    <w:rsid w:val="009F488E"/>
    <w:rsid w:val="009F49C2"/>
    <w:rsid w:val="009F4C80"/>
    <w:rsid w:val="009F4F63"/>
    <w:rsid w:val="009F5420"/>
    <w:rsid w:val="009F56D3"/>
    <w:rsid w:val="009F6179"/>
    <w:rsid w:val="009F67E3"/>
    <w:rsid w:val="009F6817"/>
    <w:rsid w:val="009F6E77"/>
    <w:rsid w:val="009F75D8"/>
    <w:rsid w:val="009F7855"/>
    <w:rsid w:val="00A00482"/>
    <w:rsid w:val="00A00880"/>
    <w:rsid w:val="00A009C1"/>
    <w:rsid w:val="00A00ABA"/>
    <w:rsid w:val="00A00BEC"/>
    <w:rsid w:val="00A01547"/>
    <w:rsid w:val="00A01AF3"/>
    <w:rsid w:val="00A021E2"/>
    <w:rsid w:val="00A0221C"/>
    <w:rsid w:val="00A028BB"/>
    <w:rsid w:val="00A03202"/>
    <w:rsid w:val="00A033CF"/>
    <w:rsid w:val="00A03421"/>
    <w:rsid w:val="00A0367D"/>
    <w:rsid w:val="00A04758"/>
    <w:rsid w:val="00A04C9D"/>
    <w:rsid w:val="00A0520C"/>
    <w:rsid w:val="00A05A7C"/>
    <w:rsid w:val="00A06134"/>
    <w:rsid w:val="00A06686"/>
    <w:rsid w:val="00A06CFC"/>
    <w:rsid w:val="00A06ED0"/>
    <w:rsid w:val="00A0700F"/>
    <w:rsid w:val="00A07056"/>
    <w:rsid w:val="00A0718D"/>
    <w:rsid w:val="00A07780"/>
    <w:rsid w:val="00A0791F"/>
    <w:rsid w:val="00A07AF1"/>
    <w:rsid w:val="00A07ED2"/>
    <w:rsid w:val="00A10120"/>
    <w:rsid w:val="00A10323"/>
    <w:rsid w:val="00A10380"/>
    <w:rsid w:val="00A10443"/>
    <w:rsid w:val="00A10BCF"/>
    <w:rsid w:val="00A11D47"/>
    <w:rsid w:val="00A122CC"/>
    <w:rsid w:val="00A12752"/>
    <w:rsid w:val="00A12D88"/>
    <w:rsid w:val="00A133D4"/>
    <w:rsid w:val="00A13E04"/>
    <w:rsid w:val="00A1408D"/>
    <w:rsid w:val="00A14C51"/>
    <w:rsid w:val="00A1653E"/>
    <w:rsid w:val="00A172B7"/>
    <w:rsid w:val="00A1751F"/>
    <w:rsid w:val="00A1783F"/>
    <w:rsid w:val="00A17F87"/>
    <w:rsid w:val="00A2022B"/>
    <w:rsid w:val="00A2040A"/>
    <w:rsid w:val="00A21BF1"/>
    <w:rsid w:val="00A22128"/>
    <w:rsid w:val="00A222B7"/>
    <w:rsid w:val="00A23721"/>
    <w:rsid w:val="00A23FC4"/>
    <w:rsid w:val="00A245A9"/>
    <w:rsid w:val="00A24D6F"/>
    <w:rsid w:val="00A24DF4"/>
    <w:rsid w:val="00A25084"/>
    <w:rsid w:val="00A257D9"/>
    <w:rsid w:val="00A259CB"/>
    <w:rsid w:val="00A25F67"/>
    <w:rsid w:val="00A265B2"/>
    <w:rsid w:val="00A266C5"/>
    <w:rsid w:val="00A26A0C"/>
    <w:rsid w:val="00A27521"/>
    <w:rsid w:val="00A27F38"/>
    <w:rsid w:val="00A3054D"/>
    <w:rsid w:val="00A30A3E"/>
    <w:rsid w:val="00A30F17"/>
    <w:rsid w:val="00A3102A"/>
    <w:rsid w:val="00A3114A"/>
    <w:rsid w:val="00A3194E"/>
    <w:rsid w:val="00A31980"/>
    <w:rsid w:val="00A31995"/>
    <w:rsid w:val="00A31D8F"/>
    <w:rsid w:val="00A32535"/>
    <w:rsid w:val="00A32889"/>
    <w:rsid w:val="00A33215"/>
    <w:rsid w:val="00A33429"/>
    <w:rsid w:val="00A3369E"/>
    <w:rsid w:val="00A33750"/>
    <w:rsid w:val="00A338F2"/>
    <w:rsid w:val="00A3438C"/>
    <w:rsid w:val="00A34521"/>
    <w:rsid w:val="00A34757"/>
    <w:rsid w:val="00A34C7A"/>
    <w:rsid w:val="00A35D09"/>
    <w:rsid w:val="00A35D8A"/>
    <w:rsid w:val="00A36BDB"/>
    <w:rsid w:val="00A37951"/>
    <w:rsid w:val="00A3799C"/>
    <w:rsid w:val="00A40962"/>
    <w:rsid w:val="00A40C16"/>
    <w:rsid w:val="00A40FF0"/>
    <w:rsid w:val="00A41338"/>
    <w:rsid w:val="00A415CA"/>
    <w:rsid w:val="00A420CA"/>
    <w:rsid w:val="00A422EE"/>
    <w:rsid w:val="00A42369"/>
    <w:rsid w:val="00A427A3"/>
    <w:rsid w:val="00A42CDA"/>
    <w:rsid w:val="00A43FF9"/>
    <w:rsid w:val="00A44CC4"/>
    <w:rsid w:val="00A451A0"/>
    <w:rsid w:val="00A455E7"/>
    <w:rsid w:val="00A45846"/>
    <w:rsid w:val="00A45932"/>
    <w:rsid w:val="00A468C3"/>
    <w:rsid w:val="00A46AD5"/>
    <w:rsid w:val="00A46C3F"/>
    <w:rsid w:val="00A46C9E"/>
    <w:rsid w:val="00A470E3"/>
    <w:rsid w:val="00A47448"/>
    <w:rsid w:val="00A47489"/>
    <w:rsid w:val="00A47F8B"/>
    <w:rsid w:val="00A5019C"/>
    <w:rsid w:val="00A5020A"/>
    <w:rsid w:val="00A50F66"/>
    <w:rsid w:val="00A51A6D"/>
    <w:rsid w:val="00A51B30"/>
    <w:rsid w:val="00A51BC9"/>
    <w:rsid w:val="00A52EDB"/>
    <w:rsid w:val="00A5323B"/>
    <w:rsid w:val="00A5335E"/>
    <w:rsid w:val="00A53BAA"/>
    <w:rsid w:val="00A54512"/>
    <w:rsid w:val="00A54CEF"/>
    <w:rsid w:val="00A54D25"/>
    <w:rsid w:val="00A54F09"/>
    <w:rsid w:val="00A55379"/>
    <w:rsid w:val="00A5575F"/>
    <w:rsid w:val="00A564D4"/>
    <w:rsid w:val="00A5665A"/>
    <w:rsid w:val="00A56D0A"/>
    <w:rsid w:val="00A56ED7"/>
    <w:rsid w:val="00A573C2"/>
    <w:rsid w:val="00A573E8"/>
    <w:rsid w:val="00A57C96"/>
    <w:rsid w:val="00A60BAF"/>
    <w:rsid w:val="00A60CB0"/>
    <w:rsid w:val="00A60CEB"/>
    <w:rsid w:val="00A61069"/>
    <w:rsid w:val="00A613F6"/>
    <w:rsid w:val="00A61853"/>
    <w:rsid w:val="00A61931"/>
    <w:rsid w:val="00A619A0"/>
    <w:rsid w:val="00A62958"/>
    <w:rsid w:val="00A63140"/>
    <w:rsid w:val="00A63513"/>
    <w:rsid w:val="00A639DA"/>
    <w:rsid w:val="00A6487B"/>
    <w:rsid w:val="00A649A1"/>
    <w:rsid w:val="00A66083"/>
    <w:rsid w:val="00A662D8"/>
    <w:rsid w:val="00A669C3"/>
    <w:rsid w:val="00A66F57"/>
    <w:rsid w:val="00A66FA4"/>
    <w:rsid w:val="00A67157"/>
    <w:rsid w:val="00A705E5"/>
    <w:rsid w:val="00A707EF"/>
    <w:rsid w:val="00A717E8"/>
    <w:rsid w:val="00A71FB0"/>
    <w:rsid w:val="00A7238A"/>
    <w:rsid w:val="00A72664"/>
    <w:rsid w:val="00A72D3D"/>
    <w:rsid w:val="00A732B1"/>
    <w:rsid w:val="00A73B91"/>
    <w:rsid w:val="00A73E00"/>
    <w:rsid w:val="00A74088"/>
    <w:rsid w:val="00A74183"/>
    <w:rsid w:val="00A74B45"/>
    <w:rsid w:val="00A756A0"/>
    <w:rsid w:val="00A757D8"/>
    <w:rsid w:val="00A75C51"/>
    <w:rsid w:val="00A7675A"/>
    <w:rsid w:val="00A76E3D"/>
    <w:rsid w:val="00A772F3"/>
    <w:rsid w:val="00A7758D"/>
    <w:rsid w:val="00A800A8"/>
    <w:rsid w:val="00A81009"/>
    <w:rsid w:val="00A8211E"/>
    <w:rsid w:val="00A8275A"/>
    <w:rsid w:val="00A82C6C"/>
    <w:rsid w:val="00A831F8"/>
    <w:rsid w:val="00A83650"/>
    <w:rsid w:val="00A83731"/>
    <w:rsid w:val="00A83D00"/>
    <w:rsid w:val="00A84065"/>
    <w:rsid w:val="00A84072"/>
    <w:rsid w:val="00A844DC"/>
    <w:rsid w:val="00A84936"/>
    <w:rsid w:val="00A859F1"/>
    <w:rsid w:val="00A85C26"/>
    <w:rsid w:val="00A86533"/>
    <w:rsid w:val="00A877FD"/>
    <w:rsid w:val="00A8783F"/>
    <w:rsid w:val="00A87C44"/>
    <w:rsid w:val="00A90246"/>
    <w:rsid w:val="00A9024C"/>
    <w:rsid w:val="00A9193F"/>
    <w:rsid w:val="00A91DA7"/>
    <w:rsid w:val="00A92B2A"/>
    <w:rsid w:val="00A92C48"/>
    <w:rsid w:val="00A92CF4"/>
    <w:rsid w:val="00A938DA"/>
    <w:rsid w:val="00A93FA8"/>
    <w:rsid w:val="00A9402F"/>
    <w:rsid w:val="00A941B6"/>
    <w:rsid w:val="00A942CE"/>
    <w:rsid w:val="00A9449E"/>
    <w:rsid w:val="00A950E3"/>
    <w:rsid w:val="00A95E94"/>
    <w:rsid w:val="00A96025"/>
    <w:rsid w:val="00A9669D"/>
    <w:rsid w:val="00A975F0"/>
    <w:rsid w:val="00A97B3E"/>
    <w:rsid w:val="00A97CBB"/>
    <w:rsid w:val="00AA0C6D"/>
    <w:rsid w:val="00AA2164"/>
    <w:rsid w:val="00AA24D6"/>
    <w:rsid w:val="00AA2557"/>
    <w:rsid w:val="00AA264E"/>
    <w:rsid w:val="00AA2718"/>
    <w:rsid w:val="00AA2C79"/>
    <w:rsid w:val="00AA3314"/>
    <w:rsid w:val="00AA3737"/>
    <w:rsid w:val="00AA4789"/>
    <w:rsid w:val="00AA49AE"/>
    <w:rsid w:val="00AA4A4C"/>
    <w:rsid w:val="00AA543C"/>
    <w:rsid w:val="00AA6AE3"/>
    <w:rsid w:val="00AA6CED"/>
    <w:rsid w:val="00AA6F5C"/>
    <w:rsid w:val="00AA7361"/>
    <w:rsid w:val="00AA738C"/>
    <w:rsid w:val="00AA7873"/>
    <w:rsid w:val="00AA7C9B"/>
    <w:rsid w:val="00AB005D"/>
    <w:rsid w:val="00AB068B"/>
    <w:rsid w:val="00AB080C"/>
    <w:rsid w:val="00AB0D84"/>
    <w:rsid w:val="00AB1167"/>
    <w:rsid w:val="00AB1695"/>
    <w:rsid w:val="00AB174B"/>
    <w:rsid w:val="00AB1F20"/>
    <w:rsid w:val="00AB2A16"/>
    <w:rsid w:val="00AB2EBE"/>
    <w:rsid w:val="00AB3316"/>
    <w:rsid w:val="00AB3972"/>
    <w:rsid w:val="00AB3BF3"/>
    <w:rsid w:val="00AB58F2"/>
    <w:rsid w:val="00AB62DE"/>
    <w:rsid w:val="00AB7631"/>
    <w:rsid w:val="00AB7EFF"/>
    <w:rsid w:val="00AC082C"/>
    <w:rsid w:val="00AC15D8"/>
    <w:rsid w:val="00AC1B5E"/>
    <w:rsid w:val="00AC1B7D"/>
    <w:rsid w:val="00AC1F29"/>
    <w:rsid w:val="00AC2CEB"/>
    <w:rsid w:val="00AC397A"/>
    <w:rsid w:val="00AC3ACD"/>
    <w:rsid w:val="00AC3E51"/>
    <w:rsid w:val="00AC40D0"/>
    <w:rsid w:val="00AC42C4"/>
    <w:rsid w:val="00AC58BF"/>
    <w:rsid w:val="00AC5D23"/>
    <w:rsid w:val="00AC5E07"/>
    <w:rsid w:val="00AC61BE"/>
    <w:rsid w:val="00AC65B0"/>
    <w:rsid w:val="00AC6C25"/>
    <w:rsid w:val="00AC6ED5"/>
    <w:rsid w:val="00AC6F8B"/>
    <w:rsid w:val="00AC72F9"/>
    <w:rsid w:val="00AC75A9"/>
    <w:rsid w:val="00AC775F"/>
    <w:rsid w:val="00AD035C"/>
    <w:rsid w:val="00AD05FA"/>
    <w:rsid w:val="00AD0757"/>
    <w:rsid w:val="00AD0CB9"/>
    <w:rsid w:val="00AD12BE"/>
    <w:rsid w:val="00AD131E"/>
    <w:rsid w:val="00AD1D1B"/>
    <w:rsid w:val="00AD277D"/>
    <w:rsid w:val="00AD2871"/>
    <w:rsid w:val="00AD2D2D"/>
    <w:rsid w:val="00AD383A"/>
    <w:rsid w:val="00AD3D36"/>
    <w:rsid w:val="00AD3FBF"/>
    <w:rsid w:val="00AD3FF0"/>
    <w:rsid w:val="00AD5E24"/>
    <w:rsid w:val="00AD63DE"/>
    <w:rsid w:val="00AD6787"/>
    <w:rsid w:val="00AD696B"/>
    <w:rsid w:val="00AD74F2"/>
    <w:rsid w:val="00AD7575"/>
    <w:rsid w:val="00AD7ECC"/>
    <w:rsid w:val="00AD7FC3"/>
    <w:rsid w:val="00AE079F"/>
    <w:rsid w:val="00AE0AA7"/>
    <w:rsid w:val="00AE0F74"/>
    <w:rsid w:val="00AE17C7"/>
    <w:rsid w:val="00AE1A69"/>
    <w:rsid w:val="00AE4185"/>
    <w:rsid w:val="00AE51F8"/>
    <w:rsid w:val="00AE5FA3"/>
    <w:rsid w:val="00AE7AF3"/>
    <w:rsid w:val="00AF102F"/>
    <w:rsid w:val="00AF1786"/>
    <w:rsid w:val="00AF2A75"/>
    <w:rsid w:val="00AF36CA"/>
    <w:rsid w:val="00AF37DC"/>
    <w:rsid w:val="00AF3EAE"/>
    <w:rsid w:val="00AF3F4A"/>
    <w:rsid w:val="00AF45E3"/>
    <w:rsid w:val="00AF4D0B"/>
    <w:rsid w:val="00AF4EB1"/>
    <w:rsid w:val="00AF51A1"/>
    <w:rsid w:val="00AF5ADC"/>
    <w:rsid w:val="00AF5DB7"/>
    <w:rsid w:val="00AF5F02"/>
    <w:rsid w:val="00AF6B46"/>
    <w:rsid w:val="00AF6C5C"/>
    <w:rsid w:val="00AF6D4C"/>
    <w:rsid w:val="00AF7350"/>
    <w:rsid w:val="00AF7675"/>
    <w:rsid w:val="00B013DD"/>
    <w:rsid w:val="00B01641"/>
    <w:rsid w:val="00B02703"/>
    <w:rsid w:val="00B038E4"/>
    <w:rsid w:val="00B03AF2"/>
    <w:rsid w:val="00B04FC0"/>
    <w:rsid w:val="00B05CD4"/>
    <w:rsid w:val="00B05D15"/>
    <w:rsid w:val="00B067E2"/>
    <w:rsid w:val="00B06948"/>
    <w:rsid w:val="00B078D8"/>
    <w:rsid w:val="00B07A1B"/>
    <w:rsid w:val="00B10120"/>
    <w:rsid w:val="00B10491"/>
    <w:rsid w:val="00B1152E"/>
    <w:rsid w:val="00B1248C"/>
    <w:rsid w:val="00B126F8"/>
    <w:rsid w:val="00B14047"/>
    <w:rsid w:val="00B146EE"/>
    <w:rsid w:val="00B15297"/>
    <w:rsid w:val="00B16B09"/>
    <w:rsid w:val="00B17496"/>
    <w:rsid w:val="00B20D6E"/>
    <w:rsid w:val="00B2153A"/>
    <w:rsid w:val="00B2298D"/>
    <w:rsid w:val="00B22D12"/>
    <w:rsid w:val="00B23106"/>
    <w:rsid w:val="00B24F48"/>
    <w:rsid w:val="00B2557B"/>
    <w:rsid w:val="00B25598"/>
    <w:rsid w:val="00B25776"/>
    <w:rsid w:val="00B2587C"/>
    <w:rsid w:val="00B25FCA"/>
    <w:rsid w:val="00B2747C"/>
    <w:rsid w:val="00B307E0"/>
    <w:rsid w:val="00B311DB"/>
    <w:rsid w:val="00B317F0"/>
    <w:rsid w:val="00B32374"/>
    <w:rsid w:val="00B32C19"/>
    <w:rsid w:val="00B32FAD"/>
    <w:rsid w:val="00B33471"/>
    <w:rsid w:val="00B33600"/>
    <w:rsid w:val="00B33A8F"/>
    <w:rsid w:val="00B3459F"/>
    <w:rsid w:val="00B34740"/>
    <w:rsid w:val="00B3605E"/>
    <w:rsid w:val="00B36305"/>
    <w:rsid w:val="00B36F49"/>
    <w:rsid w:val="00B401F6"/>
    <w:rsid w:val="00B408B7"/>
    <w:rsid w:val="00B40BA3"/>
    <w:rsid w:val="00B41854"/>
    <w:rsid w:val="00B418ED"/>
    <w:rsid w:val="00B41A7C"/>
    <w:rsid w:val="00B41B28"/>
    <w:rsid w:val="00B41F61"/>
    <w:rsid w:val="00B422D0"/>
    <w:rsid w:val="00B42799"/>
    <w:rsid w:val="00B42A77"/>
    <w:rsid w:val="00B42D63"/>
    <w:rsid w:val="00B430AA"/>
    <w:rsid w:val="00B441BC"/>
    <w:rsid w:val="00B461F6"/>
    <w:rsid w:val="00B4751A"/>
    <w:rsid w:val="00B503F8"/>
    <w:rsid w:val="00B50CCE"/>
    <w:rsid w:val="00B5157D"/>
    <w:rsid w:val="00B51788"/>
    <w:rsid w:val="00B518E0"/>
    <w:rsid w:val="00B52AD6"/>
    <w:rsid w:val="00B52C39"/>
    <w:rsid w:val="00B53EB7"/>
    <w:rsid w:val="00B54644"/>
    <w:rsid w:val="00B54764"/>
    <w:rsid w:val="00B54A28"/>
    <w:rsid w:val="00B54C8A"/>
    <w:rsid w:val="00B56850"/>
    <w:rsid w:val="00B57475"/>
    <w:rsid w:val="00B57754"/>
    <w:rsid w:val="00B57B68"/>
    <w:rsid w:val="00B6053D"/>
    <w:rsid w:val="00B605C2"/>
    <w:rsid w:val="00B609DC"/>
    <w:rsid w:val="00B60B77"/>
    <w:rsid w:val="00B60D53"/>
    <w:rsid w:val="00B60E85"/>
    <w:rsid w:val="00B617B9"/>
    <w:rsid w:val="00B61A5A"/>
    <w:rsid w:val="00B63420"/>
    <w:rsid w:val="00B634A6"/>
    <w:rsid w:val="00B636F1"/>
    <w:rsid w:val="00B638A3"/>
    <w:rsid w:val="00B63D6B"/>
    <w:rsid w:val="00B63F7D"/>
    <w:rsid w:val="00B64662"/>
    <w:rsid w:val="00B64803"/>
    <w:rsid w:val="00B6495B"/>
    <w:rsid w:val="00B65252"/>
    <w:rsid w:val="00B6541E"/>
    <w:rsid w:val="00B65498"/>
    <w:rsid w:val="00B65E68"/>
    <w:rsid w:val="00B665A0"/>
    <w:rsid w:val="00B67678"/>
    <w:rsid w:val="00B677E2"/>
    <w:rsid w:val="00B67A5D"/>
    <w:rsid w:val="00B7010B"/>
    <w:rsid w:val="00B704DA"/>
    <w:rsid w:val="00B7185E"/>
    <w:rsid w:val="00B71AAB"/>
    <w:rsid w:val="00B71D2C"/>
    <w:rsid w:val="00B72EDF"/>
    <w:rsid w:val="00B734F4"/>
    <w:rsid w:val="00B73AE5"/>
    <w:rsid w:val="00B747BE"/>
    <w:rsid w:val="00B74899"/>
    <w:rsid w:val="00B7640D"/>
    <w:rsid w:val="00B765BF"/>
    <w:rsid w:val="00B76616"/>
    <w:rsid w:val="00B767F1"/>
    <w:rsid w:val="00B768A2"/>
    <w:rsid w:val="00B77608"/>
    <w:rsid w:val="00B7772E"/>
    <w:rsid w:val="00B809C9"/>
    <w:rsid w:val="00B8177C"/>
    <w:rsid w:val="00B8180B"/>
    <w:rsid w:val="00B82257"/>
    <w:rsid w:val="00B824B9"/>
    <w:rsid w:val="00B825B5"/>
    <w:rsid w:val="00B82699"/>
    <w:rsid w:val="00B82701"/>
    <w:rsid w:val="00B82B14"/>
    <w:rsid w:val="00B82C6D"/>
    <w:rsid w:val="00B82D02"/>
    <w:rsid w:val="00B82E46"/>
    <w:rsid w:val="00B833D4"/>
    <w:rsid w:val="00B83E2D"/>
    <w:rsid w:val="00B84152"/>
    <w:rsid w:val="00B844AE"/>
    <w:rsid w:val="00B86141"/>
    <w:rsid w:val="00B8626C"/>
    <w:rsid w:val="00B86846"/>
    <w:rsid w:val="00B86CF7"/>
    <w:rsid w:val="00B870A9"/>
    <w:rsid w:val="00B91844"/>
    <w:rsid w:val="00B923EC"/>
    <w:rsid w:val="00B93D1F"/>
    <w:rsid w:val="00B9459A"/>
    <w:rsid w:val="00B9551E"/>
    <w:rsid w:val="00B95F00"/>
    <w:rsid w:val="00B967FB"/>
    <w:rsid w:val="00B96E1A"/>
    <w:rsid w:val="00B96EDA"/>
    <w:rsid w:val="00B97A07"/>
    <w:rsid w:val="00B97C18"/>
    <w:rsid w:val="00BA0453"/>
    <w:rsid w:val="00BA08AF"/>
    <w:rsid w:val="00BA0954"/>
    <w:rsid w:val="00BA0F77"/>
    <w:rsid w:val="00BA23E5"/>
    <w:rsid w:val="00BA2549"/>
    <w:rsid w:val="00BA2B40"/>
    <w:rsid w:val="00BA39EC"/>
    <w:rsid w:val="00BA42B6"/>
    <w:rsid w:val="00BA469F"/>
    <w:rsid w:val="00BA5129"/>
    <w:rsid w:val="00BA5CCE"/>
    <w:rsid w:val="00BA602A"/>
    <w:rsid w:val="00BA621C"/>
    <w:rsid w:val="00BA697F"/>
    <w:rsid w:val="00BA7C3B"/>
    <w:rsid w:val="00BA7ED6"/>
    <w:rsid w:val="00BB0215"/>
    <w:rsid w:val="00BB0586"/>
    <w:rsid w:val="00BB159E"/>
    <w:rsid w:val="00BB16F0"/>
    <w:rsid w:val="00BB1EFE"/>
    <w:rsid w:val="00BB2618"/>
    <w:rsid w:val="00BB2844"/>
    <w:rsid w:val="00BB42F8"/>
    <w:rsid w:val="00BB44B9"/>
    <w:rsid w:val="00BB4897"/>
    <w:rsid w:val="00BB4E41"/>
    <w:rsid w:val="00BB4F56"/>
    <w:rsid w:val="00BB51A4"/>
    <w:rsid w:val="00BB5A0A"/>
    <w:rsid w:val="00BB5D17"/>
    <w:rsid w:val="00BB721A"/>
    <w:rsid w:val="00BB76F2"/>
    <w:rsid w:val="00BC0061"/>
    <w:rsid w:val="00BC03A6"/>
    <w:rsid w:val="00BC0F5E"/>
    <w:rsid w:val="00BC300E"/>
    <w:rsid w:val="00BC3725"/>
    <w:rsid w:val="00BC3CE7"/>
    <w:rsid w:val="00BC3F83"/>
    <w:rsid w:val="00BC44FC"/>
    <w:rsid w:val="00BC4BA0"/>
    <w:rsid w:val="00BC4DA2"/>
    <w:rsid w:val="00BC4EC7"/>
    <w:rsid w:val="00BC539F"/>
    <w:rsid w:val="00BC5C16"/>
    <w:rsid w:val="00BC5C24"/>
    <w:rsid w:val="00BC5EFA"/>
    <w:rsid w:val="00BC648E"/>
    <w:rsid w:val="00BC67F6"/>
    <w:rsid w:val="00BC69A1"/>
    <w:rsid w:val="00BC69C9"/>
    <w:rsid w:val="00BD05C9"/>
    <w:rsid w:val="00BD0DC7"/>
    <w:rsid w:val="00BD157E"/>
    <w:rsid w:val="00BD1813"/>
    <w:rsid w:val="00BD23A6"/>
    <w:rsid w:val="00BD3B87"/>
    <w:rsid w:val="00BD4179"/>
    <w:rsid w:val="00BD41EB"/>
    <w:rsid w:val="00BD4B40"/>
    <w:rsid w:val="00BD4B5E"/>
    <w:rsid w:val="00BD5719"/>
    <w:rsid w:val="00BD59DC"/>
    <w:rsid w:val="00BD5C5C"/>
    <w:rsid w:val="00BD5E40"/>
    <w:rsid w:val="00BD5EDE"/>
    <w:rsid w:val="00BD605B"/>
    <w:rsid w:val="00BD6554"/>
    <w:rsid w:val="00BD6EEF"/>
    <w:rsid w:val="00BD6F62"/>
    <w:rsid w:val="00BD772A"/>
    <w:rsid w:val="00BD7D93"/>
    <w:rsid w:val="00BD7E24"/>
    <w:rsid w:val="00BD7F5D"/>
    <w:rsid w:val="00BE0644"/>
    <w:rsid w:val="00BE18AB"/>
    <w:rsid w:val="00BE1FEF"/>
    <w:rsid w:val="00BE2176"/>
    <w:rsid w:val="00BE2BB2"/>
    <w:rsid w:val="00BE32BB"/>
    <w:rsid w:val="00BE38C7"/>
    <w:rsid w:val="00BE39B3"/>
    <w:rsid w:val="00BE3F4F"/>
    <w:rsid w:val="00BE46B8"/>
    <w:rsid w:val="00BE5128"/>
    <w:rsid w:val="00BE53DB"/>
    <w:rsid w:val="00BE6771"/>
    <w:rsid w:val="00BF0CD5"/>
    <w:rsid w:val="00BF1DDE"/>
    <w:rsid w:val="00BF1F1B"/>
    <w:rsid w:val="00BF2C59"/>
    <w:rsid w:val="00BF3241"/>
    <w:rsid w:val="00BF333E"/>
    <w:rsid w:val="00BF3540"/>
    <w:rsid w:val="00BF3650"/>
    <w:rsid w:val="00BF41AA"/>
    <w:rsid w:val="00BF432C"/>
    <w:rsid w:val="00BF4337"/>
    <w:rsid w:val="00BF4907"/>
    <w:rsid w:val="00BF4A12"/>
    <w:rsid w:val="00BF4E04"/>
    <w:rsid w:val="00BF4F4E"/>
    <w:rsid w:val="00BF526C"/>
    <w:rsid w:val="00BF63BC"/>
    <w:rsid w:val="00BF69A7"/>
    <w:rsid w:val="00BF7B2A"/>
    <w:rsid w:val="00C003C2"/>
    <w:rsid w:val="00C0055F"/>
    <w:rsid w:val="00C0126D"/>
    <w:rsid w:val="00C01C63"/>
    <w:rsid w:val="00C01D37"/>
    <w:rsid w:val="00C0228C"/>
    <w:rsid w:val="00C02C76"/>
    <w:rsid w:val="00C02F83"/>
    <w:rsid w:val="00C0356E"/>
    <w:rsid w:val="00C03789"/>
    <w:rsid w:val="00C03FB2"/>
    <w:rsid w:val="00C04972"/>
    <w:rsid w:val="00C052F8"/>
    <w:rsid w:val="00C05309"/>
    <w:rsid w:val="00C06D12"/>
    <w:rsid w:val="00C070B1"/>
    <w:rsid w:val="00C077EB"/>
    <w:rsid w:val="00C10327"/>
    <w:rsid w:val="00C107D7"/>
    <w:rsid w:val="00C10FA1"/>
    <w:rsid w:val="00C10FED"/>
    <w:rsid w:val="00C1317D"/>
    <w:rsid w:val="00C1351F"/>
    <w:rsid w:val="00C1398C"/>
    <w:rsid w:val="00C13D45"/>
    <w:rsid w:val="00C147A1"/>
    <w:rsid w:val="00C15285"/>
    <w:rsid w:val="00C15B9C"/>
    <w:rsid w:val="00C15D89"/>
    <w:rsid w:val="00C163DD"/>
    <w:rsid w:val="00C17530"/>
    <w:rsid w:val="00C17A41"/>
    <w:rsid w:val="00C2120E"/>
    <w:rsid w:val="00C22A63"/>
    <w:rsid w:val="00C23019"/>
    <w:rsid w:val="00C23CCA"/>
    <w:rsid w:val="00C246EB"/>
    <w:rsid w:val="00C249FE"/>
    <w:rsid w:val="00C25F92"/>
    <w:rsid w:val="00C26856"/>
    <w:rsid w:val="00C26D68"/>
    <w:rsid w:val="00C2744A"/>
    <w:rsid w:val="00C274F3"/>
    <w:rsid w:val="00C27B7D"/>
    <w:rsid w:val="00C27CE6"/>
    <w:rsid w:val="00C27DAF"/>
    <w:rsid w:val="00C3037C"/>
    <w:rsid w:val="00C30BD6"/>
    <w:rsid w:val="00C31782"/>
    <w:rsid w:val="00C31C9C"/>
    <w:rsid w:val="00C31E5B"/>
    <w:rsid w:val="00C31FAC"/>
    <w:rsid w:val="00C3204B"/>
    <w:rsid w:val="00C32BF8"/>
    <w:rsid w:val="00C3348E"/>
    <w:rsid w:val="00C34578"/>
    <w:rsid w:val="00C34CF7"/>
    <w:rsid w:val="00C34FDA"/>
    <w:rsid w:val="00C35096"/>
    <w:rsid w:val="00C35ACE"/>
    <w:rsid w:val="00C360C8"/>
    <w:rsid w:val="00C36B73"/>
    <w:rsid w:val="00C379F3"/>
    <w:rsid w:val="00C37C91"/>
    <w:rsid w:val="00C37ECB"/>
    <w:rsid w:val="00C40E5F"/>
    <w:rsid w:val="00C41307"/>
    <w:rsid w:val="00C417EC"/>
    <w:rsid w:val="00C419AC"/>
    <w:rsid w:val="00C41FC1"/>
    <w:rsid w:val="00C42163"/>
    <w:rsid w:val="00C421C3"/>
    <w:rsid w:val="00C4281B"/>
    <w:rsid w:val="00C42C03"/>
    <w:rsid w:val="00C437CD"/>
    <w:rsid w:val="00C43D69"/>
    <w:rsid w:val="00C43F0D"/>
    <w:rsid w:val="00C44008"/>
    <w:rsid w:val="00C447AC"/>
    <w:rsid w:val="00C44AD1"/>
    <w:rsid w:val="00C4550D"/>
    <w:rsid w:val="00C4586C"/>
    <w:rsid w:val="00C460FE"/>
    <w:rsid w:val="00C46516"/>
    <w:rsid w:val="00C468F7"/>
    <w:rsid w:val="00C46F32"/>
    <w:rsid w:val="00C4780C"/>
    <w:rsid w:val="00C50052"/>
    <w:rsid w:val="00C509D9"/>
    <w:rsid w:val="00C50C12"/>
    <w:rsid w:val="00C51506"/>
    <w:rsid w:val="00C51AB2"/>
    <w:rsid w:val="00C51BB9"/>
    <w:rsid w:val="00C51F60"/>
    <w:rsid w:val="00C52526"/>
    <w:rsid w:val="00C52ABC"/>
    <w:rsid w:val="00C532C4"/>
    <w:rsid w:val="00C5349A"/>
    <w:rsid w:val="00C538F2"/>
    <w:rsid w:val="00C53F25"/>
    <w:rsid w:val="00C53F71"/>
    <w:rsid w:val="00C541BC"/>
    <w:rsid w:val="00C5496E"/>
    <w:rsid w:val="00C555C2"/>
    <w:rsid w:val="00C56D30"/>
    <w:rsid w:val="00C57242"/>
    <w:rsid w:val="00C5730D"/>
    <w:rsid w:val="00C5738F"/>
    <w:rsid w:val="00C57523"/>
    <w:rsid w:val="00C57A60"/>
    <w:rsid w:val="00C61510"/>
    <w:rsid w:val="00C616BC"/>
    <w:rsid w:val="00C623CF"/>
    <w:rsid w:val="00C625AE"/>
    <w:rsid w:val="00C62C86"/>
    <w:rsid w:val="00C642A2"/>
    <w:rsid w:val="00C64550"/>
    <w:rsid w:val="00C653C3"/>
    <w:rsid w:val="00C6554B"/>
    <w:rsid w:val="00C65820"/>
    <w:rsid w:val="00C658D6"/>
    <w:rsid w:val="00C65A07"/>
    <w:rsid w:val="00C668A1"/>
    <w:rsid w:val="00C66CD0"/>
    <w:rsid w:val="00C66F51"/>
    <w:rsid w:val="00C712DA"/>
    <w:rsid w:val="00C719FC"/>
    <w:rsid w:val="00C72141"/>
    <w:rsid w:val="00C728CD"/>
    <w:rsid w:val="00C732EF"/>
    <w:rsid w:val="00C73958"/>
    <w:rsid w:val="00C73BF8"/>
    <w:rsid w:val="00C73CC5"/>
    <w:rsid w:val="00C74025"/>
    <w:rsid w:val="00C7427E"/>
    <w:rsid w:val="00C74A40"/>
    <w:rsid w:val="00C75538"/>
    <w:rsid w:val="00C7573F"/>
    <w:rsid w:val="00C75CA3"/>
    <w:rsid w:val="00C75E74"/>
    <w:rsid w:val="00C7629B"/>
    <w:rsid w:val="00C76505"/>
    <w:rsid w:val="00C766F3"/>
    <w:rsid w:val="00C7698E"/>
    <w:rsid w:val="00C76CC1"/>
    <w:rsid w:val="00C77883"/>
    <w:rsid w:val="00C77CFF"/>
    <w:rsid w:val="00C77E3F"/>
    <w:rsid w:val="00C8010B"/>
    <w:rsid w:val="00C80846"/>
    <w:rsid w:val="00C8280C"/>
    <w:rsid w:val="00C83126"/>
    <w:rsid w:val="00C832A4"/>
    <w:rsid w:val="00C83415"/>
    <w:rsid w:val="00C83FC3"/>
    <w:rsid w:val="00C84C63"/>
    <w:rsid w:val="00C84DF5"/>
    <w:rsid w:val="00C85AD9"/>
    <w:rsid w:val="00C85E99"/>
    <w:rsid w:val="00C87045"/>
    <w:rsid w:val="00C874B3"/>
    <w:rsid w:val="00C87645"/>
    <w:rsid w:val="00C87E17"/>
    <w:rsid w:val="00C90666"/>
    <w:rsid w:val="00C907C0"/>
    <w:rsid w:val="00C90EFC"/>
    <w:rsid w:val="00C915BF"/>
    <w:rsid w:val="00C91DDD"/>
    <w:rsid w:val="00C9217A"/>
    <w:rsid w:val="00C92B20"/>
    <w:rsid w:val="00C941A9"/>
    <w:rsid w:val="00C95612"/>
    <w:rsid w:val="00C95BE2"/>
    <w:rsid w:val="00C95EA8"/>
    <w:rsid w:val="00C95F24"/>
    <w:rsid w:val="00C96C20"/>
    <w:rsid w:val="00C970F5"/>
    <w:rsid w:val="00C97391"/>
    <w:rsid w:val="00C97478"/>
    <w:rsid w:val="00CA007D"/>
    <w:rsid w:val="00CA007F"/>
    <w:rsid w:val="00CA0432"/>
    <w:rsid w:val="00CA0A4A"/>
    <w:rsid w:val="00CA0E7F"/>
    <w:rsid w:val="00CA0ED3"/>
    <w:rsid w:val="00CA0FBE"/>
    <w:rsid w:val="00CA1DAD"/>
    <w:rsid w:val="00CA2E78"/>
    <w:rsid w:val="00CA3567"/>
    <w:rsid w:val="00CA371F"/>
    <w:rsid w:val="00CA3B91"/>
    <w:rsid w:val="00CA3EFD"/>
    <w:rsid w:val="00CA3F20"/>
    <w:rsid w:val="00CA4592"/>
    <w:rsid w:val="00CA515F"/>
    <w:rsid w:val="00CA5994"/>
    <w:rsid w:val="00CA5AFE"/>
    <w:rsid w:val="00CA719C"/>
    <w:rsid w:val="00CA7FE2"/>
    <w:rsid w:val="00CB026E"/>
    <w:rsid w:val="00CB0BD7"/>
    <w:rsid w:val="00CB129D"/>
    <w:rsid w:val="00CB1486"/>
    <w:rsid w:val="00CB18B0"/>
    <w:rsid w:val="00CB1D5B"/>
    <w:rsid w:val="00CB207B"/>
    <w:rsid w:val="00CB23D5"/>
    <w:rsid w:val="00CB23D6"/>
    <w:rsid w:val="00CB26CF"/>
    <w:rsid w:val="00CB3180"/>
    <w:rsid w:val="00CB33DA"/>
    <w:rsid w:val="00CB3B0D"/>
    <w:rsid w:val="00CB3D1E"/>
    <w:rsid w:val="00CB3D83"/>
    <w:rsid w:val="00CB46E8"/>
    <w:rsid w:val="00CB4C05"/>
    <w:rsid w:val="00CB50C1"/>
    <w:rsid w:val="00CB5A21"/>
    <w:rsid w:val="00CB5D16"/>
    <w:rsid w:val="00CB6132"/>
    <w:rsid w:val="00CB7186"/>
    <w:rsid w:val="00CB758F"/>
    <w:rsid w:val="00CC15FB"/>
    <w:rsid w:val="00CC2385"/>
    <w:rsid w:val="00CC3524"/>
    <w:rsid w:val="00CC4393"/>
    <w:rsid w:val="00CC4FB6"/>
    <w:rsid w:val="00CC5598"/>
    <w:rsid w:val="00CC5E91"/>
    <w:rsid w:val="00CC649C"/>
    <w:rsid w:val="00CC6AF1"/>
    <w:rsid w:val="00CC6BC1"/>
    <w:rsid w:val="00CC77EF"/>
    <w:rsid w:val="00CD0376"/>
    <w:rsid w:val="00CD0430"/>
    <w:rsid w:val="00CD0616"/>
    <w:rsid w:val="00CD0BBD"/>
    <w:rsid w:val="00CD10C9"/>
    <w:rsid w:val="00CD1465"/>
    <w:rsid w:val="00CD1745"/>
    <w:rsid w:val="00CD24C8"/>
    <w:rsid w:val="00CD36F9"/>
    <w:rsid w:val="00CD3CF5"/>
    <w:rsid w:val="00CD40E6"/>
    <w:rsid w:val="00CD4108"/>
    <w:rsid w:val="00CD619B"/>
    <w:rsid w:val="00CD6464"/>
    <w:rsid w:val="00CD65FD"/>
    <w:rsid w:val="00CD69B9"/>
    <w:rsid w:val="00CD771E"/>
    <w:rsid w:val="00CD773F"/>
    <w:rsid w:val="00CE0606"/>
    <w:rsid w:val="00CE1317"/>
    <w:rsid w:val="00CE2544"/>
    <w:rsid w:val="00CE2592"/>
    <w:rsid w:val="00CE2DC1"/>
    <w:rsid w:val="00CE51B2"/>
    <w:rsid w:val="00CE58B0"/>
    <w:rsid w:val="00CE5BCF"/>
    <w:rsid w:val="00CE5D43"/>
    <w:rsid w:val="00CE65A4"/>
    <w:rsid w:val="00CE7481"/>
    <w:rsid w:val="00CE767D"/>
    <w:rsid w:val="00CE7AF6"/>
    <w:rsid w:val="00CF0239"/>
    <w:rsid w:val="00CF0639"/>
    <w:rsid w:val="00CF0CFB"/>
    <w:rsid w:val="00CF1360"/>
    <w:rsid w:val="00CF19C0"/>
    <w:rsid w:val="00CF311C"/>
    <w:rsid w:val="00CF3302"/>
    <w:rsid w:val="00CF44B5"/>
    <w:rsid w:val="00CF46AF"/>
    <w:rsid w:val="00CF4AAE"/>
    <w:rsid w:val="00CF56EE"/>
    <w:rsid w:val="00CF5718"/>
    <w:rsid w:val="00CF7454"/>
    <w:rsid w:val="00CF7D33"/>
    <w:rsid w:val="00CF7F3D"/>
    <w:rsid w:val="00D00100"/>
    <w:rsid w:val="00D0081D"/>
    <w:rsid w:val="00D0104B"/>
    <w:rsid w:val="00D0246A"/>
    <w:rsid w:val="00D02C74"/>
    <w:rsid w:val="00D02F12"/>
    <w:rsid w:val="00D03305"/>
    <w:rsid w:val="00D03B9B"/>
    <w:rsid w:val="00D0415A"/>
    <w:rsid w:val="00D0440D"/>
    <w:rsid w:val="00D04514"/>
    <w:rsid w:val="00D046D0"/>
    <w:rsid w:val="00D0486A"/>
    <w:rsid w:val="00D04E5B"/>
    <w:rsid w:val="00D04EAE"/>
    <w:rsid w:val="00D05249"/>
    <w:rsid w:val="00D05A4D"/>
    <w:rsid w:val="00D06757"/>
    <w:rsid w:val="00D075AB"/>
    <w:rsid w:val="00D07720"/>
    <w:rsid w:val="00D07ED8"/>
    <w:rsid w:val="00D1008A"/>
    <w:rsid w:val="00D10162"/>
    <w:rsid w:val="00D104FF"/>
    <w:rsid w:val="00D1101C"/>
    <w:rsid w:val="00D11381"/>
    <w:rsid w:val="00D11725"/>
    <w:rsid w:val="00D12E7E"/>
    <w:rsid w:val="00D12F8D"/>
    <w:rsid w:val="00D13090"/>
    <w:rsid w:val="00D130CF"/>
    <w:rsid w:val="00D143CD"/>
    <w:rsid w:val="00D147E6"/>
    <w:rsid w:val="00D14B5B"/>
    <w:rsid w:val="00D15309"/>
    <w:rsid w:val="00D15655"/>
    <w:rsid w:val="00D15688"/>
    <w:rsid w:val="00D16064"/>
    <w:rsid w:val="00D160F8"/>
    <w:rsid w:val="00D1674B"/>
    <w:rsid w:val="00D16BF7"/>
    <w:rsid w:val="00D16ED1"/>
    <w:rsid w:val="00D17501"/>
    <w:rsid w:val="00D175CF"/>
    <w:rsid w:val="00D17850"/>
    <w:rsid w:val="00D17EE9"/>
    <w:rsid w:val="00D205C4"/>
    <w:rsid w:val="00D20CEF"/>
    <w:rsid w:val="00D20F9B"/>
    <w:rsid w:val="00D2174B"/>
    <w:rsid w:val="00D21FD6"/>
    <w:rsid w:val="00D224E3"/>
    <w:rsid w:val="00D225E8"/>
    <w:rsid w:val="00D24B05"/>
    <w:rsid w:val="00D25768"/>
    <w:rsid w:val="00D25C17"/>
    <w:rsid w:val="00D263C8"/>
    <w:rsid w:val="00D26959"/>
    <w:rsid w:val="00D27EDE"/>
    <w:rsid w:val="00D27F65"/>
    <w:rsid w:val="00D30635"/>
    <w:rsid w:val="00D30ACA"/>
    <w:rsid w:val="00D30DA3"/>
    <w:rsid w:val="00D3163E"/>
    <w:rsid w:val="00D318C2"/>
    <w:rsid w:val="00D31D22"/>
    <w:rsid w:val="00D31EA2"/>
    <w:rsid w:val="00D32A6C"/>
    <w:rsid w:val="00D32A7B"/>
    <w:rsid w:val="00D3373A"/>
    <w:rsid w:val="00D33974"/>
    <w:rsid w:val="00D33EBB"/>
    <w:rsid w:val="00D345E0"/>
    <w:rsid w:val="00D34936"/>
    <w:rsid w:val="00D354CC"/>
    <w:rsid w:val="00D3759C"/>
    <w:rsid w:val="00D37876"/>
    <w:rsid w:val="00D401CF"/>
    <w:rsid w:val="00D403E0"/>
    <w:rsid w:val="00D4062B"/>
    <w:rsid w:val="00D41721"/>
    <w:rsid w:val="00D41D15"/>
    <w:rsid w:val="00D424F9"/>
    <w:rsid w:val="00D42BA3"/>
    <w:rsid w:val="00D43767"/>
    <w:rsid w:val="00D438D6"/>
    <w:rsid w:val="00D439AA"/>
    <w:rsid w:val="00D43D4F"/>
    <w:rsid w:val="00D441CD"/>
    <w:rsid w:val="00D45B85"/>
    <w:rsid w:val="00D5022D"/>
    <w:rsid w:val="00D50E32"/>
    <w:rsid w:val="00D51033"/>
    <w:rsid w:val="00D51C41"/>
    <w:rsid w:val="00D51C8F"/>
    <w:rsid w:val="00D51D4C"/>
    <w:rsid w:val="00D52C51"/>
    <w:rsid w:val="00D530A9"/>
    <w:rsid w:val="00D5358E"/>
    <w:rsid w:val="00D54591"/>
    <w:rsid w:val="00D54860"/>
    <w:rsid w:val="00D548A2"/>
    <w:rsid w:val="00D54A22"/>
    <w:rsid w:val="00D557D0"/>
    <w:rsid w:val="00D55E61"/>
    <w:rsid w:val="00D5639E"/>
    <w:rsid w:val="00D5643E"/>
    <w:rsid w:val="00D57A87"/>
    <w:rsid w:val="00D57F05"/>
    <w:rsid w:val="00D601D3"/>
    <w:rsid w:val="00D6044D"/>
    <w:rsid w:val="00D6109B"/>
    <w:rsid w:val="00D61144"/>
    <w:rsid w:val="00D614AE"/>
    <w:rsid w:val="00D61818"/>
    <w:rsid w:val="00D621BC"/>
    <w:rsid w:val="00D630C9"/>
    <w:rsid w:val="00D63159"/>
    <w:rsid w:val="00D63655"/>
    <w:rsid w:val="00D639A4"/>
    <w:rsid w:val="00D6430F"/>
    <w:rsid w:val="00D64709"/>
    <w:rsid w:val="00D6514A"/>
    <w:rsid w:val="00D6515A"/>
    <w:rsid w:val="00D65931"/>
    <w:rsid w:val="00D659E7"/>
    <w:rsid w:val="00D66333"/>
    <w:rsid w:val="00D66AC5"/>
    <w:rsid w:val="00D67BF1"/>
    <w:rsid w:val="00D67CF3"/>
    <w:rsid w:val="00D701EB"/>
    <w:rsid w:val="00D70515"/>
    <w:rsid w:val="00D71490"/>
    <w:rsid w:val="00D71A4C"/>
    <w:rsid w:val="00D723D5"/>
    <w:rsid w:val="00D7283B"/>
    <w:rsid w:val="00D73000"/>
    <w:rsid w:val="00D73299"/>
    <w:rsid w:val="00D73CE7"/>
    <w:rsid w:val="00D73FDF"/>
    <w:rsid w:val="00D748BA"/>
    <w:rsid w:val="00D75585"/>
    <w:rsid w:val="00D760EC"/>
    <w:rsid w:val="00D768FE"/>
    <w:rsid w:val="00D76A8D"/>
    <w:rsid w:val="00D7732D"/>
    <w:rsid w:val="00D80071"/>
    <w:rsid w:val="00D805DF"/>
    <w:rsid w:val="00D80665"/>
    <w:rsid w:val="00D810B9"/>
    <w:rsid w:val="00D826F8"/>
    <w:rsid w:val="00D84307"/>
    <w:rsid w:val="00D846B3"/>
    <w:rsid w:val="00D849FF"/>
    <w:rsid w:val="00D84C81"/>
    <w:rsid w:val="00D84F05"/>
    <w:rsid w:val="00D8522B"/>
    <w:rsid w:val="00D85BF8"/>
    <w:rsid w:val="00D861B3"/>
    <w:rsid w:val="00D86867"/>
    <w:rsid w:val="00D86EDC"/>
    <w:rsid w:val="00D86F48"/>
    <w:rsid w:val="00D871A3"/>
    <w:rsid w:val="00D878ED"/>
    <w:rsid w:val="00D87DCC"/>
    <w:rsid w:val="00D87ECE"/>
    <w:rsid w:val="00D91009"/>
    <w:rsid w:val="00D9226C"/>
    <w:rsid w:val="00D926F8"/>
    <w:rsid w:val="00D93359"/>
    <w:rsid w:val="00D93B43"/>
    <w:rsid w:val="00D93E59"/>
    <w:rsid w:val="00D944D7"/>
    <w:rsid w:val="00D95B90"/>
    <w:rsid w:val="00D97123"/>
    <w:rsid w:val="00D97372"/>
    <w:rsid w:val="00D97F42"/>
    <w:rsid w:val="00DA0250"/>
    <w:rsid w:val="00DA0D0E"/>
    <w:rsid w:val="00DA0FFF"/>
    <w:rsid w:val="00DA1097"/>
    <w:rsid w:val="00DA1852"/>
    <w:rsid w:val="00DA2116"/>
    <w:rsid w:val="00DA3251"/>
    <w:rsid w:val="00DA41BC"/>
    <w:rsid w:val="00DA4F48"/>
    <w:rsid w:val="00DA53D9"/>
    <w:rsid w:val="00DA618C"/>
    <w:rsid w:val="00DA65BD"/>
    <w:rsid w:val="00DA6798"/>
    <w:rsid w:val="00DA6885"/>
    <w:rsid w:val="00DA6B8C"/>
    <w:rsid w:val="00DA7272"/>
    <w:rsid w:val="00DA75FB"/>
    <w:rsid w:val="00DA7937"/>
    <w:rsid w:val="00DA7B6D"/>
    <w:rsid w:val="00DB0752"/>
    <w:rsid w:val="00DB0922"/>
    <w:rsid w:val="00DB16E5"/>
    <w:rsid w:val="00DB1795"/>
    <w:rsid w:val="00DB2219"/>
    <w:rsid w:val="00DB348A"/>
    <w:rsid w:val="00DB3805"/>
    <w:rsid w:val="00DB3A34"/>
    <w:rsid w:val="00DB5666"/>
    <w:rsid w:val="00DB5745"/>
    <w:rsid w:val="00DB5B45"/>
    <w:rsid w:val="00DB60B8"/>
    <w:rsid w:val="00DB61F5"/>
    <w:rsid w:val="00DB7D88"/>
    <w:rsid w:val="00DC02A5"/>
    <w:rsid w:val="00DC0BDC"/>
    <w:rsid w:val="00DC106E"/>
    <w:rsid w:val="00DC19F9"/>
    <w:rsid w:val="00DC230C"/>
    <w:rsid w:val="00DC2676"/>
    <w:rsid w:val="00DC267A"/>
    <w:rsid w:val="00DC27BB"/>
    <w:rsid w:val="00DC29A3"/>
    <w:rsid w:val="00DC2B2E"/>
    <w:rsid w:val="00DC2E36"/>
    <w:rsid w:val="00DC3B30"/>
    <w:rsid w:val="00DC3FD3"/>
    <w:rsid w:val="00DC4290"/>
    <w:rsid w:val="00DC4832"/>
    <w:rsid w:val="00DC5789"/>
    <w:rsid w:val="00DC5B67"/>
    <w:rsid w:val="00DC5E88"/>
    <w:rsid w:val="00DC6DB9"/>
    <w:rsid w:val="00DC6DCC"/>
    <w:rsid w:val="00DC770C"/>
    <w:rsid w:val="00DC77FE"/>
    <w:rsid w:val="00DC783A"/>
    <w:rsid w:val="00DC79F2"/>
    <w:rsid w:val="00DC7A36"/>
    <w:rsid w:val="00DD0447"/>
    <w:rsid w:val="00DD0E13"/>
    <w:rsid w:val="00DD12E9"/>
    <w:rsid w:val="00DD20C4"/>
    <w:rsid w:val="00DD24AF"/>
    <w:rsid w:val="00DD2515"/>
    <w:rsid w:val="00DD28BB"/>
    <w:rsid w:val="00DD2CF1"/>
    <w:rsid w:val="00DD2E55"/>
    <w:rsid w:val="00DD2EA2"/>
    <w:rsid w:val="00DD2F31"/>
    <w:rsid w:val="00DD37A1"/>
    <w:rsid w:val="00DD4233"/>
    <w:rsid w:val="00DD4D00"/>
    <w:rsid w:val="00DD5796"/>
    <w:rsid w:val="00DD593C"/>
    <w:rsid w:val="00DD5F04"/>
    <w:rsid w:val="00DD6903"/>
    <w:rsid w:val="00DD750A"/>
    <w:rsid w:val="00DD7718"/>
    <w:rsid w:val="00DD776C"/>
    <w:rsid w:val="00DE08E1"/>
    <w:rsid w:val="00DE0E95"/>
    <w:rsid w:val="00DE196B"/>
    <w:rsid w:val="00DE1DB6"/>
    <w:rsid w:val="00DE1ED4"/>
    <w:rsid w:val="00DE299C"/>
    <w:rsid w:val="00DE2C50"/>
    <w:rsid w:val="00DE34AD"/>
    <w:rsid w:val="00DE3E9C"/>
    <w:rsid w:val="00DE478F"/>
    <w:rsid w:val="00DE4BA4"/>
    <w:rsid w:val="00DE4E23"/>
    <w:rsid w:val="00DE4F12"/>
    <w:rsid w:val="00DE5133"/>
    <w:rsid w:val="00DE6454"/>
    <w:rsid w:val="00DE6975"/>
    <w:rsid w:val="00DF003A"/>
    <w:rsid w:val="00DF09D2"/>
    <w:rsid w:val="00DF0F6A"/>
    <w:rsid w:val="00DF13D5"/>
    <w:rsid w:val="00DF1993"/>
    <w:rsid w:val="00DF1D36"/>
    <w:rsid w:val="00DF2CFE"/>
    <w:rsid w:val="00DF44AD"/>
    <w:rsid w:val="00DF46C7"/>
    <w:rsid w:val="00DF4CE3"/>
    <w:rsid w:val="00DF5B12"/>
    <w:rsid w:val="00DF6268"/>
    <w:rsid w:val="00DF6713"/>
    <w:rsid w:val="00DF6D3F"/>
    <w:rsid w:val="00DF6DFC"/>
    <w:rsid w:val="00DF70ED"/>
    <w:rsid w:val="00DF75BE"/>
    <w:rsid w:val="00DF76F9"/>
    <w:rsid w:val="00DF77F0"/>
    <w:rsid w:val="00DF7D09"/>
    <w:rsid w:val="00E002AE"/>
    <w:rsid w:val="00E0059B"/>
    <w:rsid w:val="00E00969"/>
    <w:rsid w:val="00E009E5"/>
    <w:rsid w:val="00E00C0F"/>
    <w:rsid w:val="00E0114D"/>
    <w:rsid w:val="00E011A2"/>
    <w:rsid w:val="00E01441"/>
    <w:rsid w:val="00E019AE"/>
    <w:rsid w:val="00E01E71"/>
    <w:rsid w:val="00E01F33"/>
    <w:rsid w:val="00E02A06"/>
    <w:rsid w:val="00E0371C"/>
    <w:rsid w:val="00E03B7C"/>
    <w:rsid w:val="00E04F95"/>
    <w:rsid w:val="00E05691"/>
    <w:rsid w:val="00E06829"/>
    <w:rsid w:val="00E06A61"/>
    <w:rsid w:val="00E06AF1"/>
    <w:rsid w:val="00E06B9E"/>
    <w:rsid w:val="00E06BC2"/>
    <w:rsid w:val="00E072E0"/>
    <w:rsid w:val="00E07318"/>
    <w:rsid w:val="00E0754B"/>
    <w:rsid w:val="00E07D2A"/>
    <w:rsid w:val="00E10603"/>
    <w:rsid w:val="00E11264"/>
    <w:rsid w:val="00E1179D"/>
    <w:rsid w:val="00E11857"/>
    <w:rsid w:val="00E126D6"/>
    <w:rsid w:val="00E129DC"/>
    <w:rsid w:val="00E12FAF"/>
    <w:rsid w:val="00E139FC"/>
    <w:rsid w:val="00E13F68"/>
    <w:rsid w:val="00E146CA"/>
    <w:rsid w:val="00E1697A"/>
    <w:rsid w:val="00E16CA8"/>
    <w:rsid w:val="00E17046"/>
    <w:rsid w:val="00E20819"/>
    <w:rsid w:val="00E20C90"/>
    <w:rsid w:val="00E21809"/>
    <w:rsid w:val="00E21B70"/>
    <w:rsid w:val="00E22976"/>
    <w:rsid w:val="00E22CCE"/>
    <w:rsid w:val="00E22F38"/>
    <w:rsid w:val="00E23762"/>
    <w:rsid w:val="00E23771"/>
    <w:rsid w:val="00E2414B"/>
    <w:rsid w:val="00E2512F"/>
    <w:rsid w:val="00E256EA"/>
    <w:rsid w:val="00E258E0"/>
    <w:rsid w:val="00E25D1F"/>
    <w:rsid w:val="00E25EE6"/>
    <w:rsid w:val="00E2629F"/>
    <w:rsid w:val="00E2695A"/>
    <w:rsid w:val="00E26D55"/>
    <w:rsid w:val="00E273FC"/>
    <w:rsid w:val="00E27464"/>
    <w:rsid w:val="00E27945"/>
    <w:rsid w:val="00E279D6"/>
    <w:rsid w:val="00E27A9A"/>
    <w:rsid w:val="00E27FE0"/>
    <w:rsid w:val="00E30CA7"/>
    <w:rsid w:val="00E312EF"/>
    <w:rsid w:val="00E313DF"/>
    <w:rsid w:val="00E3142D"/>
    <w:rsid w:val="00E32226"/>
    <w:rsid w:val="00E33023"/>
    <w:rsid w:val="00E33918"/>
    <w:rsid w:val="00E33A60"/>
    <w:rsid w:val="00E34338"/>
    <w:rsid w:val="00E34CB0"/>
    <w:rsid w:val="00E35167"/>
    <w:rsid w:val="00E35391"/>
    <w:rsid w:val="00E35AF3"/>
    <w:rsid w:val="00E361C7"/>
    <w:rsid w:val="00E361D1"/>
    <w:rsid w:val="00E36604"/>
    <w:rsid w:val="00E36B9F"/>
    <w:rsid w:val="00E37564"/>
    <w:rsid w:val="00E375C2"/>
    <w:rsid w:val="00E379DC"/>
    <w:rsid w:val="00E37CDF"/>
    <w:rsid w:val="00E40332"/>
    <w:rsid w:val="00E40785"/>
    <w:rsid w:val="00E40B53"/>
    <w:rsid w:val="00E413D1"/>
    <w:rsid w:val="00E414BE"/>
    <w:rsid w:val="00E4218E"/>
    <w:rsid w:val="00E42239"/>
    <w:rsid w:val="00E422C8"/>
    <w:rsid w:val="00E42605"/>
    <w:rsid w:val="00E42D7F"/>
    <w:rsid w:val="00E431C7"/>
    <w:rsid w:val="00E44273"/>
    <w:rsid w:val="00E44742"/>
    <w:rsid w:val="00E4477F"/>
    <w:rsid w:val="00E44FFD"/>
    <w:rsid w:val="00E452D5"/>
    <w:rsid w:val="00E45432"/>
    <w:rsid w:val="00E45B58"/>
    <w:rsid w:val="00E4619B"/>
    <w:rsid w:val="00E46334"/>
    <w:rsid w:val="00E46B8B"/>
    <w:rsid w:val="00E474AC"/>
    <w:rsid w:val="00E501E9"/>
    <w:rsid w:val="00E50610"/>
    <w:rsid w:val="00E50E4F"/>
    <w:rsid w:val="00E51235"/>
    <w:rsid w:val="00E512F7"/>
    <w:rsid w:val="00E51B18"/>
    <w:rsid w:val="00E52ACB"/>
    <w:rsid w:val="00E5311E"/>
    <w:rsid w:val="00E5380D"/>
    <w:rsid w:val="00E53874"/>
    <w:rsid w:val="00E54463"/>
    <w:rsid w:val="00E545EA"/>
    <w:rsid w:val="00E55DCD"/>
    <w:rsid w:val="00E55E14"/>
    <w:rsid w:val="00E56231"/>
    <w:rsid w:val="00E570FE"/>
    <w:rsid w:val="00E571BE"/>
    <w:rsid w:val="00E609A8"/>
    <w:rsid w:val="00E609FD"/>
    <w:rsid w:val="00E60ECF"/>
    <w:rsid w:val="00E61B5A"/>
    <w:rsid w:val="00E6243C"/>
    <w:rsid w:val="00E62CB2"/>
    <w:rsid w:val="00E63B87"/>
    <w:rsid w:val="00E63C42"/>
    <w:rsid w:val="00E64915"/>
    <w:rsid w:val="00E64A46"/>
    <w:rsid w:val="00E64F92"/>
    <w:rsid w:val="00E651DD"/>
    <w:rsid w:val="00E652C9"/>
    <w:rsid w:val="00E65BB7"/>
    <w:rsid w:val="00E6682E"/>
    <w:rsid w:val="00E6696E"/>
    <w:rsid w:val="00E66D80"/>
    <w:rsid w:val="00E673F9"/>
    <w:rsid w:val="00E67849"/>
    <w:rsid w:val="00E67F84"/>
    <w:rsid w:val="00E70DCD"/>
    <w:rsid w:val="00E70DDC"/>
    <w:rsid w:val="00E721C2"/>
    <w:rsid w:val="00E72359"/>
    <w:rsid w:val="00E72466"/>
    <w:rsid w:val="00E726B9"/>
    <w:rsid w:val="00E72C7E"/>
    <w:rsid w:val="00E731ED"/>
    <w:rsid w:val="00E73557"/>
    <w:rsid w:val="00E7379B"/>
    <w:rsid w:val="00E738B5"/>
    <w:rsid w:val="00E73DAE"/>
    <w:rsid w:val="00E743CF"/>
    <w:rsid w:val="00E74A7F"/>
    <w:rsid w:val="00E74EDB"/>
    <w:rsid w:val="00E74F2E"/>
    <w:rsid w:val="00E76AD9"/>
    <w:rsid w:val="00E77C22"/>
    <w:rsid w:val="00E8103C"/>
    <w:rsid w:val="00E810B0"/>
    <w:rsid w:val="00E8162C"/>
    <w:rsid w:val="00E81BEF"/>
    <w:rsid w:val="00E8215A"/>
    <w:rsid w:val="00E821EE"/>
    <w:rsid w:val="00E83221"/>
    <w:rsid w:val="00E83AE7"/>
    <w:rsid w:val="00E83EDA"/>
    <w:rsid w:val="00E83F20"/>
    <w:rsid w:val="00E8413F"/>
    <w:rsid w:val="00E8584D"/>
    <w:rsid w:val="00E859F8"/>
    <w:rsid w:val="00E86C8B"/>
    <w:rsid w:val="00E87264"/>
    <w:rsid w:val="00E872C5"/>
    <w:rsid w:val="00E87DA1"/>
    <w:rsid w:val="00E90018"/>
    <w:rsid w:val="00E910E8"/>
    <w:rsid w:val="00E911AF"/>
    <w:rsid w:val="00E917A7"/>
    <w:rsid w:val="00E91EC2"/>
    <w:rsid w:val="00E91FCC"/>
    <w:rsid w:val="00E929D6"/>
    <w:rsid w:val="00E92AE5"/>
    <w:rsid w:val="00E93175"/>
    <w:rsid w:val="00E93241"/>
    <w:rsid w:val="00E93A9E"/>
    <w:rsid w:val="00E93B21"/>
    <w:rsid w:val="00E93C35"/>
    <w:rsid w:val="00E945E0"/>
    <w:rsid w:val="00E9486A"/>
    <w:rsid w:val="00E94DD2"/>
    <w:rsid w:val="00E951B5"/>
    <w:rsid w:val="00E96E43"/>
    <w:rsid w:val="00E97745"/>
    <w:rsid w:val="00E97AD6"/>
    <w:rsid w:val="00EA0275"/>
    <w:rsid w:val="00EA040E"/>
    <w:rsid w:val="00EA11CB"/>
    <w:rsid w:val="00EA1361"/>
    <w:rsid w:val="00EA1F78"/>
    <w:rsid w:val="00EA283B"/>
    <w:rsid w:val="00EA2FF2"/>
    <w:rsid w:val="00EA325E"/>
    <w:rsid w:val="00EA328E"/>
    <w:rsid w:val="00EA340B"/>
    <w:rsid w:val="00EA34E5"/>
    <w:rsid w:val="00EA3B28"/>
    <w:rsid w:val="00EA4223"/>
    <w:rsid w:val="00EA4EDE"/>
    <w:rsid w:val="00EA5282"/>
    <w:rsid w:val="00EA58FC"/>
    <w:rsid w:val="00EA61D4"/>
    <w:rsid w:val="00EA67B1"/>
    <w:rsid w:val="00EA729F"/>
    <w:rsid w:val="00EA7744"/>
    <w:rsid w:val="00EA7A85"/>
    <w:rsid w:val="00EB024B"/>
    <w:rsid w:val="00EB0401"/>
    <w:rsid w:val="00EB0788"/>
    <w:rsid w:val="00EB07B8"/>
    <w:rsid w:val="00EB1310"/>
    <w:rsid w:val="00EB1531"/>
    <w:rsid w:val="00EB1CC2"/>
    <w:rsid w:val="00EB1F4C"/>
    <w:rsid w:val="00EB45F0"/>
    <w:rsid w:val="00EB4AAE"/>
    <w:rsid w:val="00EB4D89"/>
    <w:rsid w:val="00EB660C"/>
    <w:rsid w:val="00EB67D5"/>
    <w:rsid w:val="00EB728B"/>
    <w:rsid w:val="00EB7C77"/>
    <w:rsid w:val="00EC1153"/>
    <w:rsid w:val="00EC11A6"/>
    <w:rsid w:val="00EC288A"/>
    <w:rsid w:val="00EC328A"/>
    <w:rsid w:val="00EC42A6"/>
    <w:rsid w:val="00EC4E76"/>
    <w:rsid w:val="00EC4FFD"/>
    <w:rsid w:val="00EC51C7"/>
    <w:rsid w:val="00EC5344"/>
    <w:rsid w:val="00EC6B4C"/>
    <w:rsid w:val="00EC73F7"/>
    <w:rsid w:val="00EC780E"/>
    <w:rsid w:val="00EC783E"/>
    <w:rsid w:val="00ED0066"/>
    <w:rsid w:val="00ED04A4"/>
    <w:rsid w:val="00ED0CC1"/>
    <w:rsid w:val="00ED16DB"/>
    <w:rsid w:val="00ED16DD"/>
    <w:rsid w:val="00ED1915"/>
    <w:rsid w:val="00ED19A6"/>
    <w:rsid w:val="00ED1BB8"/>
    <w:rsid w:val="00ED2098"/>
    <w:rsid w:val="00ED21EB"/>
    <w:rsid w:val="00ED22E9"/>
    <w:rsid w:val="00ED2C3A"/>
    <w:rsid w:val="00ED3A81"/>
    <w:rsid w:val="00ED3AB8"/>
    <w:rsid w:val="00ED4367"/>
    <w:rsid w:val="00ED439A"/>
    <w:rsid w:val="00ED5280"/>
    <w:rsid w:val="00ED584F"/>
    <w:rsid w:val="00ED5C5B"/>
    <w:rsid w:val="00ED5DE9"/>
    <w:rsid w:val="00ED6789"/>
    <w:rsid w:val="00ED69DE"/>
    <w:rsid w:val="00ED6EF2"/>
    <w:rsid w:val="00ED745D"/>
    <w:rsid w:val="00ED7E87"/>
    <w:rsid w:val="00ED7EFA"/>
    <w:rsid w:val="00EE11C5"/>
    <w:rsid w:val="00EE11E0"/>
    <w:rsid w:val="00EE171F"/>
    <w:rsid w:val="00EE1857"/>
    <w:rsid w:val="00EE18CE"/>
    <w:rsid w:val="00EE213C"/>
    <w:rsid w:val="00EE22DD"/>
    <w:rsid w:val="00EE2555"/>
    <w:rsid w:val="00EE28D1"/>
    <w:rsid w:val="00EE2B98"/>
    <w:rsid w:val="00EE2C87"/>
    <w:rsid w:val="00EE2ECA"/>
    <w:rsid w:val="00EE358C"/>
    <w:rsid w:val="00EE3A88"/>
    <w:rsid w:val="00EE3B48"/>
    <w:rsid w:val="00EE432D"/>
    <w:rsid w:val="00EE438C"/>
    <w:rsid w:val="00EE4664"/>
    <w:rsid w:val="00EE5310"/>
    <w:rsid w:val="00EE53EF"/>
    <w:rsid w:val="00EE544F"/>
    <w:rsid w:val="00EE5767"/>
    <w:rsid w:val="00EE5ACE"/>
    <w:rsid w:val="00EE5D09"/>
    <w:rsid w:val="00EE7299"/>
    <w:rsid w:val="00EE73AF"/>
    <w:rsid w:val="00EE7463"/>
    <w:rsid w:val="00EF0D37"/>
    <w:rsid w:val="00EF0FC3"/>
    <w:rsid w:val="00EF10E0"/>
    <w:rsid w:val="00EF13DC"/>
    <w:rsid w:val="00EF19B8"/>
    <w:rsid w:val="00EF213A"/>
    <w:rsid w:val="00EF27C1"/>
    <w:rsid w:val="00EF2BD0"/>
    <w:rsid w:val="00EF3763"/>
    <w:rsid w:val="00EF5418"/>
    <w:rsid w:val="00EF546A"/>
    <w:rsid w:val="00EF5D0F"/>
    <w:rsid w:val="00EF5EF8"/>
    <w:rsid w:val="00EF6268"/>
    <w:rsid w:val="00EF66B9"/>
    <w:rsid w:val="00EF69BC"/>
    <w:rsid w:val="00EF7E9C"/>
    <w:rsid w:val="00F00162"/>
    <w:rsid w:val="00F0040A"/>
    <w:rsid w:val="00F00570"/>
    <w:rsid w:val="00F01339"/>
    <w:rsid w:val="00F01828"/>
    <w:rsid w:val="00F021C4"/>
    <w:rsid w:val="00F028C2"/>
    <w:rsid w:val="00F02E46"/>
    <w:rsid w:val="00F03744"/>
    <w:rsid w:val="00F03D5D"/>
    <w:rsid w:val="00F0467F"/>
    <w:rsid w:val="00F06D80"/>
    <w:rsid w:val="00F070F6"/>
    <w:rsid w:val="00F07182"/>
    <w:rsid w:val="00F10038"/>
    <w:rsid w:val="00F1073C"/>
    <w:rsid w:val="00F10A8A"/>
    <w:rsid w:val="00F10E31"/>
    <w:rsid w:val="00F110E3"/>
    <w:rsid w:val="00F11B30"/>
    <w:rsid w:val="00F13158"/>
    <w:rsid w:val="00F13651"/>
    <w:rsid w:val="00F13B73"/>
    <w:rsid w:val="00F13D0E"/>
    <w:rsid w:val="00F14404"/>
    <w:rsid w:val="00F14703"/>
    <w:rsid w:val="00F149C3"/>
    <w:rsid w:val="00F14FC2"/>
    <w:rsid w:val="00F1582E"/>
    <w:rsid w:val="00F15C58"/>
    <w:rsid w:val="00F15ED9"/>
    <w:rsid w:val="00F1613C"/>
    <w:rsid w:val="00F1658B"/>
    <w:rsid w:val="00F16B6D"/>
    <w:rsid w:val="00F16BE3"/>
    <w:rsid w:val="00F16C00"/>
    <w:rsid w:val="00F16DBB"/>
    <w:rsid w:val="00F176AB"/>
    <w:rsid w:val="00F20A3D"/>
    <w:rsid w:val="00F20D51"/>
    <w:rsid w:val="00F20D58"/>
    <w:rsid w:val="00F21C6C"/>
    <w:rsid w:val="00F228AB"/>
    <w:rsid w:val="00F22B74"/>
    <w:rsid w:val="00F23034"/>
    <w:rsid w:val="00F24CCE"/>
    <w:rsid w:val="00F250FF"/>
    <w:rsid w:val="00F2518F"/>
    <w:rsid w:val="00F25373"/>
    <w:rsid w:val="00F25542"/>
    <w:rsid w:val="00F25556"/>
    <w:rsid w:val="00F25603"/>
    <w:rsid w:val="00F2570D"/>
    <w:rsid w:val="00F25B3D"/>
    <w:rsid w:val="00F25E37"/>
    <w:rsid w:val="00F25F3C"/>
    <w:rsid w:val="00F26D9C"/>
    <w:rsid w:val="00F2721E"/>
    <w:rsid w:val="00F27D9B"/>
    <w:rsid w:val="00F27E6A"/>
    <w:rsid w:val="00F302FA"/>
    <w:rsid w:val="00F30314"/>
    <w:rsid w:val="00F30427"/>
    <w:rsid w:val="00F3065B"/>
    <w:rsid w:val="00F30978"/>
    <w:rsid w:val="00F3108A"/>
    <w:rsid w:val="00F311BD"/>
    <w:rsid w:val="00F31533"/>
    <w:rsid w:val="00F31CCD"/>
    <w:rsid w:val="00F32C5F"/>
    <w:rsid w:val="00F32C7A"/>
    <w:rsid w:val="00F332D3"/>
    <w:rsid w:val="00F33D15"/>
    <w:rsid w:val="00F33E9E"/>
    <w:rsid w:val="00F34554"/>
    <w:rsid w:val="00F34B0E"/>
    <w:rsid w:val="00F34CA8"/>
    <w:rsid w:val="00F34D1B"/>
    <w:rsid w:val="00F35216"/>
    <w:rsid w:val="00F35510"/>
    <w:rsid w:val="00F35CCD"/>
    <w:rsid w:val="00F3632F"/>
    <w:rsid w:val="00F365B7"/>
    <w:rsid w:val="00F3698F"/>
    <w:rsid w:val="00F36AA8"/>
    <w:rsid w:val="00F36BAB"/>
    <w:rsid w:val="00F36E26"/>
    <w:rsid w:val="00F37283"/>
    <w:rsid w:val="00F378F4"/>
    <w:rsid w:val="00F37BA4"/>
    <w:rsid w:val="00F407A5"/>
    <w:rsid w:val="00F41153"/>
    <w:rsid w:val="00F411AA"/>
    <w:rsid w:val="00F415B3"/>
    <w:rsid w:val="00F41D2E"/>
    <w:rsid w:val="00F41EDB"/>
    <w:rsid w:val="00F424BE"/>
    <w:rsid w:val="00F42E18"/>
    <w:rsid w:val="00F44C97"/>
    <w:rsid w:val="00F45528"/>
    <w:rsid w:val="00F45844"/>
    <w:rsid w:val="00F460E6"/>
    <w:rsid w:val="00F46513"/>
    <w:rsid w:val="00F4677F"/>
    <w:rsid w:val="00F475CC"/>
    <w:rsid w:val="00F50064"/>
    <w:rsid w:val="00F50455"/>
    <w:rsid w:val="00F507B3"/>
    <w:rsid w:val="00F508F4"/>
    <w:rsid w:val="00F50DDD"/>
    <w:rsid w:val="00F5160B"/>
    <w:rsid w:val="00F517C2"/>
    <w:rsid w:val="00F5183A"/>
    <w:rsid w:val="00F51A31"/>
    <w:rsid w:val="00F51ED1"/>
    <w:rsid w:val="00F52102"/>
    <w:rsid w:val="00F52428"/>
    <w:rsid w:val="00F528B0"/>
    <w:rsid w:val="00F52946"/>
    <w:rsid w:val="00F53961"/>
    <w:rsid w:val="00F53FEA"/>
    <w:rsid w:val="00F55183"/>
    <w:rsid w:val="00F5536B"/>
    <w:rsid w:val="00F554A2"/>
    <w:rsid w:val="00F55783"/>
    <w:rsid w:val="00F55854"/>
    <w:rsid w:val="00F562D7"/>
    <w:rsid w:val="00F569F2"/>
    <w:rsid w:val="00F56FC1"/>
    <w:rsid w:val="00F57324"/>
    <w:rsid w:val="00F57818"/>
    <w:rsid w:val="00F57F0D"/>
    <w:rsid w:val="00F603D4"/>
    <w:rsid w:val="00F60409"/>
    <w:rsid w:val="00F61527"/>
    <w:rsid w:val="00F6180A"/>
    <w:rsid w:val="00F61F62"/>
    <w:rsid w:val="00F655E0"/>
    <w:rsid w:val="00F658D7"/>
    <w:rsid w:val="00F65B68"/>
    <w:rsid w:val="00F65E8E"/>
    <w:rsid w:val="00F6625B"/>
    <w:rsid w:val="00F665F9"/>
    <w:rsid w:val="00F671FA"/>
    <w:rsid w:val="00F6779A"/>
    <w:rsid w:val="00F67D0B"/>
    <w:rsid w:val="00F703C2"/>
    <w:rsid w:val="00F70B20"/>
    <w:rsid w:val="00F70BA3"/>
    <w:rsid w:val="00F71495"/>
    <w:rsid w:val="00F7339A"/>
    <w:rsid w:val="00F7450C"/>
    <w:rsid w:val="00F74831"/>
    <w:rsid w:val="00F74D35"/>
    <w:rsid w:val="00F74FCC"/>
    <w:rsid w:val="00F7610F"/>
    <w:rsid w:val="00F76D9A"/>
    <w:rsid w:val="00F773E4"/>
    <w:rsid w:val="00F77765"/>
    <w:rsid w:val="00F77BDB"/>
    <w:rsid w:val="00F80327"/>
    <w:rsid w:val="00F8126C"/>
    <w:rsid w:val="00F815A8"/>
    <w:rsid w:val="00F81EE1"/>
    <w:rsid w:val="00F82770"/>
    <w:rsid w:val="00F82963"/>
    <w:rsid w:val="00F82DF1"/>
    <w:rsid w:val="00F83C57"/>
    <w:rsid w:val="00F83F5E"/>
    <w:rsid w:val="00F842A1"/>
    <w:rsid w:val="00F84748"/>
    <w:rsid w:val="00F8537D"/>
    <w:rsid w:val="00F85518"/>
    <w:rsid w:val="00F855B1"/>
    <w:rsid w:val="00F863B8"/>
    <w:rsid w:val="00F86B1A"/>
    <w:rsid w:val="00F86C8B"/>
    <w:rsid w:val="00F87BAD"/>
    <w:rsid w:val="00F90035"/>
    <w:rsid w:val="00F90121"/>
    <w:rsid w:val="00F9196F"/>
    <w:rsid w:val="00F91D7B"/>
    <w:rsid w:val="00F92A6D"/>
    <w:rsid w:val="00F93332"/>
    <w:rsid w:val="00F9413E"/>
    <w:rsid w:val="00F9465C"/>
    <w:rsid w:val="00F94FA1"/>
    <w:rsid w:val="00F958AD"/>
    <w:rsid w:val="00F95D76"/>
    <w:rsid w:val="00F9618B"/>
    <w:rsid w:val="00F96A95"/>
    <w:rsid w:val="00F96D1A"/>
    <w:rsid w:val="00FA02F5"/>
    <w:rsid w:val="00FA0AE7"/>
    <w:rsid w:val="00FA0F86"/>
    <w:rsid w:val="00FA1607"/>
    <w:rsid w:val="00FA1F3A"/>
    <w:rsid w:val="00FA2792"/>
    <w:rsid w:val="00FA3357"/>
    <w:rsid w:val="00FA392A"/>
    <w:rsid w:val="00FA3B3B"/>
    <w:rsid w:val="00FA444B"/>
    <w:rsid w:val="00FA4C61"/>
    <w:rsid w:val="00FA564F"/>
    <w:rsid w:val="00FA5EC4"/>
    <w:rsid w:val="00FA6195"/>
    <w:rsid w:val="00FA64DC"/>
    <w:rsid w:val="00FB00FC"/>
    <w:rsid w:val="00FB0381"/>
    <w:rsid w:val="00FB0D67"/>
    <w:rsid w:val="00FB1106"/>
    <w:rsid w:val="00FB1116"/>
    <w:rsid w:val="00FB24D9"/>
    <w:rsid w:val="00FB2B3F"/>
    <w:rsid w:val="00FB30DF"/>
    <w:rsid w:val="00FB37B6"/>
    <w:rsid w:val="00FB3A69"/>
    <w:rsid w:val="00FB3F0E"/>
    <w:rsid w:val="00FB3FC6"/>
    <w:rsid w:val="00FB3FD6"/>
    <w:rsid w:val="00FB414D"/>
    <w:rsid w:val="00FB4511"/>
    <w:rsid w:val="00FB4597"/>
    <w:rsid w:val="00FB4E8C"/>
    <w:rsid w:val="00FB4F56"/>
    <w:rsid w:val="00FB534D"/>
    <w:rsid w:val="00FB58D8"/>
    <w:rsid w:val="00FB60F6"/>
    <w:rsid w:val="00FB6119"/>
    <w:rsid w:val="00FB68E7"/>
    <w:rsid w:val="00FB6AA8"/>
    <w:rsid w:val="00FB7E5B"/>
    <w:rsid w:val="00FB7F4E"/>
    <w:rsid w:val="00FB7FD9"/>
    <w:rsid w:val="00FC16E7"/>
    <w:rsid w:val="00FC1CB9"/>
    <w:rsid w:val="00FC2366"/>
    <w:rsid w:val="00FC2899"/>
    <w:rsid w:val="00FC32EA"/>
    <w:rsid w:val="00FC3FDA"/>
    <w:rsid w:val="00FC4400"/>
    <w:rsid w:val="00FC4463"/>
    <w:rsid w:val="00FC48B1"/>
    <w:rsid w:val="00FC510A"/>
    <w:rsid w:val="00FC5FD4"/>
    <w:rsid w:val="00FC6511"/>
    <w:rsid w:val="00FC65A8"/>
    <w:rsid w:val="00FC6B6B"/>
    <w:rsid w:val="00FC6DBC"/>
    <w:rsid w:val="00FC71DD"/>
    <w:rsid w:val="00FC731F"/>
    <w:rsid w:val="00FC7496"/>
    <w:rsid w:val="00FC764C"/>
    <w:rsid w:val="00FC7C12"/>
    <w:rsid w:val="00FD27E7"/>
    <w:rsid w:val="00FD3E09"/>
    <w:rsid w:val="00FD3F8B"/>
    <w:rsid w:val="00FD41BF"/>
    <w:rsid w:val="00FD48CF"/>
    <w:rsid w:val="00FD4984"/>
    <w:rsid w:val="00FD4D3B"/>
    <w:rsid w:val="00FD5892"/>
    <w:rsid w:val="00FD5D8D"/>
    <w:rsid w:val="00FD64F7"/>
    <w:rsid w:val="00FD7507"/>
    <w:rsid w:val="00FD7DB6"/>
    <w:rsid w:val="00FE04AA"/>
    <w:rsid w:val="00FE05C9"/>
    <w:rsid w:val="00FE1D81"/>
    <w:rsid w:val="00FE1FC0"/>
    <w:rsid w:val="00FE2C62"/>
    <w:rsid w:val="00FE39B4"/>
    <w:rsid w:val="00FE3CAB"/>
    <w:rsid w:val="00FE3D7F"/>
    <w:rsid w:val="00FE3DC3"/>
    <w:rsid w:val="00FE41DE"/>
    <w:rsid w:val="00FE42C5"/>
    <w:rsid w:val="00FE46D7"/>
    <w:rsid w:val="00FE4B19"/>
    <w:rsid w:val="00FE4D09"/>
    <w:rsid w:val="00FE4FE6"/>
    <w:rsid w:val="00FE5E58"/>
    <w:rsid w:val="00FE62FC"/>
    <w:rsid w:val="00FE6F33"/>
    <w:rsid w:val="00FE7151"/>
    <w:rsid w:val="00FE7BFB"/>
    <w:rsid w:val="00FF000A"/>
    <w:rsid w:val="00FF0BF6"/>
    <w:rsid w:val="00FF0E4E"/>
    <w:rsid w:val="00FF0F27"/>
    <w:rsid w:val="00FF0FF9"/>
    <w:rsid w:val="00FF109D"/>
    <w:rsid w:val="00FF1B9F"/>
    <w:rsid w:val="00FF1EF3"/>
    <w:rsid w:val="00FF258B"/>
    <w:rsid w:val="00FF2897"/>
    <w:rsid w:val="00FF2C81"/>
    <w:rsid w:val="00FF2CEF"/>
    <w:rsid w:val="00FF33B8"/>
    <w:rsid w:val="00FF3852"/>
    <w:rsid w:val="00FF39A3"/>
    <w:rsid w:val="00FF4012"/>
    <w:rsid w:val="00FF4059"/>
    <w:rsid w:val="00FF477E"/>
    <w:rsid w:val="00FF4AB4"/>
    <w:rsid w:val="00FF540A"/>
    <w:rsid w:val="00FF5C65"/>
    <w:rsid w:val="00FF5FC4"/>
    <w:rsid w:val="00FF7784"/>
    <w:rsid w:val="00FF7B3C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semiHidden="0" w:unhideWhenUsed="0" w:qFormat="1"/>
    <w:lsdException w:name="heading 6" w:locked="1" w:semiHidden="0" w:unhideWhenUsed="0" w:qFormat="1"/>
    <w:lsdException w:name="heading 7" w:locked="1" w:qFormat="1"/>
    <w:lsdException w:name="heading 8" w:locked="1" w:qFormat="1"/>
    <w:lsdException w:name="heading 9" w:locked="1" w:qFormat="1"/>
    <w:lsdException w:name="toc 1" w:locked="1" w:uiPriority="39"/>
    <w:lsdException w:name="toc 2" w:locked="1" w:uiPriority="39"/>
    <w:lsdException w:name="toc 3" w:locked="1" w:uiPriority="39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able of figures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8CA"/>
    <w:pPr>
      <w:jc w:val="both"/>
    </w:pPr>
    <w:rPr>
      <w:color w:val="375AAF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F6D42"/>
    <w:pPr>
      <w:spacing w:before="300" w:after="40" w:line="276" w:lineRule="auto"/>
      <w:jc w:val="left"/>
      <w:outlineLvl w:val="0"/>
    </w:pPr>
    <w:rPr>
      <w:smallCaps/>
      <w:color w:val="6585CF"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CB3D83"/>
    <w:pPr>
      <w:spacing w:before="240" w:after="80"/>
      <w:jc w:val="left"/>
      <w:outlineLvl w:val="1"/>
    </w:pPr>
    <w:rPr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F10038"/>
    <w:pPr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F10038"/>
    <w:pPr>
      <w:spacing w:before="24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F10038"/>
    <w:pPr>
      <w:spacing w:before="200"/>
      <w:jc w:val="left"/>
      <w:outlineLvl w:val="4"/>
    </w:pPr>
    <w:rPr>
      <w:smallCaps/>
      <w:color w:val="758C5A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qFormat/>
    <w:rsid w:val="00F10038"/>
    <w:pPr>
      <w:jc w:val="left"/>
      <w:outlineLvl w:val="5"/>
    </w:pPr>
    <w:rPr>
      <w:smallCaps/>
      <w:color w:val="9CB084"/>
      <w:spacing w:val="5"/>
      <w:sz w:val="22"/>
    </w:rPr>
  </w:style>
  <w:style w:type="paragraph" w:styleId="Heading7">
    <w:name w:val="heading 7"/>
    <w:basedOn w:val="Normal"/>
    <w:next w:val="Normal"/>
    <w:link w:val="Heading7Char"/>
    <w:qFormat/>
    <w:rsid w:val="00F10038"/>
    <w:pPr>
      <w:jc w:val="left"/>
      <w:outlineLvl w:val="6"/>
    </w:pPr>
    <w:rPr>
      <w:b/>
      <w:smallCaps/>
      <w:color w:val="9CB084"/>
      <w:spacing w:val="10"/>
    </w:rPr>
  </w:style>
  <w:style w:type="paragraph" w:styleId="Heading8">
    <w:name w:val="heading 8"/>
    <w:basedOn w:val="Normal"/>
    <w:next w:val="Normal"/>
    <w:link w:val="Heading8Char"/>
    <w:qFormat/>
    <w:rsid w:val="00F10038"/>
    <w:pPr>
      <w:jc w:val="left"/>
      <w:outlineLvl w:val="7"/>
    </w:pPr>
    <w:rPr>
      <w:b/>
      <w:i/>
      <w:smallCaps/>
      <w:color w:val="758C5A"/>
    </w:rPr>
  </w:style>
  <w:style w:type="paragraph" w:styleId="Heading9">
    <w:name w:val="heading 9"/>
    <w:basedOn w:val="Normal"/>
    <w:next w:val="Normal"/>
    <w:link w:val="Heading9Char"/>
    <w:qFormat/>
    <w:rsid w:val="00F10038"/>
    <w:pPr>
      <w:jc w:val="left"/>
      <w:outlineLvl w:val="8"/>
    </w:pPr>
    <w:rPr>
      <w:b/>
      <w:i/>
      <w:smallCaps/>
      <w:color w:val="4E5D3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0F6D42"/>
    <w:rPr>
      <w:smallCaps/>
      <w:color w:val="6585CF"/>
      <w:spacing w:val="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locked/>
    <w:rsid w:val="00CB3D83"/>
    <w:rPr>
      <w:color w:val="375AAF"/>
      <w:spacing w:val="5"/>
      <w:sz w:val="28"/>
      <w:szCs w:val="28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F10038"/>
    <w:pPr>
      <w:pBdr>
        <w:top w:val="single" w:sz="12" w:space="1" w:color="9CB084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locked/>
    <w:rsid w:val="00F10038"/>
    <w:rPr>
      <w:rFonts w:cs="Times New Roman"/>
      <w:smallCaps/>
      <w:sz w:val="48"/>
      <w:szCs w:val="48"/>
    </w:rPr>
  </w:style>
  <w:style w:type="paragraph" w:styleId="TOCHeading">
    <w:name w:val="TOC Heading"/>
    <w:basedOn w:val="Heading1"/>
    <w:next w:val="Normal"/>
    <w:qFormat/>
    <w:rsid w:val="00F10038"/>
    <w:pPr>
      <w:outlineLvl w:val="9"/>
    </w:pPr>
  </w:style>
  <w:style w:type="paragraph" w:styleId="TOC2">
    <w:name w:val="toc 2"/>
    <w:basedOn w:val="Normal"/>
    <w:next w:val="Normal"/>
    <w:autoRedefine/>
    <w:uiPriority w:val="39"/>
    <w:rsid w:val="00CA371F"/>
    <w:pPr>
      <w:spacing w:after="100"/>
      <w:ind w:left="220"/>
    </w:pPr>
  </w:style>
  <w:style w:type="character" w:styleId="Hyperlink">
    <w:name w:val="Hyperlink"/>
    <w:basedOn w:val="DefaultParagraphFont"/>
    <w:uiPriority w:val="99"/>
    <w:rsid w:val="00CA371F"/>
    <w:rPr>
      <w:rFonts w:cs="Times New Roman"/>
      <w:color w:val="410082"/>
      <w:u w:val="single"/>
    </w:rPr>
  </w:style>
  <w:style w:type="paragraph" w:styleId="BalloonText">
    <w:name w:val="Balloon Text"/>
    <w:basedOn w:val="Normal"/>
    <w:link w:val="BalloonTextChar"/>
    <w:semiHidden/>
    <w:rsid w:val="00CA3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CA371F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rsid w:val="00CA371F"/>
    <w:pPr>
      <w:spacing w:after="100"/>
    </w:pPr>
  </w:style>
  <w:style w:type="paragraph" w:styleId="TOC3">
    <w:name w:val="toc 3"/>
    <w:basedOn w:val="Normal"/>
    <w:next w:val="Normal"/>
    <w:autoRedefine/>
    <w:uiPriority w:val="39"/>
    <w:rsid w:val="00CA371F"/>
    <w:pPr>
      <w:spacing w:after="100"/>
      <w:ind w:left="440"/>
    </w:pPr>
    <w:rPr>
      <w:lang w:val="en-US" w:eastAsia="ja-JP"/>
    </w:rPr>
  </w:style>
  <w:style w:type="character" w:customStyle="1" w:styleId="Heading3Char">
    <w:name w:val="Heading 3 Char"/>
    <w:basedOn w:val="DefaultParagraphFont"/>
    <w:link w:val="Heading3"/>
    <w:locked/>
    <w:rsid w:val="00F10038"/>
    <w:rPr>
      <w:rFonts w:cs="Times New Roman"/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locked/>
    <w:rsid w:val="00F10038"/>
    <w:rPr>
      <w:rFonts w:cs="Times New Roman"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semiHidden/>
    <w:locked/>
    <w:rsid w:val="00F10038"/>
    <w:rPr>
      <w:rFonts w:cs="Times New Roman"/>
      <w:smallCaps/>
      <w:color w:val="758C5A"/>
      <w:spacing w:val="10"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locked/>
    <w:rsid w:val="00F10038"/>
    <w:rPr>
      <w:rFonts w:cs="Times New Roman"/>
      <w:smallCaps/>
      <w:color w:val="9CB084"/>
      <w:spacing w:val="5"/>
      <w:sz w:val="22"/>
    </w:rPr>
  </w:style>
  <w:style w:type="character" w:customStyle="1" w:styleId="Heading7Char">
    <w:name w:val="Heading 7 Char"/>
    <w:basedOn w:val="DefaultParagraphFont"/>
    <w:link w:val="Heading7"/>
    <w:semiHidden/>
    <w:locked/>
    <w:rsid w:val="00F10038"/>
    <w:rPr>
      <w:rFonts w:cs="Times New Roman"/>
      <w:b/>
      <w:smallCaps/>
      <w:color w:val="9CB084"/>
      <w:spacing w:val="10"/>
    </w:rPr>
  </w:style>
  <w:style w:type="character" w:customStyle="1" w:styleId="Heading8Char">
    <w:name w:val="Heading 8 Char"/>
    <w:basedOn w:val="DefaultParagraphFont"/>
    <w:link w:val="Heading8"/>
    <w:semiHidden/>
    <w:locked/>
    <w:rsid w:val="00F10038"/>
    <w:rPr>
      <w:rFonts w:cs="Times New Roman"/>
      <w:b/>
      <w:i/>
      <w:smallCaps/>
      <w:color w:val="758C5A"/>
    </w:rPr>
  </w:style>
  <w:style w:type="character" w:customStyle="1" w:styleId="Heading9Char">
    <w:name w:val="Heading 9 Char"/>
    <w:basedOn w:val="DefaultParagraphFont"/>
    <w:link w:val="Heading9"/>
    <w:semiHidden/>
    <w:locked/>
    <w:rsid w:val="00F10038"/>
    <w:rPr>
      <w:rFonts w:cs="Times New Roman"/>
      <w:b/>
      <w:i/>
      <w:smallCaps/>
      <w:color w:val="4E5D3C"/>
    </w:rPr>
  </w:style>
  <w:style w:type="paragraph" w:styleId="Caption">
    <w:name w:val="caption"/>
    <w:basedOn w:val="Normal"/>
    <w:next w:val="Normal"/>
    <w:qFormat/>
    <w:rsid w:val="00F10038"/>
    <w:rPr>
      <w:b/>
      <w:bCs/>
      <w:caps/>
      <w:sz w:val="16"/>
      <w:szCs w:val="18"/>
    </w:rPr>
  </w:style>
  <w:style w:type="paragraph" w:styleId="Subtitle">
    <w:name w:val="Subtitle"/>
    <w:basedOn w:val="Normal"/>
    <w:next w:val="Normal"/>
    <w:link w:val="SubtitleChar"/>
    <w:qFormat/>
    <w:rsid w:val="00F10038"/>
    <w:pPr>
      <w:spacing w:after="720"/>
      <w:jc w:val="right"/>
    </w:pPr>
    <w:rPr>
      <w:rFonts w:ascii="Calibri" w:hAnsi="Calibri"/>
      <w:szCs w:val="22"/>
    </w:rPr>
  </w:style>
  <w:style w:type="character" w:customStyle="1" w:styleId="SubtitleChar">
    <w:name w:val="Subtitle Char"/>
    <w:basedOn w:val="DefaultParagraphFont"/>
    <w:link w:val="Subtitle"/>
    <w:locked/>
    <w:rsid w:val="00F10038"/>
    <w:rPr>
      <w:rFonts w:ascii="Calibri" w:hAnsi="Calibri" w:cs="Times New Roman"/>
      <w:sz w:val="22"/>
      <w:szCs w:val="22"/>
    </w:rPr>
  </w:style>
  <w:style w:type="character" w:styleId="Strong">
    <w:name w:val="Strong"/>
    <w:basedOn w:val="DefaultParagraphFont"/>
    <w:qFormat/>
    <w:rsid w:val="00F10038"/>
    <w:rPr>
      <w:b/>
      <w:color w:val="9CB084"/>
    </w:rPr>
  </w:style>
  <w:style w:type="character" w:styleId="Emphasis">
    <w:name w:val="Emphasis"/>
    <w:basedOn w:val="DefaultParagraphFont"/>
    <w:qFormat/>
    <w:rsid w:val="00F10038"/>
    <w:rPr>
      <w:b/>
      <w:i/>
      <w:spacing w:val="10"/>
    </w:rPr>
  </w:style>
  <w:style w:type="paragraph" w:styleId="NoSpacing">
    <w:name w:val="No Spacing"/>
    <w:basedOn w:val="Normal"/>
    <w:link w:val="NoSpacingChar"/>
    <w:qFormat/>
    <w:rsid w:val="00F10038"/>
  </w:style>
  <w:style w:type="character" w:customStyle="1" w:styleId="NoSpacingChar">
    <w:name w:val="No Spacing Char"/>
    <w:basedOn w:val="DefaultParagraphFont"/>
    <w:link w:val="NoSpacing"/>
    <w:locked/>
    <w:rsid w:val="00F10038"/>
    <w:rPr>
      <w:rFonts w:cs="Times New Roman"/>
    </w:rPr>
  </w:style>
  <w:style w:type="paragraph" w:styleId="ListParagraph">
    <w:name w:val="List Paragraph"/>
    <w:basedOn w:val="Normal"/>
    <w:qFormat/>
    <w:rsid w:val="00F10038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F10038"/>
    <w:rPr>
      <w:i/>
    </w:rPr>
  </w:style>
  <w:style w:type="character" w:customStyle="1" w:styleId="QuoteChar">
    <w:name w:val="Quote Char"/>
    <w:basedOn w:val="DefaultParagraphFont"/>
    <w:link w:val="Quote"/>
    <w:locked/>
    <w:rsid w:val="00F10038"/>
    <w:rPr>
      <w:rFonts w:cs="Times New Roman"/>
      <w:i/>
    </w:rPr>
  </w:style>
  <w:style w:type="paragraph" w:styleId="IntenseQuote">
    <w:name w:val="Intense Quote"/>
    <w:basedOn w:val="Normal"/>
    <w:next w:val="Normal"/>
    <w:link w:val="IntenseQuoteChar"/>
    <w:qFormat/>
    <w:rsid w:val="00F10038"/>
    <w:pPr>
      <w:pBdr>
        <w:top w:val="single" w:sz="8" w:space="10" w:color="758C5A"/>
        <w:left w:val="single" w:sz="8" w:space="10" w:color="758C5A"/>
        <w:bottom w:val="single" w:sz="8" w:space="10" w:color="758C5A"/>
        <w:right w:val="single" w:sz="8" w:space="10" w:color="758C5A"/>
      </w:pBdr>
      <w:shd w:val="clear" w:color="auto" w:fill="9CB084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DefaultParagraphFont"/>
    <w:link w:val="IntenseQuote"/>
    <w:locked/>
    <w:rsid w:val="00F10038"/>
    <w:rPr>
      <w:rFonts w:cs="Times New Roman"/>
      <w:b/>
      <w:i/>
      <w:color w:val="FFFFFF"/>
      <w:shd w:val="clear" w:color="auto" w:fill="9CB084"/>
    </w:rPr>
  </w:style>
  <w:style w:type="character" w:styleId="SubtleEmphasis">
    <w:name w:val="Subtle Emphasis"/>
    <w:qFormat/>
    <w:rsid w:val="00F10038"/>
    <w:rPr>
      <w:i/>
    </w:rPr>
  </w:style>
  <w:style w:type="character" w:styleId="IntenseEmphasis">
    <w:name w:val="Intense Emphasis"/>
    <w:qFormat/>
    <w:rsid w:val="00F10038"/>
    <w:rPr>
      <w:b/>
      <w:i/>
      <w:color w:val="9CB084"/>
      <w:spacing w:val="10"/>
    </w:rPr>
  </w:style>
  <w:style w:type="character" w:styleId="SubtleReference">
    <w:name w:val="Subtle Reference"/>
    <w:qFormat/>
    <w:rsid w:val="00F10038"/>
    <w:rPr>
      <w:b/>
    </w:rPr>
  </w:style>
  <w:style w:type="character" w:styleId="IntenseReference">
    <w:name w:val="Intense Reference"/>
    <w:qFormat/>
    <w:rsid w:val="00F10038"/>
    <w:rPr>
      <w:b/>
      <w:smallCaps/>
      <w:spacing w:val="5"/>
      <w:sz w:val="22"/>
      <w:u w:val="single"/>
    </w:rPr>
  </w:style>
  <w:style w:type="character" w:styleId="BookTitle">
    <w:name w:val="Book Title"/>
    <w:qFormat/>
    <w:rsid w:val="00F10038"/>
    <w:rPr>
      <w:rFonts w:ascii="Calibri" w:hAnsi="Calibri"/>
      <w:i/>
      <w:sz w:val="20"/>
    </w:rPr>
  </w:style>
  <w:style w:type="paragraph" w:styleId="Header">
    <w:name w:val="header"/>
    <w:basedOn w:val="Normal"/>
    <w:link w:val="HeaderChar"/>
    <w:rsid w:val="004B3C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locked/>
    <w:rsid w:val="004B3C22"/>
    <w:rPr>
      <w:rFonts w:cs="Times New Roman"/>
    </w:rPr>
  </w:style>
  <w:style w:type="paragraph" w:styleId="Footer">
    <w:name w:val="footer"/>
    <w:basedOn w:val="Normal"/>
    <w:link w:val="FooterChar"/>
    <w:rsid w:val="004B3C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locked/>
    <w:rsid w:val="004B3C22"/>
    <w:rPr>
      <w:rFonts w:cs="Times New Roman"/>
    </w:rPr>
  </w:style>
  <w:style w:type="paragraph" w:styleId="NormalWeb">
    <w:name w:val="Normal (Web)"/>
    <w:basedOn w:val="Normal"/>
    <w:rsid w:val="003210D8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en-GB"/>
    </w:rPr>
  </w:style>
  <w:style w:type="table" w:customStyle="1" w:styleId="LightList-Accent41">
    <w:name w:val="Light List - Accent 41"/>
    <w:rsid w:val="001D3E81"/>
    <w:tblPr>
      <w:tblStyleRowBandSize w:val="1"/>
      <w:tblStyleColBandSize w:val="1"/>
      <w:tblInd w:w="0" w:type="dxa"/>
      <w:tblBorders>
        <w:top w:val="single" w:sz="8" w:space="0" w:color="6585CF"/>
        <w:left w:val="single" w:sz="8" w:space="0" w:color="6585CF"/>
        <w:bottom w:val="single" w:sz="8" w:space="0" w:color="6585CF"/>
        <w:right w:val="single" w:sz="8" w:space="0" w:color="6585C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6585C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6585CF"/>
          <w:left w:val="single" w:sz="8" w:space="0" w:color="6585CF"/>
          <w:bottom w:val="single" w:sz="8" w:space="0" w:color="6585CF"/>
          <w:right w:val="single" w:sz="8" w:space="0" w:color="6585C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6585CF"/>
          <w:left w:val="single" w:sz="8" w:space="0" w:color="6585CF"/>
          <w:bottom w:val="single" w:sz="8" w:space="0" w:color="6585CF"/>
          <w:right w:val="single" w:sz="8" w:space="0" w:color="6585C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6585CF"/>
          <w:left w:val="single" w:sz="8" w:space="0" w:color="6585CF"/>
          <w:bottom w:val="single" w:sz="8" w:space="0" w:color="6585CF"/>
          <w:right w:val="single" w:sz="8" w:space="0" w:color="6585CF"/>
        </w:tcBorders>
      </w:tcPr>
    </w:tblStylePr>
  </w:style>
  <w:style w:type="paragraph" w:styleId="TableofFigures">
    <w:name w:val="table of figures"/>
    <w:basedOn w:val="Normal"/>
    <w:next w:val="Normal"/>
    <w:link w:val="TableofFiguresChar"/>
    <w:uiPriority w:val="99"/>
    <w:rsid w:val="008F15B3"/>
    <w:pPr>
      <w:ind w:left="400" w:hanging="400"/>
      <w:jc w:val="left"/>
    </w:pPr>
    <w:rPr>
      <w:b/>
      <w:bCs/>
    </w:rPr>
  </w:style>
  <w:style w:type="paragraph" w:styleId="FootnoteText">
    <w:name w:val="footnote text"/>
    <w:basedOn w:val="Normal"/>
    <w:link w:val="FootnoteTextChar"/>
    <w:rsid w:val="003C721D"/>
  </w:style>
  <w:style w:type="character" w:customStyle="1" w:styleId="FootnoteTextChar">
    <w:name w:val="Footnote Text Char"/>
    <w:basedOn w:val="DefaultParagraphFont"/>
    <w:link w:val="FootnoteText"/>
    <w:locked/>
    <w:rsid w:val="003C721D"/>
    <w:rPr>
      <w:rFonts w:cs="Times New Roman"/>
    </w:rPr>
  </w:style>
  <w:style w:type="character" w:styleId="FootnoteReference">
    <w:name w:val="footnote reference"/>
    <w:basedOn w:val="DefaultParagraphFont"/>
    <w:semiHidden/>
    <w:rsid w:val="003C721D"/>
    <w:rPr>
      <w:rFonts w:cs="Times New Roman"/>
      <w:vertAlign w:val="superscript"/>
    </w:rPr>
  </w:style>
  <w:style w:type="character" w:customStyle="1" w:styleId="element-citation">
    <w:name w:val="element-citation"/>
    <w:basedOn w:val="DefaultParagraphFont"/>
    <w:rsid w:val="00BE2176"/>
    <w:rPr>
      <w:rFonts w:cs="Times New Roman"/>
    </w:rPr>
  </w:style>
  <w:style w:type="character" w:customStyle="1" w:styleId="ref-journal">
    <w:name w:val="ref-journal"/>
    <w:basedOn w:val="DefaultParagraphFont"/>
    <w:rsid w:val="00BE2176"/>
    <w:rPr>
      <w:rFonts w:cs="Times New Roman"/>
    </w:rPr>
  </w:style>
  <w:style w:type="character" w:customStyle="1" w:styleId="ref-vol">
    <w:name w:val="ref-vol"/>
    <w:basedOn w:val="DefaultParagraphFont"/>
    <w:rsid w:val="00BE2176"/>
    <w:rPr>
      <w:rFonts w:cs="Times New Roman"/>
    </w:rPr>
  </w:style>
  <w:style w:type="character" w:styleId="LineNumber">
    <w:name w:val="line number"/>
    <w:basedOn w:val="DefaultParagraphFont"/>
    <w:semiHidden/>
    <w:rsid w:val="000C364D"/>
    <w:rPr>
      <w:rFonts w:cs="Times New Roman"/>
    </w:rPr>
  </w:style>
  <w:style w:type="character" w:styleId="CommentReference">
    <w:name w:val="annotation reference"/>
    <w:basedOn w:val="DefaultParagraphFont"/>
    <w:semiHidden/>
    <w:rsid w:val="00C107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5F68B9"/>
    <w:rPr>
      <w:color w:val="auto"/>
    </w:rPr>
  </w:style>
  <w:style w:type="character" w:customStyle="1" w:styleId="CommentTextChar">
    <w:name w:val="Comment Text Char"/>
    <w:basedOn w:val="DefaultParagraphFont"/>
    <w:link w:val="CommentText"/>
    <w:locked/>
    <w:rsid w:val="005F68B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10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C107D7"/>
    <w:rPr>
      <w:rFonts w:cs="Times New Roman"/>
      <w:b/>
      <w:bCs/>
      <w:lang w:eastAsia="en-US"/>
    </w:rPr>
  </w:style>
  <w:style w:type="paragraph" w:styleId="PlainText">
    <w:name w:val="Plain Text"/>
    <w:basedOn w:val="Normal"/>
    <w:link w:val="PlainTextChar"/>
    <w:rsid w:val="004C2400"/>
    <w:pPr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locked/>
    <w:rsid w:val="004C2400"/>
    <w:rPr>
      <w:rFonts w:ascii="Calibri" w:eastAsia="Times New Roman" w:hAnsi="Calibri" w:cs="Times New Roman"/>
      <w:sz w:val="21"/>
      <w:szCs w:val="21"/>
    </w:rPr>
  </w:style>
  <w:style w:type="character" w:customStyle="1" w:styleId="y0nh2b">
    <w:name w:val="y0nh2b"/>
    <w:basedOn w:val="DefaultParagraphFont"/>
    <w:rsid w:val="004A1ADD"/>
    <w:rPr>
      <w:rFonts w:cs="Times New Roman"/>
    </w:rPr>
  </w:style>
  <w:style w:type="character" w:customStyle="1" w:styleId="TableofFiguresChar">
    <w:name w:val="Table of Figures Char"/>
    <w:basedOn w:val="DefaultParagraphFont"/>
    <w:link w:val="TableofFigures"/>
    <w:locked/>
    <w:rsid w:val="00954F5B"/>
    <w:rPr>
      <w:rFonts w:cs="Times New Roman"/>
      <w:b/>
      <w:bCs/>
    </w:rPr>
  </w:style>
  <w:style w:type="table" w:styleId="TableGrid">
    <w:name w:val="Table Grid"/>
    <w:basedOn w:val="TableNormal"/>
    <w:rsid w:val="00DE1E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68B9"/>
    <w:rPr>
      <w:color w:val="375AA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semiHidden="0" w:unhideWhenUsed="0" w:qFormat="1"/>
    <w:lsdException w:name="heading 6" w:locked="1" w:semiHidden="0" w:unhideWhenUsed="0" w:qFormat="1"/>
    <w:lsdException w:name="heading 7" w:locked="1" w:qFormat="1"/>
    <w:lsdException w:name="heading 8" w:locked="1" w:qFormat="1"/>
    <w:lsdException w:name="heading 9" w:locked="1" w:qFormat="1"/>
    <w:lsdException w:name="toc 1" w:locked="1" w:uiPriority="39"/>
    <w:lsdException w:name="toc 2" w:locked="1" w:uiPriority="39"/>
    <w:lsdException w:name="toc 3" w:locked="1" w:uiPriority="39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able of figures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8CA"/>
    <w:pPr>
      <w:jc w:val="both"/>
    </w:pPr>
    <w:rPr>
      <w:color w:val="375AAF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F6D42"/>
    <w:pPr>
      <w:spacing w:before="300" w:after="40" w:line="276" w:lineRule="auto"/>
      <w:jc w:val="left"/>
      <w:outlineLvl w:val="0"/>
    </w:pPr>
    <w:rPr>
      <w:smallCaps/>
      <w:color w:val="6585CF"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CB3D83"/>
    <w:pPr>
      <w:spacing w:before="240" w:after="80"/>
      <w:jc w:val="left"/>
      <w:outlineLvl w:val="1"/>
    </w:pPr>
    <w:rPr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F10038"/>
    <w:pPr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F10038"/>
    <w:pPr>
      <w:spacing w:before="24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F10038"/>
    <w:pPr>
      <w:spacing w:before="200"/>
      <w:jc w:val="left"/>
      <w:outlineLvl w:val="4"/>
    </w:pPr>
    <w:rPr>
      <w:smallCaps/>
      <w:color w:val="758C5A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qFormat/>
    <w:rsid w:val="00F10038"/>
    <w:pPr>
      <w:jc w:val="left"/>
      <w:outlineLvl w:val="5"/>
    </w:pPr>
    <w:rPr>
      <w:smallCaps/>
      <w:color w:val="9CB084"/>
      <w:spacing w:val="5"/>
      <w:sz w:val="22"/>
    </w:rPr>
  </w:style>
  <w:style w:type="paragraph" w:styleId="Heading7">
    <w:name w:val="heading 7"/>
    <w:basedOn w:val="Normal"/>
    <w:next w:val="Normal"/>
    <w:link w:val="Heading7Char"/>
    <w:qFormat/>
    <w:rsid w:val="00F10038"/>
    <w:pPr>
      <w:jc w:val="left"/>
      <w:outlineLvl w:val="6"/>
    </w:pPr>
    <w:rPr>
      <w:b/>
      <w:smallCaps/>
      <w:color w:val="9CB084"/>
      <w:spacing w:val="10"/>
    </w:rPr>
  </w:style>
  <w:style w:type="paragraph" w:styleId="Heading8">
    <w:name w:val="heading 8"/>
    <w:basedOn w:val="Normal"/>
    <w:next w:val="Normal"/>
    <w:link w:val="Heading8Char"/>
    <w:qFormat/>
    <w:rsid w:val="00F10038"/>
    <w:pPr>
      <w:jc w:val="left"/>
      <w:outlineLvl w:val="7"/>
    </w:pPr>
    <w:rPr>
      <w:b/>
      <w:i/>
      <w:smallCaps/>
      <w:color w:val="758C5A"/>
    </w:rPr>
  </w:style>
  <w:style w:type="paragraph" w:styleId="Heading9">
    <w:name w:val="heading 9"/>
    <w:basedOn w:val="Normal"/>
    <w:next w:val="Normal"/>
    <w:link w:val="Heading9Char"/>
    <w:qFormat/>
    <w:rsid w:val="00F10038"/>
    <w:pPr>
      <w:jc w:val="left"/>
      <w:outlineLvl w:val="8"/>
    </w:pPr>
    <w:rPr>
      <w:b/>
      <w:i/>
      <w:smallCaps/>
      <w:color w:val="4E5D3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0F6D42"/>
    <w:rPr>
      <w:smallCaps/>
      <w:color w:val="6585CF"/>
      <w:spacing w:val="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locked/>
    <w:rsid w:val="00CB3D83"/>
    <w:rPr>
      <w:color w:val="375AAF"/>
      <w:spacing w:val="5"/>
      <w:sz w:val="28"/>
      <w:szCs w:val="28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F10038"/>
    <w:pPr>
      <w:pBdr>
        <w:top w:val="single" w:sz="12" w:space="1" w:color="9CB084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locked/>
    <w:rsid w:val="00F10038"/>
    <w:rPr>
      <w:rFonts w:cs="Times New Roman"/>
      <w:smallCaps/>
      <w:sz w:val="48"/>
      <w:szCs w:val="48"/>
    </w:rPr>
  </w:style>
  <w:style w:type="paragraph" w:styleId="TOCHeading">
    <w:name w:val="TOC Heading"/>
    <w:basedOn w:val="Heading1"/>
    <w:next w:val="Normal"/>
    <w:qFormat/>
    <w:rsid w:val="00F10038"/>
    <w:pPr>
      <w:outlineLvl w:val="9"/>
    </w:pPr>
  </w:style>
  <w:style w:type="paragraph" w:styleId="TOC2">
    <w:name w:val="toc 2"/>
    <w:basedOn w:val="Normal"/>
    <w:next w:val="Normal"/>
    <w:autoRedefine/>
    <w:uiPriority w:val="39"/>
    <w:rsid w:val="00CA371F"/>
    <w:pPr>
      <w:spacing w:after="100"/>
      <w:ind w:left="220"/>
    </w:pPr>
  </w:style>
  <w:style w:type="character" w:styleId="Hyperlink">
    <w:name w:val="Hyperlink"/>
    <w:basedOn w:val="DefaultParagraphFont"/>
    <w:uiPriority w:val="99"/>
    <w:rsid w:val="00CA371F"/>
    <w:rPr>
      <w:rFonts w:cs="Times New Roman"/>
      <w:color w:val="410082"/>
      <w:u w:val="single"/>
    </w:rPr>
  </w:style>
  <w:style w:type="paragraph" w:styleId="BalloonText">
    <w:name w:val="Balloon Text"/>
    <w:basedOn w:val="Normal"/>
    <w:link w:val="BalloonTextChar"/>
    <w:semiHidden/>
    <w:rsid w:val="00CA3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CA371F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rsid w:val="00CA371F"/>
    <w:pPr>
      <w:spacing w:after="100"/>
    </w:pPr>
  </w:style>
  <w:style w:type="paragraph" w:styleId="TOC3">
    <w:name w:val="toc 3"/>
    <w:basedOn w:val="Normal"/>
    <w:next w:val="Normal"/>
    <w:autoRedefine/>
    <w:uiPriority w:val="39"/>
    <w:rsid w:val="00CA371F"/>
    <w:pPr>
      <w:spacing w:after="100"/>
      <w:ind w:left="440"/>
    </w:pPr>
    <w:rPr>
      <w:lang w:val="en-US" w:eastAsia="ja-JP"/>
    </w:rPr>
  </w:style>
  <w:style w:type="character" w:customStyle="1" w:styleId="Heading3Char">
    <w:name w:val="Heading 3 Char"/>
    <w:basedOn w:val="DefaultParagraphFont"/>
    <w:link w:val="Heading3"/>
    <w:locked/>
    <w:rsid w:val="00F10038"/>
    <w:rPr>
      <w:rFonts w:cs="Times New Roman"/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locked/>
    <w:rsid w:val="00F10038"/>
    <w:rPr>
      <w:rFonts w:cs="Times New Roman"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semiHidden/>
    <w:locked/>
    <w:rsid w:val="00F10038"/>
    <w:rPr>
      <w:rFonts w:cs="Times New Roman"/>
      <w:smallCaps/>
      <w:color w:val="758C5A"/>
      <w:spacing w:val="10"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locked/>
    <w:rsid w:val="00F10038"/>
    <w:rPr>
      <w:rFonts w:cs="Times New Roman"/>
      <w:smallCaps/>
      <w:color w:val="9CB084"/>
      <w:spacing w:val="5"/>
      <w:sz w:val="22"/>
    </w:rPr>
  </w:style>
  <w:style w:type="character" w:customStyle="1" w:styleId="Heading7Char">
    <w:name w:val="Heading 7 Char"/>
    <w:basedOn w:val="DefaultParagraphFont"/>
    <w:link w:val="Heading7"/>
    <w:semiHidden/>
    <w:locked/>
    <w:rsid w:val="00F10038"/>
    <w:rPr>
      <w:rFonts w:cs="Times New Roman"/>
      <w:b/>
      <w:smallCaps/>
      <w:color w:val="9CB084"/>
      <w:spacing w:val="10"/>
    </w:rPr>
  </w:style>
  <w:style w:type="character" w:customStyle="1" w:styleId="Heading8Char">
    <w:name w:val="Heading 8 Char"/>
    <w:basedOn w:val="DefaultParagraphFont"/>
    <w:link w:val="Heading8"/>
    <w:semiHidden/>
    <w:locked/>
    <w:rsid w:val="00F10038"/>
    <w:rPr>
      <w:rFonts w:cs="Times New Roman"/>
      <w:b/>
      <w:i/>
      <w:smallCaps/>
      <w:color w:val="758C5A"/>
    </w:rPr>
  </w:style>
  <w:style w:type="character" w:customStyle="1" w:styleId="Heading9Char">
    <w:name w:val="Heading 9 Char"/>
    <w:basedOn w:val="DefaultParagraphFont"/>
    <w:link w:val="Heading9"/>
    <w:semiHidden/>
    <w:locked/>
    <w:rsid w:val="00F10038"/>
    <w:rPr>
      <w:rFonts w:cs="Times New Roman"/>
      <w:b/>
      <w:i/>
      <w:smallCaps/>
      <w:color w:val="4E5D3C"/>
    </w:rPr>
  </w:style>
  <w:style w:type="paragraph" w:styleId="Caption">
    <w:name w:val="caption"/>
    <w:basedOn w:val="Normal"/>
    <w:next w:val="Normal"/>
    <w:qFormat/>
    <w:rsid w:val="00F10038"/>
    <w:rPr>
      <w:b/>
      <w:bCs/>
      <w:caps/>
      <w:sz w:val="16"/>
      <w:szCs w:val="18"/>
    </w:rPr>
  </w:style>
  <w:style w:type="paragraph" w:styleId="Subtitle">
    <w:name w:val="Subtitle"/>
    <w:basedOn w:val="Normal"/>
    <w:next w:val="Normal"/>
    <w:link w:val="SubtitleChar"/>
    <w:qFormat/>
    <w:rsid w:val="00F10038"/>
    <w:pPr>
      <w:spacing w:after="720"/>
      <w:jc w:val="right"/>
    </w:pPr>
    <w:rPr>
      <w:rFonts w:ascii="Calibri" w:hAnsi="Calibri"/>
      <w:szCs w:val="22"/>
    </w:rPr>
  </w:style>
  <w:style w:type="character" w:customStyle="1" w:styleId="SubtitleChar">
    <w:name w:val="Subtitle Char"/>
    <w:basedOn w:val="DefaultParagraphFont"/>
    <w:link w:val="Subtitle"/>
    <w:locked/>
    <w:rsid w:val="00F10038"/>
    <w:rPr>
      <w:rFonts w:ascii="Calibri" w:hAnsi="Calibri" w:cs="Times New Roman"/>
      <w:sz w:val="22"/>
      <w:szCs w:val="22"/>
    </w:rPr>
  </w:style>
  <w:style w:type="character" w:styleId="Strong">
    <w:name w:val="Strong"/>
    <w:basedOn w:val="DefaultParagraphFont"/>
    <w:qFormat/>
    <w:rsid w:val="00F10038"/>
    <w:rPr>
      <w:b/>
      <w:color w:val="9CB084"/>
    </w:rPr>
  </w:style>
  <w:style w:type="character" w:styleId="Emphasis">
    <w:name w:val="Emphasis"/>
    <w:basedOn w:val="DefaultParagraphFont"/>
    <w:qFormat/>
    <w:rsid w:val="00F10038"/>
    <w:rPr>
      <w:b/>
      <w:i/>
      <w:spacing w:val="10"/>
    </w:rPr>
  </w:style>
  <w:style w:type="paragraph" w:styleId="NoSpacing">
    <w:name w:val="No Spacing"/>
    <w:basedOn w:val="Normal"/>
    <w:link w:val="NoSpacingChar"/>
    <w:qFormat/>
    <w:rsid w:val="00F10038"/>
  </w:style>
  <w:style w:type="character" w:customStyle="1" w:styleId="NoSpacingChar">
    <w:name w:val="No Spacing Char"/>
    <w:basedOn w:val="DefaultParagraphFont"/>
    <w:link w:val="NoSpacing"/>
    <w:locked/>
    <w:rsid w:val="00F10038"/>
    <w:rPr>
      <w:rFonts w:cs="Times New Roman"/>
    </w:rPr>
  </w:style>
  <w:style w:type="paragraph" w:styleId="ListParagraph">
    <w:name w:val="List Paragraph"/>
    <w:basedOn w:val="Normal"/>
    <w:qFormat/>
    <w:rsid w:val="00F10038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F10038"/>
    <w:rPr>
      <w:i/>
    </w:rPr>
  </w:style>
  <w:style w:type="character" w:customStyle="1" w:styleId="QuoteChar">
    <w:name w:val="Quote Char"/>
    <w:basedOn w:val="DefaultParagraphFont"/>
    <w:link w:val="Quote"/>
    <w:locked/>
    <w:rsid w:val="00F10038"/>
    <w:rPr>
      <w:rFonts w:cs="Times New Roman"/>
      <w:i/>
    </w:rPr>
  </w:style>
  <w:style w:type="paragraph" w:styleId="IntenseQuote">
    <w:name w:val="Intense Quote"/>
    <w:basedOn w:val="Normal"/>
    <w:next w:val="Normal"/>
    <w:link w:val="IntenseQuoteChar"/>
    <w:qFormat/>
    <w:rsid w:val="00F10038"/>
    <w:pPr>
      <w:pBdr>
        <w:top w:val="single" w:sz="8" w:space="10" w:color="758C5A"/>
        <w:left w:val="single" w:sz="8" w:space="10" w:color="758C5A"/>
        <w:bottom w:val="single" w:sz="8" w:space="10" w:color="758C5A"/>
        <w:right w:val="single" w:sz="8" w:space="10" w:color="758C5A"/>
      </w:pBdr>
      <w:shd w:val="clear" w:color="auto" w:fill="9CB084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DefaultParagraphFont"/>
    <w:link w:val="IntenseQuote"/>
    <w:locked/>
    <w:rsid w:val="00F10038"/>
    <w:rPr>
      <w:rFonts w:cs="Times New Roman"/>
      <w:b/>
      <w:i/>
      <w:color w:val="FFFFFF"/>
      <w:shd w:val="clear" w:color="auto" w:fill="9CB084"/>
    </w:rPr>
  </w:style>
  <w:style w:type="character" w:styleId="SubtleEmphasis">
    <w:name w:val="Subtle Emphasis"/>
    <w:qFormat/>
    <w:rsid w:val="00F10038"/>
    <w:rPr>
      <w:i/>
    </w:rPr>
  </w:style>
  <w:style w:type="character" w:styleId="IntenseEmphasis">
    <w:name w:val="Intense Emphasis"/>
    <w:qFormat/>
    <w:rsid w:val="00F10038"/>
    <w:rPr>
      <w:b/>
      <w:i/>
      <w:color w:val="9CB084"/>
      <w:spacing w:val="10"/>
    </w:rPr>
  </w:style>
  <w:style w:type="character" w:styleId="SubtleReference">
    <w:name w:val="Subtle Reference"/>
    <w:qFormat/>
    <w:rsid w:val="00F10038"/>
    <w:rPr>
      <w:b/>
    </w:rPr>
  </w:style>
  <w:style w:type="character" w:styleId="IntenseReference">
    <w:name w:val="Intense Reference"/>
    <w:qFormat/>
    <w:rsid w:val="00F10038"/>
    <w:rPr>
      <w:b/>
      <w:smallCaps/>
      <w:spacing w:val="5"/>
      <w:sz w:val="22"/>
      <w:u w:val="single"/>
    </w:rPr>
  </w:style>
  <w:style w:type="character" w:styleId="BookTitle">
    <w:name w:val="Book Title"/>
    <w:qFormat/>
    <w:rsid w:val="00F10038"/>
    <w:rPr>
      <w:rFonts w:ascii="Calibri" w:hAnsi="Calibri"/>
      <w:i/>
      <w:sz w:val="20"/>
    </w:rPr>
  </w:style>
  <w:style w:type="paragraph" w:styleId="Header">
    <w:name w:val="header"/>
    <w:basedOn w:val="Normal"/>
    <w:link w:val="HeaderChar"/>
    <w:rsid w:val="004B3C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locked/>
    <w:rsid w:val="004B3C22"/>
    <w:rPr>
      <w:rFonts w:cs="Times New Roman"/>
    </w:rPr>
  </w:style>
  <w:style w:type="paragraph" w:styleId="Footer">
    <w:name w:val="footer"/>
    <w:basedOn w:val="Normal"/>
    <w:link w:val="FooterChar"/>
    <w:rsid w:val="004B3C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locked/>
    <w:rsid w:val="004B3C22"/>
    <w:rPr>
      <w:rFonts w:cs="Times New Roman"/>
    </w:rPr>
  </w:style>
  <w:style w:type="paragraph" w:styleId="NormalWeb">
    <w:name w:val="Normal (Web)"/>
    <w:basedOn w:val="Normal"/>
    <w:rsid w:val="003210D8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en-GB"/>
    </w:rPr>
  </w:style>
  <w:style w:type="table" w:customStyle="1" w:styleId="LightList-Accent41">
    <w:name w:val="Light List - Accent 41"/>
    <w:rsid w:val="001D3E81"/>
    <w:tblPr>
      <w:tblStyleRowBandSize w:val="1"/>
      <w:tblStyleColBandSize w:val="1"/>
      <w:tblInd w:w="0" w:type="dxa"/>
      <w:tblBorders>
        <w:top w:val="single" w:sz="8" w:space="0" w:color="6585CF"/>
        <w:left w:val="single" w:sz="8" w:space="0" w:color="6585CF"/>
        <w:bottom w:val="single" w:sz="8" w:space="0" w:color="6585CF"/>
        <w:right w:val="single" w:sz="8" w:space="0" w:color="6585C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6585C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6585CF"/>
          <w:left w:val="single" w:sz="8" w:space="0" w:color="6585CF"/>
          <w:bottom w:val="single" w:sz="8" w:space="0" w:color="6585CF"/>
          <w:right w:val="single" w:sz="8" w:space="0" w:color="6585C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6585CF"/>
          <w:left w:val="single" w:sz="8" w:space="0" w:color="6585CF"/>
          <w:bottom w:val="single" w:sz="8" w:space="0" w:color="6585CF"/>
          <w:right w:val="single" w:sz="8" w:space="0" w:color="6585C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6585CF"/>
          <w:left w:val="single" w:sz="8" w:space="0" w:color="6585CF"/>
          <w:bottom w:val="single" w:sz="8" w:space="0" w:color="6585CF"/>
          <w:right w:val="single" w:sz="8" w:space="0" w:color="6585CF"/>
        </w:tcBorders>
      </w:tcPr>
    </w:tblStylePr>
  </w:style>
  <w:style w:type="paragraph" w:styleId="TableofFigures">
    <w:name w:val="table of figures"/>
    <w:basedOn w:val="Normal"/>
    <w:next w:val="Normal"/>
    <w:link w:val="TableofFiguresChar"/>
    <w:uiPriority w:val="99"/>
    <w:rsid w:val="008F15B3"/>
    <w:pPr>
      <w:ind w:left="400" w:hanging="400"/>
      <w:jc w:val="left"/>
    </w:pPr>
    <w:rPr>
      <w:b/>
      <w:bCs/>
    </w:rPr>
  </w:style>
  <w:style w:type="paragraph" w:styleId="FootnoteText">
    <w:name w:val="footnote text"/>
    <w:basedOn w:val="Normal"/>
    <w:link w:val="FootnoteTextChar"/>
    <w:rsid w:val="003C721D"/>
  </w:style>
  <w:style w:type="character" w:customStyle="1" w:styleId="FootnoteTextChar">
    <w:name w:val="Footnote Text Char"/>
    <w:basedOn w:val="DefaultParagraphFont"/>
    <w:link w:val="FootnoteText"/>
    <w:locked/>
    <w:rsid w:val="003C721D"/>
    <w:rPr>
      <w:rFonts w:cs="Times New Roman"/>
    </w:rPr>
  </w:style>
  <w:style w:type="character" w:styleId="FootnoteReference">
    <w:name w:val="footnote reference"/>
    <w:basedOn w:val="DefaultParagraphFont"/>
    <w:semiHidden/>
    <w:rsid w:val="003C721D"/>
    <w:rPr>
      <w:rFonts w:cs="Times New Roman"/>
      <w:vertAlign w:val="superscript"/>
    </w:rPr>
  </w:style>
  <w:style w:type="character" w:customStyle="1" w:styleId="element-citation">
    <w:name w:val="element-citation"/>
    <w:basedOn w:val="DefaultParagraphFont"/>
    <w:rsid w:val="00BE2176"/>
    <w:rPr>
      <w:rFonts w:cs="Times New Roman"/>
    </w:rPr>
  </w:style>
  <w:style w:type="character" w:customStyle="1" w:styleId="ref-journal">
    <w:name w:val="ref-journal"/>
    <w:basedOn w:val="DefaultParagraphFont"/>
    <w:rsid w:val="00BE2176"/>
    <w:rPr>
      <w:rFonts w:cs="Times New Roman"/>
    </w:rPr>
  </w:style>
  <w:style w:type="character" w:customStyle="1" w:styleId="ref-vol">
    <w:name w:val="ref-vol"/>
    <w:basedOn w:val="DefaultParagraphFont"/>
    <w:rsid w:val="00BE2176"/>
    <w:rPr>
      <w:rFonts w:cs="Times New Roman"/>
    </w:rPr>
  </w:style>
  <w:style w:type="character" w:styleId="LineNumber">
    <w:name w:val="line number"/>
    <w:basedOn w:val="DefaultParagraphFont"/>
    <w:semiHidden/>
    <w:rsid w:val="000C364D"/>
    <w:rPr>
      <w:rFonts w:cs="Times New Roman"/>
    </w:rPr>
  </w:style>
  <w:style w:type="character" w:styleId="CommentReference">
    <w:name w:val="annotation reference"/>
    <w:basedOn w:val="DefaultParagraphFont"/>
    <w:semiHidden/>
    <w:rsid w:val="00C107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5F68B9"/>
    <w:rPr>
      <w:color w:val="auto"/>
    </w:rPr>
  </w:style>
  <w:style w:type="character" w:customStyle="1" w:styleId="CommentTextChar">
    <w:name w:val="Comment Text Char"/>
    <w:basedOn w:val="DefaultParagraphFont"/>
    <w:link w:val="CommentText"/>
    <w:locked/>
    <w:rsid w:val="005F68B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10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C107D7"/>
    <w:rPr>
      <w:rFonts w:cs="Times New Roman"/>
      <w:b/>
      <w:bCs/>
      <w:lang w:eastAsia="en-US"/>
    </w:rPr>
  </w:style>
  <w:style w:type="paragraph" w:styleId="PlainText">
    <w:name w:val="Plain Text"/>
    <w:basedOn w:val="Normal"/>
    <w:link w:val="PlainTextChar"/>
    <w:rsid w:val="004C2400"/>
    <w:pPr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locked/>
    <w:rsid w:val="004C2400"/>
    <w:rPr>
      <w:rFonts w:ascii="Calibri" w:eastAsia="Times New Roman" w:hAnsi="Calibri" w:cs="Times New Roman"/>
      <w:sz w:val="21"/>
      <w:szCs w:val="21"/>
    </w:rPr>
  </w:style>
  <w:style w:type="character" w:customStyle="1" w:styleId="y0nh2b">
    <w:name w:val="y0nh2b"/>
    <w:basedOn w:val="DefaultParagraphFont"/>
    <w:rsid w:val="004A1ADD"/>
    <w:rPr>
      <w:rFonts w:cs="Times New Roman"/>
    </w:rPr>
  </w:style>
  <w:style w:type="character" w:customStyle="1" w:styleId="TableofFiguresChar">
    <w:name w:val="Table of Figures Char"/>
    <w:basedOn w:val="DefaultParagraphFont"/>
    <w:link w:val="TableofFigures"/>
    <w:locked/>
    <w:rsid w:val="00954F5B"/>
    <w:rPr>
      <w:rFonts w:cs="Times New Roman"/>
      <w:b/>
      <w:bCs/>
    </w:rPr>
  </w:style>
  <w:style w:type="table" w:styleId="TableGrid">
    <w:name w:val="Table Grid"/>
    <w:basedOn w:val="TableNormal"/>
    <w:rsid w:val="00DE1E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68B9"/>
    <w:rPr>
      <w:color w:val="375AA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7A417-36E9-4B67-A1B0-51335E1AD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79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rcinogenicity testing requires innovation to adapt to the increasing burden of cancer and evolving chemical environment</vt:lpstr>
    </vt:vector>
  </TitlesOfParts>
  <Manager/>
  <Company/>
  <LinksUpToDate>false</LinksUpToDate>
  <CharactersWithSpaces>1141</CharactersWithSpaces>
  <SharedDoc>false</SharedDoc>
  <HyperlinkBase/>
  <HLinks>
    <vt:vector size="126" baseType="variant">
      <vt:variant>
        <vt:i4>131077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509318480</vt:lpwstr>
      </vt:variant>
      <vt:variant>
        <vt:i4>1769529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509318479</vt:lpwstr>
      </vt:variant>
      <vt:variant>
        <vt:i4>1769529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509318478</vt:lpwstr>
      </vt:variant>
      <vt:variant>
        <vt:i4>176952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509318477</vt:lpwstr>
      </vt:variant>
      <vt:variant>
        <vt:i4>176952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509318476</vt:lpwstr>
      </vt:variant>
      <vt:variant>
        <vt:i4>5111892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16/j.molmed.2016.08.001</vt:lpwstr>
      </vt:variant>
      <vt:variant>
        <vt:lpwstr/>
      </vt:variant>
      <vt:variant>
        <vt:i4>137631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509053515</vt:lpwstr>
      </vt:variant>
      <vt:variant>
        <vt:i4>137631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509053514</vt:lpwstr>
      </vt:variant>
      <vt:variant>
        <vt:i4>137631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09053513</vt:lpwstr>
      </vt:variant>
      <vt:variant>
        <vt:i4>137631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509053512</vt:lpwstr>
      </vt:variant>
      <vt:variant>
        <vt:i4>137631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509053511</vt:lpwstr>
      </vt:variant>
      <vt:variant>
        <vt:i4>137631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509053510</vt:lpwstr>
      </vt:variant>
      <vt:variant>
        <vt:i4>131078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09053509</vt:lpwstr>
      </vt:variant>
      <vt:variant>
        <vt:i4>131078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09053508</vt:lpwstr>
      </vt:variant>
      <vt:variant>
        <vt:i4>131078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09053507</vt:lpwstr>
      </vt:variant>
      <vt:variant>
        <vt:i4>131078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09053506</vt:lpwstr>
      </vt:variant>
      <vt:variant>
        <vt:i4>131078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09053505</vt:lpwstr>
      </vt:variant>
      <vt:variant>
        <vt:i4>131078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9053504</vt:lpwstr>
      </vt:variant>
      <vt:variant>
        <vt:i4>131078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9053503</vt:lpwstr>
      </vt:variant>
      <vt:variant>
        <vt:i4>131078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9053502</vt:lpwstr>
      </vt:variant>
      <vt:variant>
        <vt:i4>131078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905350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cp:lastPrinted>2019-03-25T09:49:00Z</cp:lastPrinted>
  <dcterms:created xsi:type="dcterms:W3CDTF">2019-04-29T15:44:00Z</dcterms:created>
  <dcterms:modified xsi:type="dcterms:W3CDTF">2019-04-29T15:44:00Z</dcterms:modified>
</cp:coreProperties>
</file>